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spacing w:before="0" w:after="0"/>
        <w:rPr>
          <w:rFonts w:ascii="Times New Roman" w:hAnsi="Times New Roman" w:cs="Times New Roman"/>
        </w:rPr>
      </w:pPr>
      <w:r>
        <w:rPr>
          <w:rFonts w:cs="Times New Roman" w:ascii="Times New Roman" w:hAnsi="Times New Roman"/>
        </w:rPr>
      </w:r>
    </w:p>
    <w:p>
      <w:pPr>
        <w:pStyle w:val="Normal"/>
        <w:suppressLineNumbers/>
        <w:spacing w:before="0" w:after="0"/>
        <w:rPr>
          <w:rFonts w:ascii="Times New Roman" w:hAnsi="Times New Roman" w:cs="Times New Roman"/>
        </w:rPr>
      </w:pPr>
      <w:r>
        <w:rPr>
          <w:rFonts w:cs="Times New Roman" w:ascii="Times New Roman" w:hAnsi="Times New Roman"/>
        </w:rPr>
        <w:t>Title:</w:t>
      </w:r>
    </w:p>
    <w:p>
      <w:pPr>
        <w:pStyle w:val="Normal"/>
        <w:suppressLineNumbers/>
        <w:spacing w:before="0" w:after="0"/>
        <w:rPr>
          <w:rFonts w:ascii="Times New Roman" w:hAnsi="Times New Roman" w:cs="Times New Roman"/>
        </w:rPr>
      </w:pPr>
      <w:r>
        <w:rPr>
          <w:rFonts w:cs="Times New Roman" w:ascii="Times New Roman" w:hAnsi="Times New Roman"/>
        </w:rPr>
      </w:r>
    </w:p>
    <w:p>
      <w:pPr>
        <w:pStyle w:val="Normal"/>
        <w:suppressLineNumbers/>
        <w:spacing w:before="0" w:after="0"/>
        <w:rPr>
          <w:rFonts w:ascii="Times New Roman" w:hAnsi="Times New Roman" w:cs="Times New Roman"/>
        </w:rPr>
      </w:pPr>
      <w:r>
        <w:rPr>
          <w:rFonts w:cs="Times New Roman" w:ascii="Times New Roman" w:hAnsi="Times New Roman"/>
          <w:b/>
        </w:rPr>
        <w:t>Online Supplemental Material</w:t>
      </w:r>
    </w:p>
    <w:p>
      <w:pPr>
        <w:pStyle w:val="Normal"/>
        <w:suppressLineNumbers/>
        <w:spacing w:before="0" w:after="0"/>
        <w:rPr>
          <w:rFonts w:ascii="Times New Roman" w:hAnsi="Times New Roman" w:cs="Times New Roman"/>
          <w:sz w:val="28"/>
        </w:rPr>
      </w:pPr>
      <w:r>
        <w:rPr>
          <w:rFonts w:cs="Times New Roman" w:ascii="Times New Roman" w:hAnsi="Times New Roman"/>
          <w:sz w:val="28"/>
        </w:rPr>
      </w:r>
    </w:p>
    <w:p>
      <w:pPr>
        <w:pStyle w:val="Normal"/>
        <w:suppressLineNumbers/>
        <w:spacing w:before="0" w:after="0"/>
        <w:rPr>
          <w:rFonts w:ascii="Times New Roman" w:hAnsi="Times New Roman" w:cs="Times New Roman"/>
          <w:sz w:val="28"/>
        </w:rPr>
      </w:pPr>
      <w:r>
        <w:rPr>
          <w:rFonts w:cs="Times New Roman" w:ascii="Times New Roman" w:hAnsi="Times New Roman"/>
          <w:sz w:val="28"/>
        </w:rPr>
        <w:t>A meta-analysis of relationships between PCB exposure and performance across studies of free-ranging Tree Swallows (</w:t>
      </w:r>
      <w:r>
        <w:rPr>
          <w:rFonts w:cs="Times New Roman" w:ascii="Times New Roman" w:hAnsi="Times New Roman"/>
          <w:i/>
          <w:sz w:val="28"/>
        </w:rPr>
        <w:t>Tachycineta bicolor</w:t>
      </w:r>
      <w:r>
        <w:rPr>
          <w:rFonts w:cs="Times New Roman" w:ascii="Times New Roman" w:hAnsi="Times New Roman"/>
          <w:sz w:val="28"/>
        </w:rPr>
        <w:t>)</w:t>
      </w:r>
    </w:p>
    <w:p>
      <w:pPr>
        <w:pStyle w:val="Normal"/>
        <w:suppressLineNumbers/>
        <w:spacing w:before="0" w:after="0"/>
        <w:rPr>
          <w:rFonts w:ascii="Times New Roman" w:hAnsi="Times New Roman" w:cs="Times New Roman"/>
          <w:sz w:val="28"/>
        </w:rPr>
      </w:pPr>
      <w:r>
        <w:rPr>
          <w:rFonts w:cs="Times New Roman" w:ascii="Times New Roman" w:hAnsi="Times New Roman"/>
          <w:sz w:val="28"/>
        </w:rPr>
      </w:r>
    </w:p>
    <w:p>
      <w:pPr>
        <w:pStyle w:val="Normal"/>
        <w:suppressLineNumbers/>
        <w:spacing w:before="0" w:after="0"/>
        <w:rPr>
          <w:rFonts w:ascii="Times New Roman" w:hAnsi="Times New Roman" w:cs="Times New Roman"/>
        </w:rPr>
      </w:pPr>
      <w:r>
        <w:rPr>
          <w:rFonts w:cs="Times New Roman" w:ascii="Times New Roman" w:hAnsi="Times New Roman"/>
        </w:rPr>
        <w:t>Frances Bonier, Queen's University, Kingston, Ontario, Canada</w:t>
      </w:r>
    </w:p>
    <w:p>
      <w:pPr>
        <w:pStyle w:val="Normal"/>
        <w:suppressLineNumbers/>
        <w:spacing w:before="0" w:after="0"/>
        <w:rPr>
          <w:rFonts w:ascii="Times New Roman" w:hAnsi="Times New Roman" w:cs="Times New Roman"/>
        </w:rPr>
      </w:pPr>
      <w:r>
        <w:rPr>
          <w:rFonts w:cs="Times New Roman" w:ascii="Times New Roman" w:hAnsi="Times New Roman"/>
        </w:rPr>
      </w:r>
    </w:p>
    <w:p>
      <w:pPr>
        <w:pStyle w:val="Normal"/>
        <w:suppressLineNumbers/>
        <w:spacing w:before="0" w:after="0"/>
        <w:rPr>
          <w:rFonts w:ascii="Times New Roman" w:hAnsi="Times New Roman" w:cs="Times New Roman"/>
          <w:b/>
          <w:b/>
        </w:rPr>
      </w:pPr>
      <w:r>
        <w:rPr>
          <w:rFonts w:cs="Times New Roman" w:ascii="Times New Roman" w:hAnsi="Times New Roman"/>
          <w:b/>
        </w:rPr>
      </w:r>
    </w:p>
    <w:p>
      <w:pPr>
        <w:pStyle w:val="Normal"/>
        <w:spacing w:lineRule="auto" w:line="480" w:before="0" w:after="0"/>
        <w:rPr/>
      </w:pPr>
      <w:r>
        <w:rPr>
          <w:rFonts w:cs="Times New Roman" w:ascii="Times New Roman" w:hAnsi="Times New Roman"/>
        </w:rPr>
        <w:t>As a supplement to the analyses presented in the main text, I conducted additional analyses that allowed inclusion of all of the study sites sampled within each study. Methods and results for these analyses are provided below. All of the data on performance estimates and PCB exposure that were used in these analyses are plotted in Figures S1 through S9. Note that the analyses in the main text compared only the highest and lowest PCB exposure sites within each study.</w:t>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rPr>
          <w:rFonts w:ascii="Times New Roman" w:hAnsi="Times New Roman" w:cs="Times New Roman"/>
          <w:b/>
          <w:b/>
        </w:rPr>
      </w:pPr>
      <w:r>
        <w:rPr>
          <w:rFonts w:cs="Times New Roman" w:ascii="Times New Roman" w:hAnsi="Times New Roman"/>
          <w:b/>
        </w:rPr>
        <w:t>Methods</w:t>
      </w:r>
    </w:p>
    <w:p>
      <w:pPr>
        <w:pStyle w:val="Normal"/>
        <w:spacing w:lineRule="auto" w:line="480" w:before="0" w:after="0"/>
        <w:rPr>
          <w:rFonts w:ascii="Times New Roman" w:hAnsi="Times New Roman" w:cs="Times New Roman"/>
          <w:i/>
          <w:i/>
        </w:rPr>
      </w:pPr>
      <w:r>
        <w:rPr>
          <w:rFonts w:cs="Times New Roman" w:ascii="Times New Roman" w:hAnsi="Times New Roman"/>
          <w:i/>
        </w:rPr>
        <w:t>Response Ratios</w:t>
      </w:r>
    </w:p>
    <w:p>
      <w:pPr>
        <w:pStyle w:val="Normal"/>
        <w:spacing w:lineRule="auto" w:line="480" w:before="0" w:after="0"/>
        <w:rPr>
          <w:rFonts w:ascii="Times New Roman" w:hAnsi="Times New Roman" w:cs="Times New Roman"/>
        </w:rPr>
      </w:pPr>
      <w:r>
        <w:rPr>
          <w:rFonts w:cs="Times New Roman" w:ascii="Times New Roman" w:hAnsi="Times New Roman"/>
        </w:rPr>
        <w:t>For these supplemental analyses, I calculated response ratios for each study site (instead of just the highest compared to lowest PCB site, as in the main text) within each study in one of two different ways, depending on the metric type. For metrics where a higher value would be interpreted as superior performance (e.g., proportion of clutches that hatched), I calculated the response ratio by dividing the performance estimate for a given study site by the highest value for that performance metric reported within the same study. And for metrics where a lower value would be interpreted as superior performance (e.g., proportion of eggs containing dead embryos), I divided the lowest value reported for the performance metric within a given study by the performance metric for the study site of interest. In this way, each site within a study was assigned a response ratio for each performance metric scaled against the best-performing site within that same study (which would be assigned a response ratio of one). This approach allows for comparison of response ratios calculated for different performance metrics both within and across studies.</w:t>
      </w:r>
    </w:p>
    <w:p>
      <w:pPr>
        <w:pStyle w:val="Normal"/>
        <w:spacing w:lineRule="auto" w:line="480" w:before="0" w:after="0"/>
        <w:rPr>
          <w:rFonts w:ascii="Times New Roman" w:hAnsi="Times New Roman" w:cs="Times New Roman"/>
          <w:i/>
          <w:i/>
        </w:rPr>
      </w:pPr>
      <w:r>
        <w:rPr>
          <w:rFonts w:cs="Times New Roman" w:ascii="Times New Roman" w:hAnsi="Times New Roman"/>
          <w:i/>
        </w:rPr>
        <w:t>Statistical analyses</w:t>
      </w:r>
    </w:p>
    <w:p>
      <w:pPr>
        <w:pStyle w:val="Normal"/>
        <w:spacing w:lineRule="auto" w:line="480" w:before="0" w:after="0"/>
        <w:rPr/>
      </w:pPr>
      <w:r>
        <w:rPr>
          <w:rFonts w:cs="Times New Roman" w:ascii="Times New Roman" w:hAnsi="Times New Roman"/>
        </w:rPr>
        <w:t xml:space="preserve">All statistical analyses were conducted using the program R (R Core Team 2013). Response ratios yielded performance endpoint estimates between zero and one, with an excess of values equal to one and a strong skew towards zero. To match statistical models with this distribution, I transformed the response ratios to reverse the skew direction and transform all data to integers (resulting in an excess of zeroes with a right-hand skew, using the following equation: integer[(1-response_ratio)*100]), and then used generalized linear mixed-effects models with zero-inflated distributions to analyze the data. All saturated models included the site-specific estimate of PCB exposure, as estimated by nestling PCB concentrations. One study that was included in the main text was thus excluded from these analyses, as it did not report nestling PCB concentrations (Gilchrist et al. 2014). I transformed PCB levels prior to analysis so that their distribution was closer to a Gaussian distribution (using the equation: </w:t>
      </w:r>
      <w:r>
        <w:rPr>
          <w:rFonts w:cs="Times New Roman" w:ascii="Times New Roman" w:hAnsi="Times New Roman"/>
          <w:i/>
        </w:rPr>
        <w:t>ln[total PCB in nestlings+1]</w:t>
      </w:r>
      <w:r>
        <w:rPr>
          <w:rFonts w:cs="Times New Roman" w:ascii="Times New Roman" w:hAnsi="Times New Roman"/>
        </w:rPr>
        <w:t xml:space="preserve">); I then centered the data (using the equation: </w:t>
      </w:r>
      <w:r>
        <w:rPr>
          <w:rFonts w:cs="Times New Roman" w:ascii="Times New Roman" w:hAnsi="Times New Roman"/>
          <w:i/>
        </w:rPr>
        <w:t>cen.PCB=[logPCB-mean(logPCB)]</w:t>
      </w:r>
      <w:r>
        <w:rPr>
          <w:rFonts w:cs="Times New Roman" w:ascii="Times New Roman" w:hAnsi="Times New Roman"/>
        </w:rPr>
        <w:t xml:space="preserve">) following Bolker et al. (2009). Mixed-effects models were necessary because studies often reported multiple performance endpoints on the same individuals, and thus these measures were not independent. I used the statistical package glmmADMB (Skaug et al. 2013) in R to test the hypothesis that levels of PCB contamination influenced performance in Tree Swallows, using two different tests. </w:t>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rPr/>
      </w:pPr>
      <w:r>
        <w:rPr>
          <w:rFonts w:cs="Times New Roman" w:ascii="Times New Roman" w:hAnsi="Times New Roman"/>
        </w:rPr>
        <w:t xml:space="preserve">The first test used glmmADMB, with the transformed performance endpoint response ratios as the independent variable, transformed nestling PCB concentrations and category (category of performance metrics, either breeding or nestling morphology) as fixed effects in a saturated model, and study as a random effect, following Bolker et al. (2012ab). I compared models with the following distributions: poisson, negative binomial where (variance = µ(1+ µ/k)), and negative binomial where (variance = Φ µ), and also compared models that specify the presence or absence of zero inflation. I assessed the performance of these different models using Akaike Information Criteria values that control for small sample size (AICc), where smaller values indicated better model performance. Once I had identified the best distribution for the model, I ran all combinations of fixed effects (saturated, additive, PCB only, category only, and a null model), and compared the performance of these models using AICc values. </w:t>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rPr>
          <w:rFonts w:ascii="Times New Roman" w:hAnsi="Times New Roman" w:cs="Times New Roman"/>
        </w:rPr>
      </w:pPr>
      <w:r>
        <w:rPr>
          <w:rFonts w:cs="Times New Roman" w:ascii="Times New Roman" w:hAnsi="Times New Roman"/>
        </w:rPr>
        <w:t>The second test used hurdle models in glmmADMB, with the same independent, fixed, and random factors as described above, following Bolker et al. (2012b). Hurdle models partition zero-inflated analyses into one test involving zeros and non-zeros (binomial test), and a second test only on non-zero values (count test). This approach can be powerful if PCBs influence performance endpoints in different ways. I partitioned the dataset following Bolker et al. (2012b) with a binomial distribution for the bivariate zero and non-zero (=1), and the "truncnbinom1" family for the values above zero. I ran analyses on the data as described for the previous glmmADMB analysis, comparing fixed effects using AICc values.</w:t>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rPr>
          <w:rFonts w:ascii="Times New Roman" w:hAnsi="Times New Roman" w:cs="Times New Roman"/>
          <w:b/>
          <w:b/>
        </w:rPr>
      </w:pPr>
      <w:r>
        <w:rPr>
          <w:rFonts w:cs="Times New Roman" w:ascii="Times New Roman" w:hAnsi="Times New Roman"/>
          <w:b/>
        </w:rPr>
        <w:t>Results</w:t>
      </w:r>
    </w:p>
    <w:p>
      <w:pPr>
        <w:pStyle w:val="Normal"/>
        <w:spacing w:lineRule="auto" w:line="480" w:before="0" w:after="0"/>
        <w:rPr>
          <w:rFonts w:ascii="Times New Roman" w:hAnsi="Times New Roman" w:cs="Times New Roman"/>
        </w:rPr>
      </w:pPr>
      <w:r>
        <w:rPr>
          <w:rFonts w:cs="Times New Roman" w:ascii="Times New Roman" w:hAnsi="Times New Roman"/>
        </w:rPr>
        <w:t xml:space="preserve">The best-performing model using the glmmADMB approach had a negative binomial distribution (variance = Φ µ) and accounted for zero inflation (ΔAICc&gt;2 for all other models). In the first analysis (negative binomial, zero-inflated), the best-performing model had only performance metric category represented (Table S1), indicating that response ratios differ for breeding versus nestling morphology metrics. The closest model with PCB level was the additive model (PCB + category), and had a ΔAICc of just over 2 (Table S1), indicating significantly worse fit relative to the model with category alone. The best performing hurdle models was the null model for the binomial (zero, non-zero) component, and the model only including category for the non-zero (count) components (Table S1). The closest-performing model with PCB level included had a ΔAICc of 1.1 (binomial) and 1.9 (count) relative to the null model (Table S1). For models with PCB levels as the sole fixed factors, the estimate of PCB effects on performance endpoints was negative, but in all cases with standard errors of those estimates overlapping zero and </w:t>
      </w:r>
      <w:r>
        <w:rPr>
          <w:rFonts w:cs="Times New Roman" w:ascii="Times New Roman" w:hAnsi="Times New Roman"/>
          <w:i/>
        </w:rPr>
        <w:t>p</w:t>
      </w:r>
      <w:r>
        <w:rPr>
          <w:rFonts w:cs="Times New Roman" w:ascii="Times New Roman" w:hAnsi="Times New Roman"/>
        </w:rPr>
        <w:t xml:space="preserve">-values &gt; 0.3 (note that negative values are indicated here as positive because we inverted the response ratios prior to analysis: </w:t>
      </w:r>
      <w:r>
        <w:rPr>
          <w:rFonts w:cs="Times New Roman" w:ascii="Times New Roman" w:hAnsi="Times New Roman"/>
          <w:i/>
        </w:rPr>
        <w:t xml:space="preserve">ß </w:t>
      </w:r>
      <w:r>
        <w:rPr>
          <w:rFonts w:cs="Times New Roman" w:ascii="Times New Roman" w:hAnsi="Times New Roman"/>
        </w:rPr>
        <w:t xml:space="preserve">= 0.0158 ± 0.048SE, </w:t>
      </w:r>
      <w:r>
        <w:rPr>
          <w:rFonts w:cs="Times New Roman" w:ascii="Times New Roman" w:hAnsi="Times New Roman"/>
          <w:i/>
        </w:rPr>
        <w:t>p</w:t>
      </w:r>
      <w:r>
        <w:rPr>
          <w:rFonts w:cs="Times New Roman" w:ascii="Times New Roman" w:hAnsi="Times New Roman"/>
        </w:rPr>
        <w:t xml:space="preserve"> = 0.74, negative binomial, zero-inflated model; </w:t>
      </w:r>
      <w:r>
        <w:rPr>
          <w:rFonts w:cs="Times New Roman" w:ascii="Times New Roman" w:hAnsi="Times New Roman"/>
          <w:i/>
        </w:rPr>
        <w:t xml:space="preserve">ß </w:t>
      </w:r>
      <w:r>
        <w:rPr>
          <w:rFonts w:cs="Times New Roman" w:ascii="Times New Roman" w:hAnsi="Times New Roman"/>
        </w:rPr>
        <w:t xml:space="preserve">= 0.071 ± 0.075SE, </w:t>
      </w:r>
      <w:r>
        <w:rPr>
          <w:rFonts w:cs="Times New Roman" w:ascii="Times New Roman" w:hAnsi="Times New Roman"/>
          <w:i/>
        </w:rPr>
        <w:t>p</w:t>
      </w:r>
      <w:r>
        <w:rPr>
          <w:rFonts w:cs="Times New Roman" w:ascii="Times New Roman" w:hAnsi="Times New Roman"/>
        </w:rPr>
        <w:t xml:space="preserve"> = 0.35, hurdle model, binomial component; </w:t>
      </w:r>
      <w:r>
        <w:rPr>
          <w:rFonts w:cs="Times New Roman" w:ascii="Times New Roman" w:hAnsi="Times New Roman"/>
          <w:i/>
        </w:rPr>
        <w:t xml:space="preserve">ß </w:t>
      </w:r>
      <w:r>
        <w:rPr>
          <w:rFonts w:cs="Times New Roman" w:ascii="Times New Roman" w:hAnsi="Times New Roman"/>
        </w:rPr>
        <w:t xml:space="preserve">= 0.0049±0.035SE, </w:t>
      </w:r>
      <w:r>
        <w:rPr>
          <w:rFonts w:cs="Times New Roman" w:ascii="Times New Roman" w:hAnsi="Times New Roman"/>
          <w:i/>
        </w:rPr>
        <w:t>p</w:t>
      </w:r>
      <w:r>
        <w:rPr>
          <w:rFonts w:cs="Times New Roman" w:ascii="Times New Roman" w:hAnsi="Times New Roman"/>
        </w:rPr>
        <w:t xml:space="preserve"> = 0.89, hurdle model, non-zero component).</w:t>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rPr>
          <w:rFonts w:ascii="Times New Roman" w:hAnsi="Times New Roman" w:cs="Times New Roman"/>
        </w:rPr>
      </w:pPr>
      <w:r>
        <w:rPr>
          <w:rFonts w:cs="Times New Roman" w:ascii="Times New Roman" w:hAnsi="Times New Roman"/>
        </w:rPr>
        <w:t>Overall, these findings are qualitatively similar to the results presented in the main text. No significant evidence for an association between PCB exposure and performance was detected.</w:t>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rPr>
          <w:rFonts w:ascii="Times New Roman" w:hAnsi="Times New Roman" w:cs="Times New Roman"/>
          <w:b/>
          <w:b/>
        </w:rPr>
      </w:pPr>
      <w:r>
        <w:rPr>
          <w:rFonts w:cs="Times New Roman" w:ascii="Times New Roman" w:hAnsi="Times New Roman"/>
          <w:b/>
        </w:rPr>
        <w:t>References</w:t>
      </w:r>
    </w:p>
    <w:p>
      <w:pPr>
        <w:pStyle w:val="Normal"/>
        <w:spacing w:lineRule="auto" w:line="480" w:before="0" w:after="0"/>
        <w:ind w:left="709" w:hanging="709"/>
        <w:rPr/>
      </w:pPr>
      <w:r>
        <w:rPr/>
        <w:t xml:space="preserve">Bolker, BM, ME Brooks, CJ Clark, SW Geange, JR Poulsen, MHH Stevens, and J-SS White. 2009. Generalized linear mixed models: a practical guide for ecology and evolution. </w:t>
      </w:r>
      <w:r>
        <w:rPr>
          <w:i/>
        </w:rPr>
        <w:t>Trends in Ecology and Evolution</w:t>
      </w:r>
      <w:r>
        <w:rPr/>
        <w:t xml:space="preserve"> 24:127-135.</w:t>
      </w:r>
    </w:p>
    <w:p>
      <w:pPr>
        <w:pStyle w:val="Normal"/>
        <w:spacing w:lineRule="auto" w:line="480" w:before="0" w:after="0"/>
        <w:ind w:left="709" w:hanging="709"/>
        <w:rPr/>
      </w:pPr>
      <w:r>
        <w:rPr/>
        <w:t xml:space="preserve">Bolker, BM, ME Brooks, B Gardner, C Lennert, and M Minami. 2012a. Owls example: a zero-inflated, generalized linear mixed model for count data. Online at: </w:t>
      </w:r>
      <w:r>
        <w:rPr>
          <w:i/>
        </w:rPr>
        <w:t>http://</w:t>
      </w:r>
      <w:r>
        <w:rPr>
          <w:rStyle w:val="HTMLCite"/>
        </w:rPr>
        <w:t>ms.mcmaster.ca/~bolker/misc/nceas_nonlinear/owls/owls.pdf</w:t>
      </w:r>
      <w:r>
        <w:rPr>
          <w:i/>
        </w:rPr>
        <w:t>‎</w:t>
      </w:r>
    </w:p>
    <w:p>
      <w:pPr>
        <w:pStyle w:val="Normal"/>
        <w:spacing w:lineRule="auto" w:line="480" w:before="0" w:after="0"/>
        <w:ind w:left="709" w:hanging="709"/>
        <w:rPr>
          <w:i/>
          <w:i/>
        </w:rPr>
      </w:pPr>
      <w:r>
        <w:rPr/>
        <w:t xml:space="preserve">Bolker, BM, H Skaug, A Magnusson, and A Nielsen. 2012b. Getting started with the glmmADMB package. Online at: </w:t>
      </w:r>
      <w:r>
        <w:rPr>
          <w:i/>
        </w:rPr>
        <w:t>http://glmmadmb.r-forge.r-project.org/glmmADMB.html#x1-20131</w:t>
      </w:r>
    </w:p>
    <w:p>
      <w:pPr>
        <w:pStyle w:val="Normal"/>
        <w:spacing w:lineRule="auto" w:line="480" w:before="0" w:after="0"/>
        <w:ind w:left="709" w:hanging="709"/>
        <w:rPr/>
      </w:pPr>
      <w:r>
        <w:rPr/>
        <w:t>Gilchrist, TT, RJ Letcher, P Thomas, and KJ Fernie. 2014. Polybrominated diphenyl ethers and multiple stressors influence the reproduction of free-ranging tree swallows (</w:t>
      </w:r>
      <w:r>
        <w:rPr>
          <w:i/>
        </w:rPr>
        <w:t>Tachycineta bicolor</w:t>
      </w:r>
      <w:r>
        <w:rPr/>
        <w:t xml:space="preserve">) nesting at wastewater treatment plants. </w:t>
      </w:r>
      <w:r>
        <w:rPr>
          <w:i/>
        </w:rPr>
        <w:t xml:space="preserve">Science of the Total Environment </w:t>
      </w:r>
      <w:r>
        <w:rPr/>
        <w:t>427:63-71.</w:t>
      </w:r>
    </w:p>
    <w:p>
      <w:pPr>
        <w:pStyle w:val="Normal"/>
        <w:spacing w:lineRule="auto" w:line="480" w:before="0" w:after="0"/>
        <w:ind w:left="709" w:hanging="709"/>
        <w:rPr/>
      </w:pPr>
      <w:r>
        <w:rPr/>
        <w:t xml:space="preserve">R Core Team. 2013. R: a language and environment for statistical computing. R Foundation for Statistical Computing, Vienna, Austria. Online at: </w:t>
      </w:r>
      <w:r>
        <w:rPr>
          <w:i/>
        </w:rPr>
        <w:t>http://www.R-project.org/.</w:t>
      </w:r>
    </w:p>
    <w:p>
      <w:pPr>
        <w:pStyle w:val="Normal"/>
        <w:spacing w:lineRule="auto" w:line="480" w:before="0" w:after="0"/>
        <w:ind w:left="709" w:hanging="709"/>
        <w:rPr/>
      </w:pPr>
      <w:r>
        <w:rPr/>
        <w:t>Skaug, H, D Fournier, A Nielsen, A Magnusson, and BM Bolker. 2013. Generalized linear mixed models using AD model builder. Version 0.7.7. Statistical package for R.</w:t>
      </w:r>
    </w:p>
    <w:p>
      <w:pPr>
        <w:pStyle w:val="Normal"/>
        <w:spacing w:lineRule="auto" w:line="480" w:before="0" w:after="0"/>
        <w:rPr/>
      </w:pPr>
      <w:r>
        <w:rPr/>
      </w:r>
      <w:r>
        <w:br w:type="page"/>
      </w:r>
    </w:p>
    <w:p>
      <w:pPr>
        <w:pStyle w:val="Normal"/>
        <w:spacing w:lineRule="auto" w:line="480" w:before="0" w:after="0"/>
        <w:rPr/>
      </w:pPr>
      <w:r>
        <w:rPr/>
        <w:t>Table S1. Comparison of models used in supplemental analyses of performance ratios in Tree Swallows (using ∆AICc)</w:t>
      </w:r>
      <w:r>
        <w:rPr>
          <w:vertAlign w:val="superscript"/>
        </w:rPr>
        <w:t>1</w:t>
      </w:r>
      <w:r>
        <w:rPr/>
        <w:t>.</w:t>
      </w:r>
    </w:p>
    <w:tbl>
      <w:tblPr>
        <w:tblW w:w="9576" w:type="dxa"/>
        <w:jc w:val="left"/>
        <w:tblInd w:w="-113" w:type="dxa"/>
        <w:tblLayout w:type="fixed"/>
        <w:tblCellMar>
          <w:top w:w="0" w:type="dxa"/>
          <w:left w:w="108" w:type="dxa"/>
          <w:bottom w:w="0" w:type="dxa"/>
          <w:right w:w="108" w:type="dxa"/>
        </w:tblCellMar>
      </w:tblPr>
      <w:tblGrid>
        <w:gridCol w:w="2394"/>
        <w:gridCol w:w="2394"/>
        <w:gridCol w:w="2394"/>
        <w:gridCol w:w="2394"/>
      </w:tblGrid>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Fixed effects</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lmmADMB-NB-ZI</w:t>
            </w:r>
            <w:r>
              <w:rPr>
                <w:vertAlign w:val="superscript"/>
              </w:rPr>
              <w:t>2</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lmm-ADMB-HB</w:t>
            </w:r>
            <w:r>
              <w:rPr>
                <w:vertAlign w:val="superscript"/>
              </w:rPr>
              <w:t>3</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lmmADMB-HNZ</w:t>
            </w:r>
            <w:r>
              <w:rPr>
                <w:vertAlign w:val="superscript"/>
              </w:rPr>
              <w:t>4</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null mode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3.2</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0.0</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5.8</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performance category</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0.0</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1.9</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0.0</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PCB leve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5.2</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1.1</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7.7</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PCB level + category</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2.1</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2.8</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1.9</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PCB level * category</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4.2</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3.0</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3.2</w:t>
            </w:r>
          </w:p>
        </w:tc>
      </w:tr>
    </w:tbl>
    <w:p>
      <w:pPr>
        <w:pStyle w:val="Normal"/>
        <w:spacing w:lineRule="auto" w:line="480" w:before="0" w:after="0"/>
        <w:rPr/>
      </w:pPr>
      <w:r>
        <w:rPr/>
      </w:r>
    </w:p>
    <w:p>
      <w:pPr>
        <w:pStyle w:val="Normal"/>
        <w:spacing w:lineRule="auto" w:line="480" w:before="0" w:after="0"/>
        <w:rPr/>
      </w:pPr>
      <w:r>
        <w:rPr>
          <w:vertAlign w:val="superscript"/>
        </w:rPr>
        <w:t>1</w:t>
      </w:r>
      <w:r>
        <w:rPr/>
        <w:t xml:space="preserve"> models compared using delta Akaike’s Information Criterion adjusted for small sample size (∆AICc). The best-fit model is indicated by a 0.0</w:t>
      </w:r>
    </w:p>
    <w:p>
      <w:pPr>
        <w:pStyle w:val="Normal"/>
        <w:spacing w:lineRule="auto" w:line="480" w:before="0" w:after="0"/>
        <w:rPr/>
      </w:pPr>
      <w:r>
        <w:rPr>
          <w:vertAlign w:val="superscript"/>
        </w:rPr>
        <w:t>2</w:t>
      </w:r>
      <w:r>
        <w:rPr/>
        <w:t xml:space="preserve"> negative binomial, zero-inflated</w:t>
      </w:r>
    </w:p>
    <w:p>
      <w:pPr>
        <w:pStyle w:val="Normal"/>
        <w:spacing w:lineRule="auto" w:line="480" w:before="0" w:after="0"/>
        <w:rPr/>
      </w:pPr>
      <w:r>
        <w:rPr>
          <w:vertAlign w:val="superscript"/>
        </w:rPr>
        <w:t>3</w:t>
      </w:r>
      <w:r>
        <w:rPr/>
        <w:t xml:space="preserve"> hurdle model, binomial component</w:t>
      </w:r>
    </w:p>
    <w:p>
      <w:pPr>
        <w:pStyle w:val="Normal"/>
        <w:spacing w:lineRule="auto" w:line="480" w:before="0" w:after="0"/>
        <w:rPr/>
      </w:pPr>
      <w:r>
        <w:rPr>
          <w:vertAlign w:val="superscript"/>
        </w:rPr>
        <w:t>4</w:t>
      </w:r>
      <w:r>
        <w:rPr/>
        <w:t xml:space="preserve"> hurdle model, non-zero (count) component</w:t>
      </w:r>
      <w:r>
        <w:br w:type="page"/>
      </w:r>
    </w:p>
    <w:p>
      <w:pPr>
        <w:pStyle w:val="Normal"/>
        <w:spacing w:lineRule="auto" w:line="480" w:before="0" w:after="0"/>
        <w:rPr/>
      </w:pPr>
      <w:r>
        <w:rPr/>
        <w:t xml:space="preserve">Figure S1. Tree Swallow timing of breeding plotted against total PCB concentrations (from nestling tissue, except for Ontario, Canada data from </w:t>
      </w:r>
      <w:r>
        <w:fldChar w:fldCharType="begin"/>
      </w:r>
      <w:r>
        <w:rPr>
          <w:lang w:val="en-US" w:eastAsia="en-US"/>
        </w:rPr>
        <w:instrText xml:space="preserve"> ADDIN EN.CITE &lt;EndNote&gt;&lt;Cite&gt;&lt;Author&gt;Gilchrist&lt;/Author&gt;&lt;Year&gt;2014&lt;/Year&gt;&lt;RecNum&gt;13&lt;/RecNum&gt;&lt;DisplayText&gt;[1]&lt;/DisplayText&gt;&lt;record&gt;&lt;rec-number&gt;13&lt;/rec-number&gt;&lt;foreign-keys&gt;&lt;key app="EN" db-id="dw0rt5pva2r5zqe2z5svt2tddef5dv95s959" timestamp="1400095612"&gt;13&lt;/key&gt;&lt;/foreign-keys&gt;&lt;ref-type name="Journal Article"&gt;17&lt;/ref-type&gt;&lt;contributors&gt;&lt;authors&gt;&lt;author&gt;Gilchrist, Tiffany T.&lt;/author&gt;&lt;author&gt;Letcher, Robert J.&lt;/author&gt;&lt;author&gt;Thomas, Philippe&lt;/author&gt;&lt;author&gt;Fernie, Kim J.&lt;/author&gt;&lt;/authors&gt;&lt;/contributors&gt;&lt;titles&gt;&lt;title&gt;&lt;style face="normal" font="default" size="100%"&gt;Polybrominated diphenyl ethers and multiple stressors influence the reproduction of free-ranging tree swallows (&lt;/style&gt;&lt;style face="italic" font="default" size="100%"&gt;Tachycineta bicolor&lt;/style&gt;&lt;style face="normal" font="default" size="100%"&gt;) nesting at wastewater treatment plants&lt;/style&gt;&lt;/title&gt;&lt;secondary-title&gt;Science of the Total Environment&lt;/secondary-title&gt;&lt;/titles&gt;&lt;periodical&gt;&lt;full-title&gt;Science of The Total Environment&lt;/full-title&gt;&lt;/periodical&gt;&lt;pages&gt;63-71&lt;/pages&gt;&lt;volume&gt;472&lt;/volume&gt;&lt;number&gt;0&lt;/number&gt;&lt;keywords&gt;&lt;keyword&gt;Tree swallows&lt;/keyword&gt;&lt;keyword&gt;Birds&lt;/keyword&gt;&lt;keyword&gt;Reproduction&lt;/keyword&gt;&lt;keyword&gt;PBDE&lt;/keyword&gt;&lt;keyword&gt;Multiple stressors&lt;/keyword&gt;&lt;keyword&gt;Waste water treatment plant&lt;/keyword&gt;&lt;/keywords&gt;&lt;dates&gt;&lt;year&gt;2014&lt;/year&gt;&lt;pub-dates&gt;&lt;date&gt;2/15/&lt;/date&gt;&lt;/pub-dates&gt;&lt;/dates&gt;&lt;isbn&gt;0048-9697&lt;/isbn&gt;&lt;urls&gt;&lt;related-urls&gt;&lt;url&gt;http://www.sciencedirect.com/science/article/pii/S0048969713012345&lt;/url&gt;&lt;/related-urls&gt;&lt;/urls&gt;&lt;electronic-resource-num&gt;http://dx.doi.org/10.1016/j.scitotenv.2013.10.090&lt;/electronic-resource-num&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hich reports egg concentrations). First egg dates for the Hudson River, NY study </w:t>
      </w:r>
      <w:r>
        <w:fldChar w:fldCharType="begin"/>
      </w:r>
      <w:r>
        <w:rPr>
          <w:lang w:val="en-US" w:eastAsia="en-US"/>
        </w:rPr>
        <w:instrText xml:space="preserve"> ADDIN EN.CITE &lt;EndNote&gt;&lt;Cite&gt;&lt;Author&gt;Secord&lt;/Author&gt;&lt;Year&gt;1997&lt;/Year&gt;&lt;RecNum&gt;29&lt;/RecNum&gt;&lt;DisplayText&gt;[2]&lt;/DisplayText&gt;&lt;record&gt;&lt;rec-number&gt;29&lt;/rec-number&gt;&lt;foreign-keys&gt;&lt;key app="EN" db-id="dw0rt5pva2r5zqe2z5svt2tddef5dv95s959" timestamp="1400267510"&gt;29&lt;/key&gt;&lt;/foreign-keys&gt;&lt;ref-type name="Government Document"&gt;46&lt;/ref-type&gt;&lt;contributors&gt;&lt;authors&gt;&lt;author&gt;Secord, A. L.&lt;/author&gt;&lt;author&gt;McCarty, J. P.&lt;/author&gt;&lt;/authors&gt;&lt;/contributors&gt;&lt;titles&gt;&lt;title&gt;Polychlorinated biphenyl contamination of tree swallows in the Upper Hudson River Valley, New York. Effects on breeding biology and implications for other bird species.&lt;/title&gt;&lt;/titles&gt;&lt;dates&gt;&lt;year&gt;1997&lt;/year&gt;&lt;/dates&gt;&lt;publisher&gt;U. S. Fish and Wildlife Service Report&lt;/publisher&gt;&lt;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are plotted in a separate panel (B) to expand the x-axis for the lower PCB sites plotted in panel A. Studies are grouped by symbols and abbreviations provided in the figure legend: Ontario, Canada </w:t>
      </w:r>
      <w:r>
        <w:drawing>
          <wp:anchor behindDoc="0" distT="0" distB="0" distL="114935" distR="114935" simplePos="0" locked="0" layoutInCell="0" allowOverlap="1" relativeHeight="20">
            <wp:simplePos x="0" y="0"/>
            <wp:positionH relativeFrom="column">
              <wp:posOffset>1218565</wp:posOffset>
            </wp:positionH>
            <wp:positionV relativeFrom="paragraph">
              <wp:posOffset>2057400</wp:posOffset>
            </wp:positionV>
            <wp:extent cx="3506470" cy="6179185"/>
            <wp:effectExtent l="0" t="0" r="0" b="0"/>
            <wp:wrapTight wrapText="bothSides">
              <wp:wrapPolygon edited="0">
                <wp:start x="3283" y="237"/>
                <wp:lineTo x="3144" y="344"/>
                <wp:lineTo x="3377" y="557"/>
                <wp:lineTo x="4880" y="663"/>
                <wp:lineTo x="4880" y="1089"/>
                <wp:lineTo x="4693" y="1382"/>
                <wp:lineTo x="4834" y="1942"/>
                <wp:lineTo x="3190" y="1968"/>
                <wp:lineTo x="3190" y="2342"/>
                <wp:lineTo x="4880" y="2368"/>
                <wp:lineTo x="4880" y="3646"/>
                <wp:lineTo x="3425" y="3726"/>
                <wp:lineTo x="3144" y="3806"/>
                <wp:lineTo x="3613" y="4072"/>
                <wp:lineTo x="1217" y="4286"/>
                <wp:lineTo x="842" y="4339"/>
                <wp:lineTo x="842" y="4499"/>
                <wp:lineTo x="608" y="4605"/>
                <wp:lineTo x="654" y="4658"/>
                <wp:lineTo x="1123" y="4925"/>
                <wp:lineTo x="842" y="5058"/>
                <wp:lineTo x="983" y="5271"/>
                <wp:lineTo x="4880" y="5351"/>
                <wp:lineTo x="3425" y="5484"/>
                <wp:lineTo x="3144" y="5537"/>
                <wp:lineTo x="3283" y="5804"/>
                <wp:lineTo x="4786" y="6177"/>
                <wp:lineTo x="4880" y="7055"/>
                <wp:lineTo x="3471" y="7215"/>
                <wp:lineTo x="3190" y="7322"/>
                <wp:lineTo x="3283" y="7561"/>
                <wp:lineTo x="4598" y="7881"/>
                <wp:lineTo x="4880" y="7908"/>
                <wp:lineTo x="4880" y="8760"/>
                <wp:lineTo x="3425" y="8973"/>
                <wp:lineTo x="3144" y="9133"/>
                <wp:lineTo x="3283" y="9346"/>
                <wp:lineTo x="8027" y="9586"/>
                <wp:lineTo x="4786" y="9612"/>
                <wp:lineTo x="4786" y="9985"/>
                <wp:lineTo x="10798" y="10038"/>
                <wp:lineTo x="9810" y="10198"/>
                <wp:lineTo x="9529" y="10305"/>
                <wp:lineTo x="9577" y="10571"/>
                <wp:lineTo x="10468" y="10864"/>
                <wp:lineTo x="10798" y="10891"/>
                <wp:lineTo x="3613" y="11051"/>
                <wp:lineTo x="3144" y="11077"/>
                <wp:lineTo x="3238" y="11370"/>
                <wp:lineTo x="4880" y="11743"/>
                <wp:lineTo x="4834" y="12169"/>
                <wp:lineTo x="3190" y="12196"/>
                <wp:lineTo x="3190" y="12542"/>
                <wp:lineTo x="4880" y="12595"/>
                <wp:lineTo x="4880" y="13021"/>
                <wp:lineTo x="3238" y="13394"/>
                <wp:lineTo x="3144" y="13661"/>
                <wp:lineTo x="3989" y="13847"/>
                <wp:lineTo x="4880" y="13874"/>
                <wp:lineTo x="4880" y="14300"/>
                <wp:lineTo x="3565" y="14486"/>
                <wp:lineTo x="3144" y="14566"/>
                <wp:lineTo x="3238" y="14726"/>
                <wp:lineTo x="372" y="15099"/>
                <wp:lineTo x="326" y="15445"/>
                <wp:lineTo x="1687" y="15552"/>
                <wp:lineTo x="1359" y="15632"/>
                <wp:lineTo x="983" y="15791"/>
                <wp:lineTo x="1123" y="16004"/>
                <wp:lineTo x="1123" y="16031"/>
                <wp:lineTo x="4880" y="16431"/>
                <wp:lineTo x="3283" y="16857"/>
                <wp:lineTo x="3144" y="16963"/>
                <wp:lineTo x="3331" y="17176"/>
                <wp:lineTo x="4880" y="17283"/>
                <wp:lineTo x="4880" y="17709"/>
                <wp:lineTo x="3144" y="18055"/>
                <wp:lineTo x="3144" y="18295"/>
                <wp:lineTo x="4224" y="18535"/>
                <wp:lineTo x="4880" y="18561"/>
                <wp:lineTo x="4880" y="18987"/>
                <wp:lineTo x="3425" y="19147"/>
                <wp:lineTo x="3144" y="19200"/>
                <wp:lineTo x="3238" y="19467"/>
                <wp:lineTo x="4740" y="19840"/>
                <wp:lineTo x="4740" y="20106"/>
                <wp:lineTo x="6946" y="20239"/>
                <wp:lineTo x="10798" y="20266"/>
                <wp:lineTo x="8824" y="20452"/>
                <wp:lineTo x="8590" y="20506"/>
                <wp:lineTo x="8638" y="20852"/>
                <wp:lineTo x="12816" y="20878"/>
                <wp:lineTo x="14836" y="20878"/>
                <wp:lineTo x="14929" y="20692"/>
                <wp:lineTo x="14929" y="20479"/>
                <wp:lineTo x="14177" y="20426"/>
                <wp:lineTo x="10798" y="20266"/>
                <wp:lineTo x="16996" y="20239"/>
                <wp:lineTo x="19624" y="20133"/>
                <wp:lineTo x="19578" y="19840"/>
                <wp:lineTo x="18733" y="19440"/>
                <wp:lineTo x="18685" y="19334"/>
                <wp:lineTo x="18497" y="19227"/>
                <wp:lineTo x="17841" y="18987"/>
                <wp:lineTo x="17841" y="18801"/>
                <wp:lineTo x="5116" y="18561"/>
                <wp:lineTo x="5116" y="16004"/>
                <wp:lineTo x="6478" y="15978"/>
                <wp:lineTo x="6478" y="15711"/>
                <wp:lineTo x="5116" y="15578"/>
                <wp:lineTo x="5116" y="14300"/>
                <wp:lineTo x="10984" y="14193"/>
                <wp:lineTo x="11831" y="14140"/>
                <wp:lineTo x="11690" y="13874"/>
                <wp:lineTo x="11690" y="13820"/>
                <wp:lineTo x="5116" y="13448"/>
                <wp:lineTo x="5163" y="12569"/>
                <wp:lineTo x="5351" y="12222"/>
                <wp:lineTo x="5351" y="12169"/>
                <wp:lineTo x="5116" y="11743"/>
                <wp:lineTo x="5397" y="11716"/>
                <wp:lineTo x="6664" y="11397"/>
                <wp:lineTo x="6664" y="11317"/>
                <wp:lineTo x="10798" y="10891"/>
                <wp:lineTo x="13380" y="10864"/>
                <wp:lineTo x="15868" y="10678"/>
                <wp:lineTo x="15868" y="10252"/>
                <wp:lineTo x="14929" y="10198"/>
                <wp:lineTo x="10798" y="10038"/>
                <wp:lineTo x="21222" y="9985"/>
                <wp:lineTo x="21222" y="9612"/>
                <wp:lineTo x="13098" y="9586"/>
                <wp:lineTo x="20517" y="9293"/>
                <wp:lineTo x="20517" y="9106"/>
                <wp:lineTo x="5116" y="8760"/>
                <wp:lineTo x="5116" y="7055"/>
                <wp:lineTo x="18311" y="7029"/>
                <wp:lineTo x="18311" y="6709"/>
                <wp:lineTo x="6242" y="6603"/>
                <wp:lineTo x="7229" y="6416"/>
                <wp:lineTo x="7182" y="6203"/>
                <wp:lineTo x="7416" y="5804"/>
                <wp:lineTo x="7416" y="5697"/>
                <wp:lineTo x="5116" y="5351"/>
                <wp:lineTo x="5116" y="2794"/>
                <wp:lineTo x="20656" y="2395"/>
                <wp:lineTo x="20656" y="663"/>
                <wp:lineTo x="6664" y="583"/>
                <wp:lineTo x="6618" y="237"/>
                <wp:lineTo x="4318" y="237"/>
                <wp:lineTo x="3283" y="237"/>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5" r="-8" b="-5"/>
                    <a:stretch>
                      <a:fillRect/>
                    </a:stretch>
                  </pic:blipFill>
                  <pic:spPr bwMode="auto">
                    <a:xfrm>
                      <a:off x="0" y="0"/>
                      <a:ext cx="3506470" cy="6179185"/>
                    </a:xfrm>
                    <a:prstGeom prst="rect">
                      <a:avLst/>
                    </a:prstGeom>
                  </pic:spPr>
                </pic:pic>
              </a:graphicData>
            </a:graphic>
          </wp:anchor>
        </w:drawing>
      </w:r>
      <w:r>
        <w:fldChar w:fldCharType="begin"/>
      </w:r>
      <w:r>
        <w:rPr>
          <w:lang w:val="en-US" w:eastAsia="en-US"/>
        </w:rPr>
        <w:instrText xml:space="preserve"> ADDIN EN.CITE &lt;EndNote&gt;&lt;Cite&gt;&lt;Author&gt;Gilchrist&lt;/Author&gt;&lt;Year&gt;2014&lt;/Year&gt;&lt;RecNum&gt;13&lt;/RecNum&gt;&lt;DisplayText&gt;[1]&lt;/DisplayText&gt;&lt;record&gt;&lt;rec-number&gt;13&lt;/rec-number&gt;&lt;foreign-keys&gt;&lt;key app="EN" db-id="dw0rt5pva2r5zqe2z5svt2tddef5dv95s959" timestamp="1400095612"&gt;13&lt;/key&gt;&lt;/foreign-keys&gt;&lt;ref-type name="Journal Article"&gt;17&lt;/ref-type&gt;&lt;contributors&gt;&lt;authors&gt;&lt;author&gt;Gilchrist, Tiffany T.&lt;/author&gt;&lt;author&gt;Letcher, Robert J.&lt;/author&gt;&lt;author&gt;Thomas, Philippe&lt;/author&gt;&lt;author&gt;Fernie, Kim J.&lt;/author&gt;&lt;/authors&gt;&lt;/contributors&gt;&lt;titles&gt;&lt;title&gt;&lt;style face="normal" font="default" size="100%"&gt;Polybrominated diphenyl ethers and multiple stressors influence the reproduction of free-ranging tree swallows (&lt;/style&gt;&lt;style face="italic" font="default" size="100%"&gt;Tachycineta bicolor&lt;/style&gt;&lt;style face="normal" font="default" size="100%"&gt;) nesting at wastewater treatment plants&lt;/style&gt;&lt;/title&gt;&lt;secondary-title&gt;Science of the Total Environment&lt;/secondary-title&gt;&lt;/titles&gt;&lt;periodical&gt;&lt;full-title&gt;Science of The Total Environment&lt;/full-title&gt;&lt;/periodical&gt;&lt;pages&gt;63-71&lt;/pages&gt;&lt;volume&gt;472&lt;/volume&gt;&lt;number&gt;0&lt;/number&gt;&lt;keywords&gt;&lt;keyword&gt;Tree swallows&lt;/keyword&gt;&lt;keyword&gt;Birds&lt;/keyword&gt;&lt;keyword&gt;Reproduction&lt;/keyword&gt;&lt;keyword&gt;PBDE&lt;/keyword&gt;&lt;keyword&gt;Multiple stressors&lt;/keyword&gt;&lt;keyword&gt;Waste water treatment plant&lt;/keyword&gt;&lt;/keywords&gt;&lt;dates&gt;&lt;year&gt;2014&lt;/year&gt;&lt;pub-dates&gt;&lt;date&gt;2/15/&lt;/date&gt;&lt;/pub-dates&gt;&lt;/dates&gt;&lt;isbn&gt;0048-9697&lt;/isbn&gt;&lt;urls&gt;&lt;related-urls&gt;&lt;url&gt;http://www.sciencedirect.com/science/article/pii/S0048969713012345&lt;/url&gt;&lt;/related-urls&gt;&lt;/urls&gt;&lt;electronic-resource-num&gt;http://dx.doi.org/10.1016/j.scitotenv.2013.10.090&lt;/electronic-resource-num&gt;&lt;/record&gt;&lt;/Cite&gt;&lt;/EndNote&gt;</w:instrText>
      </w:r>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Lake Calumet </w:t>
      </w:r>
      <w:r>
        <w:fldChar w:fldCharType="begin"/>
      </w:r>
      <w:r>
        <w:rPr>
          <w:lang w:val="en-US" w:eastAsia="en-US"/>
        </w:rPr>
        <w:instrText xml:space="preserve"> ADDIN EN.CITE &lt;EndNote&gt;&lt;Cite&gt;&lt;Author&gt;Soucek&lt;/Author&gt;&lt;Year&gt;2013&lt;/Year&gt;&lt;RecNum&gt;37&lt;/RecNum&gt;&lt;DisplayText&gt;[3]&lt;/DisplayText&gt;&lt;record&gt;&lt;rec-number&gt;37&lt;/rec-number&gt;&lt;foreign-keys&gt;&lt;key app="EN" db-id="dw0rt5pva2r5zqe2z5svt2tddef5dv95s959" timestamp="1400270212"&gt;37&lt;/key&gt;&lt;/foreign-keys&gt;&lt;ref-type name="Report"&gt;27&lt;/ref-type&gt;&lt;contributors&gt;&lt;authors&gt;&lt;author&gt;Soucek, David J.&lt;/author&gt;&lt;author&gt;Levengood, Jeffrey M.&lt;/author&gt;&lt;author&gt;Gallo, Sue&lt;/author&gt;&lt;author&gt;Hill, Walter R.&lt;/author&gt;&lt;author&gt;Bordson, Gary O.&lt;/author&gt;&lt;author&gt;Talbott, Jonathan L.&lt;/author&gt;&lt;/authors&gt;&lt;/contributors&gt;&lt;titles&gt;&lt;title&gt;Risk to birds in the Lake Calumet Region from contaminated emergent aquatic insects&lt;/title&gt;&lt;/titles&gt;&lt;dates&gt;&lt;year&gt;2013&lt;/year&gt;&lt;/dates&gt;&lt;publisher&gt;Illinois Sustainable Technology Center Report, Prairie Research Institute&lt;/publisher&gt;&lt;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and Fraser River </w:t>
      </w:r>
      <w:r>
        <w:fldChar w:fldCharType="begin"/>
      </w:r>
      <w:r>
        <w:rPr>
          <w:lang w:val="en-US" w:eastAsia="en-US"/>
        </w:rPr>
        <w:instrText xml:space="preserve"> ADDIN EN.CITE &lt;EndNote&gt;&lt;Cite&gt;&lt;Author&gt;Harris&lt;/Author&gt;&lt;Year&gt;2000&lt;/Year&gt;&lt;RecNum&gt;33&lt;/RecNum&gt;&lt;DisplayText&gt;[4]&lt;/DisplayText&gt;&lt;record&gt;&lt;rec-number&gt;33&lt;/rec-number&gt;&lt;foreign-keys&gt;&lt;key app="EN" db-id="dw0rt5pva2r5zqe2z5svt2tddef5dv95s959" timestamp="1400268794"&gt;33&lt;/key&gt;&lt;/foreign-keys&gt;&lt;ref-type name="Journal Article"&gt;17&lt;/ref-type&gt;&lt;contributors&gt;&lt;authors&gt;&lt;author&gt;Harris, M. L.&lt;/author&gt;&lt;author&gt;Elliott, J. E.&lt;/author&gt;&lt;/authors&gt;&lt;/contributors&gt;&lt;titles&gt;&lt;title&gt;&lt;style face="normal" font="default" size="100%"&gt;Reproductive success and chlorinated hydrocarbon contamination in tree swallows (&lt;/style&gt;&lt;style face="italic" font="default" size="100%"&gt;Tachycineta bicolor&lt;/style&gt;&lt;style face="normal" font="default" size="100%"&gt;) nesting along rivers receiving pulp and paper mill effluent discharges&lt;/style&gt;&lt;/title&gt;&lt;secondary-title&gt;Environmental Pollution&lt;/secondary-title&gt;&lt;/titles&gt;&lt;periodical&gt;&lt;full-title&gt;Environmental Pollution&lt;/full-title&gt;&lt;/periodical&gt;&lt;pages&gt;307-320&lt;/pages&gt;&lt;volume&gt;110&lt;/volume&gt;&lt;number&gt;2&lt;/number&gt;&lt;keywords&gt;&lt;keyword&gt;Polychlorinated dibenzo-p-dioxins&lt;/keyword&gt;&lt;keyword&gt;Dibenzofurans&lt;/keyword&gt;&lt;keyword&gt;Chlorophenols&lt;/keyword&gt;&lt;keyword&gt;Nestling growth&lt;/keyword&gt;&lt;keyword&gt;Nutrient enrichment&lt;/keyword&gt;&lt;/keywords&gt;&lt;dates&gt;&lt;year&gt;2000&lt;/year&gt;&lt;pub-dates&gt;&lt;date&gt;11//&lt;/date&gt;&lt;/pub-dates&gt;&lt;/dates&gt;&lt;isbn&gt;0269-7491&lt;/isbn&gt;&lt;urls&gt;&lt;related-urls&gt;&lt;url&gt;http://www.sciencedirect.com/science/article/pii/S0269749199002961&lt;/url&gt;&lt;/related-urls&gt;&lt;/urls&gt;&lt;electronic-resource-num&gt;http://dx.doi.org/10.1016/S0269-7491(99)00296-1&lt;/electronic-resource-num&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w:t>
      </w:r>
      <w:r>
        <w:br w:type="page"/>
      </w:r>
    </w:p>
    <w:p>
      <w:pPr>
        <w:pStyle w:val="Normal"/>
        <w:spacing w:lineRule="auto" w:line="480" w:before="0" w:after="0"/>
        <w:rPr/>
      </w:pPr>
      <w:r>
        <w:rPr/>
        <w:t xml:space="preserve">Figure S2. Tree Swallow nest construction data (number of feathers in the nest at the time of hatching, and mass of the nest at the time of hatching) plotted against total nestling PCB concentrations from the Hudson River, NY study </w:t>
      </w:r>
      <w:r>
        <w:fldChar w:fldCharType="begin"/>
      </w:r>
      <w:r>
        <w:rPr>
          <w:lang w:val="en-US" w:eastAsia="en-US"/>
        </w:rPr>
        <w:instrText xml:space="preserve"> ADDIN EN.CITE &lt;EndNote&gt;&lt;Cite&gt;&lt;Author&gt;McCarty&lt;/Author&gt;&lt;Year&gt;1999&lt;/Year&gt;&lt;RecNum&gt;32&lt;/RecNum&gt;&lt;DisplayText&gt;[5]&lt;/DisplayText&gt;&lt;record&gt;&lt;rec-number&gt;32&lt;/rec-number&gt;&lt;foreign-keys&gt;&lt;key app="EN" db-id="dw0rt5pva2r5zqe2z5svt2tddef5dv95s959" timestamp="1400268618"&gt;32&lt;/key&gt;&lt;/foreign-keys&gt;&lt;ref-type name="Journal Article"&gt;17&lt;/ref-type&gt;&lt;contributors&gt;&lt;authors&gt;&lt;author&gt;McCarty, John P&lt;/author&gt;&lt;author&gt;Secord, Anne L&lt;/author&gt;&lt;/authors&gt;&lt;/contributors&gt;&lt;titles&gt;&lt;title&gt;Nest-building behavior in PCB-contaminated tree swallows&lt;/title&gt;&lt;secondary-title&gt;The Auk&lt;/secondary-title&gt;&lt;/titles&gt;&lt;periodical&gt;&lt;full-title&gt;The Auk&lt;/full-title&gt;&lt;/periodical&gt;&lt;pages&gt;55-63&lt;/pages&gt;&lt;dates&gt;&lt;year&gt;1999&lt;/year&gt;&lt;/dates&gt;&lt;isbn&gt;0004-8038&lt;/isbn&gt;&lt;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w:t>
      </w:r>
    </w:p>
    <w:p>
      <w:pPr>
        <w:pStyle w:val="Normal"/>
        <w:numPr>
          <w:ilvl w:val="0"/>
          <w:numId w:val="0"/>
        </w:numPr>
        <w:spacing w:lineRule="auto" w:line="480" w:before="0" w:after="0"/>
        <w:rPr/>
      </w:pPr>
      <w:r>
        <w:rPr/>
        <w:drawing>
          <wp:anchor behindDoc="0" distT="0" distB="0" distL="114935" distR="114935" simplePos="0" locked="0" layoutInCell="0" allowOverlap="1" relativeHeight="19">
            <wp:simplePos x="0" y="0"/>
            <wp:positionH relativeFrom="column">
              <wp:align>center</wp:align>
            </wp:positionH>
            <wp:positionV relativeFrom="paragraph">
              <wp:posOffset>71120</wp:posOffset>
            </wp:positionV>
            <wp:extent cx="3409315" cy="3053715"/>
            <wp:effectExtent l="0" t="0" r="0" b="0"/>
            <wp:wrapTight wrapText="bothSides">
              <wp:wrapPolygon edited="0">
                <wp:start x="3180" y="320"/>
                <wp:lineTo x="2986" y="535"/>
                <wp:lineTo x="3131" y="967"/>
                <wp:lineTo x="4432" y="1182"/>
                <wp:lineTo x="4432" y="3768"/>
                <wp:lineTo x="3083" y="3821"/>
                <wp:lineTo x="3083" y="4576"/>
                <wp:lineTo x="4432" y="4629"/>
                <wp:lineTo x="4432" y="7214"/>
                <wp:lineTo x="3131" y="7430"/>
                <wp:lineTo x="3035" y="7915"/>
                <wp:lineTo x="383" y="8778"/>
                <wp:lineTo x="383" y="9261"/>
                <wp:lineTo x="1010" y="9746"/>
                <wp:lineTo x="528" y="9908"/>
                <wp:lineTo x="623" y="10501"/>
                <wp:lineTo x="4432" y="10662"/>
                <wp:lineTo x="3324" y="10931"/>
                <wp:lineTo x="3035" y="11094"/>
                <wp:lineTo x="3035" y="11579"/>
                <wp:lineTo x="4385" y="12332"/>
                <wp:lineTo x="4432" y="14110"/>
                <wp:lineTo x="3275" y="14432"/>
                <wp:lineTo x="3035" y="14540"/>
                <wp:lineTo x="3035" y="15080"/>
                <wp:lineTo x="4239" y="15780"/>
                <wp:lineTo x="4432" y="15833"/>
                <wp:lineTo x="4432" y="17558"/>
                <wp:lineTo x="3421" y="17934"/>
                <wp:lineTo x="3131" y="18149"/>
                <wp:lineTo x="3180" y="18689"/>
                <wp:lineTo x="8483" y="19227"/>
                <wp:lineTo x="4432" y="19280"/>
                <wp:lineTo x="4289" y="19442"/>
                <wp:lineTo x="4385" y="19982"/>
                <wp:lineTo x="10798" y="20143"/>
                <wp:lineTo x="9447" y="20520"/>
                <wp:lineTo x="9205" y="20628"/>
                <wp:lineTo x="9254" y="21328"/>
                <wp:lineTo x="13498" y="21381"/>
                <wp:lineTo x="15619" y="21381"/>
                <wp:lineTo x="15714" y="20573"/>
                <wp:lineTo x="14799" y="20465"/>
                <wp:lineTo x="10798" y="20143"/>
                <wp:lineTo x="21307" y="19982"/>
                <wp:lineTo x="21453" y="19550"/>
                <wp:lineTo x="21307" y="19280"/>
                <wp:lineTo x="13063" y="19227"/>
                <wp:lineTo x="20489" y="18634"/>
                <wp:lineTo x="20439" y="15348"/>
                <wp:lineTo x="19475" y="15348"/>
                <wp:lineTo x="4674" y="14972"/>
                <wp:lineTo x="4674" y="14110"/>
                <wp:lineTo x="12148" y="13463"/>
                <wp:lineTo x="4674" y="13247"/>
                <wp:lineTo x="10122" y="13194"/>
                <wp:lineTo x="17114" y="12764"/>
                <wp:lineTo x="17065" y="12387"/>
                <wp:lineTo x="17016" y="12171"/>
                <wp:lineTo x="4771" y="11471"/>
                <wp:lineTo x="4963" y="10931"/>
                <wp:lineTo x="4914" y="10662"/>
                <wp:lineTo x="4674" y="9801"/>
                <wp:lineTo x="4674" y="8076"/>
                <wp:lineTo x="5589" y="7754"/>
                <wp:lineTo x="5589" y="7214"/>
                <wp:lineTo x="4674" y="7214"/>
                <wp:lineTo x="4674" y="6354"/>
                <wp:lineTo x="6024" y="6299"/>
                <wp:lineTo x="12725" y="5652"/>
                <wp:lineTo x="12725" y="5006"/>
                <wp:lineTo x="12243" y="5006"/>
                <wp:lineTo x="4674" y="4629"/>
                <wp:lineTo x="10942" y="4576"/>
                <wp:lineTo x="17161" y="4198"/>
                <wp:lineTo x="17114" y="3551"/>
                <wp:lineTo x="4674" y="2906"/>
                <wp:lineTo x="5012" y="2098"/>
                <wp:lineTo x="4963" y="1721"/>
                <wp:lineTo x="4674" y="1182"/>
                <wp:lineTo x="4674" y="589"/>
                <wp:lineTo x="4530" y="428"/>
                <wp:lineTo x="3806" y="320"/>
                <wp:lineTo x="3180" y="320"/>
              </wp:wrapPolygon>
            </wp:wrapTigh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9" r="-8" b="-9"/>
                    <a:stretch>
                      <a:fillRect/>
                    </a:stretch>
                  </pic:blipFill>
                  <pic:spPr bwMode="auto">
                    <a:xfrm>
                      <a:off x="0" y="0"/>
                      <a:ext cx="3409315" cy="3053715"/>
                    </a:xfrm>
                    <a:prstGeom prst="rect">
                      <a:avLst/>
                    </a:prstGeom>
                  </pic:spPr>
                </pic:pic>
              </a:graphicData>
            </a:graphic>
          </wp:anchor>
        </w:drawing>
      </w:r>
      <w:r>
        <w:br w:type="page"/>
      </w:r>
    </w:p>
    <w:p>
      <w:pPr>
        <w:pStyle w:val="Normal"/>
        <w:spacing w:lineRule="auto" w:line="480" w:before="0" w:after="0"/>
        <w:rPr/>
      </w:pPr>
      <w:r>
        <w:rPr/>
        <w:t xml:space="preserve">Figure S3. Tree Swallow clutch size (# of eggs) plotted against total PCB concentrations (from nestling tissue, except for Ontario, Canada data from </w:t>
      </w:r>
      <w:r>
        <w:fldChar w:fldCharType="begin"/>
      </w:r>
      <w:r>
        <w:rPr>
          <w:lang w:val="en-US" w:eastAsia="en-US"/>
        </w:rPr>
        <w:instrText xml:space="preserve"> ADDIN EN.CITE &lt;EndNote&gt;&lt;Cite&gt;&lt;Author&gt;Gilchrist&lt;/Author&gt;&lt;Year&gt;2014&lt;/Year&gt;&lt;RecNum&gt;13&lt;/RecNum&gt;&lt;DisplayText&gt;[1]&lt;/DisplayText&gt;&lt;record&gt;&lt;rec-number&gt;13&lt;/rec-number&gt;&lt;foreign-keys&gt;&lt;key app="EN" db-id="dw0rt5pva2r5zqe2z5svt2tddef5dv95s959" timestamp="1400095612"&gt;13&lt;/key&gt;&lt;/foreign-keys&gt;&lt;ref-type name="Journal Article"&gt;17&lt;/ref-type&gt;&lt;contributors&gt;&lt;authors&gt;&lt;author&gt;Gilchrist, Tiffany T.&lt;/author&gt;&lt;author&gt;Letcher, Robert J.&lt;/author&gt;&lt;author&gt;Thomas, Philippe&lt;/author&gt;&lt;author&gt;Fernie, Kim J.&lt;/author&gt;&lt;/authors&gt;&lt;/contributors&gt;&lt;titles&gt;&lt;title&gt;&lt;style face="normal" font="default" size="100%"&gt;Polybrominated diphenyl ethers and multiple stressors influence the reproduction of free-ranging tree swallows (&lt;/style&gt;&lt;style face="italic" font="default" size="100%"&gt;Tachycineta bicolor&lt;/style&gt;&lt;style face="normal" font="default" size="100%"&gt;) nesting at wastewater treatment plants&lt;/style&gt;&lt;/title&gt;&lt;secondary-title&gt;Science of the Total Environment&lt;/secondary-title&gt;&lt;/titles&gt;&lt;periodical&gt;&lt;full-title&gt;Science of The Total Environment&lt;/full-title&gt;&lt;/periodical&gt;&lt;pages&gt;63-71&lt;/pages&gt;&lt;volume&gt;472&lt;/volume&gt;&lt;number&gt;0&lt;/number&gt;&lt;keywords&gt;&lt;keyword&gt;Tree swallows&lt;/keyword&gt;&lt;keyword&gt;Birds&lt;/keyword&gt;&lt;keyword&gt;Reproduction&lt;/keyword&gt;&lt;keyword&gt;PBDE&lt;/keyword&gt;&lt;keyword&gt;Multiple stressors&lt;/keyword&gt;&lt;keyword&gt;Waste water treatment plant&lt;/keyword&gt;&lt;/keywords&gt;&lt;dates&gt;&lt;year&gt;2014&lt;/year&gt;&lt;pub-dates&gt;&lt;date&gt;2/15/&lt;/date&gt;&lt;/pub-dates&gt;&lt;/dates&gt;&lt;isbn&gt;0048-9697&lt;/isbn&gt;&lt;urls&gt;&lt;related-urls&gt;&lt;url&gt;http://www.sciencedirect.com/science/article/pii/S0048969713012345&lt;/url&gt;&lt;/related-urls&gt;&lt;/urls&gt;&lt;electronic-resource-num&gt;http://dx.doi.org/10.1016/j.scitotenv.2013.10.090&lt;/electronic-resource-num&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hich reports egg concentrations). The Hudson River and New Bedford studies are plotted in panel B so that the x-axis in panel A could be expanded. Studies are grouped by symbols and abbreviations provided in the figure legend: Great Lakes &amp; St. Lawrence R </w:t>
      </w:r>
      <w:r>
        <w:fldChar w:fldCharType="begin"/>
      </w:r>
      <w:r>
        <w:rPr>
          <w:lang w:val="en-US" w:eastAsia="en-US"/>
        </w:rPr>
        <w:instrText xml:space="preserve"> ADDIN EN.CITE &lt;EndNote&gt;&lt;Cite&gt;&lt;Author&gt;Bishop&lt;/Author&gt;&lt;Year&gt;1999&lt;/Year&gt;&lt;RecNum&gt;31&lt;/RecNum&gt;&lt;Prefix&gt;pers. comm. with C. Bishop and &lt;/Prefix&gt;&lt;DisplayText&gt;[pers. comm. with C. Bishop and 6]&lt;/DisplayText&gt;&lt;record&gt;&lt;rec-number&gt;31&lt;/rec-number&gt;&lt;foreign-keys&gt;&lt;key app="EN" db-id="dw0rt5pva2r5zqe2z5svt2tddef5dv95s959" timestamp="1400268463"&gt;31&lt;/key&gt;&lt;/foreign-keys&gt;&lt;ref-type name="Journal Article"&gt;17&lt;/ref-type&gt;&lt;contributors&gt;&lt;authors&gt;&lt;author&gt;Bishop, Christine A.&lt;/author&gt;&lt;author&gt;Mahony, Nancy A.&lt;/author&gt;&lt;author&gt;Trudeau, Suzanne&lt;/author&gt;&lt;author&gt;Pettit, Karen E.&lt;/author&gt;&lt;/authors&gt;&lt;/contributors&gt;&lt;titles&gt;&lt;title&gt;&lt;style face="normal" font="default" size="100%"&gt;Reproductive success and biochemical effects in tree swallows (&lt;/style&gt;&lt;style face="italic" font="default" size="100%"&gt;Tachycineta bicolor&lt;/style&gt;&lt;style face="normal" font="default" size="100%"&gt;) exposed to chlorinated hydrocarbon contaminants in wetlands of the Great Lakes and St. Lawrence River Basin, USA and Canada&lt;/style&gt;&lt;/title&gt;&lt;secondary-title&gt;Environmental Toxicology and Chemistry&lt;/secondary-title&gt;&lt;/titles&gt;&lt;periodical&gt;&lt;full-title&gt;Environmental Toxicology and Chemistry&lt;/full-title&gt;&lt;/periodical&gt;&lt;pages&gt;263-271&lt;/pages&gt;&lt;volume&gt;18&lt;/volume&gt;&lt;number&gt;2&lt;/number&gt;&lt;keywords&gt;&lt;keyword&gt;Pollutants&lt;/keyword&gt;&lt;keyword&gt;Reproduction&lt;/keyword&gt;&lt;keyword&gt;Biochemical effects&lt;/keyword&gt;&lt;keyword&gt;Passerines&lt;/keyword&gt;&lt;/keywords&gt;&lt;dates&gt;&lt;year&gt;1999&lt;/year&gt;&lt;/dates&gt;&lt;publisher&gt;Wiley Periodicals, Inc.&lt;/publisher&gt;&lt;isbn&gt;1552-8618&lt;/isbn&gt;&lt;urls&gt;&lt;related-urls&gt;&lt;url&gt;http://dx.doi.org/10.1002/etc.5620180224&lt;/url&gt;&lt;/related-urls&gt;&lt;/urls&gt;&lt;electronic-resource-num&gt;10.1002/etc.5620180224&lt;/electronic-resource-num&gt;&lt;/record&gt;&lt;/Cite&gt;&lt;/EndNote&gt;</w:instrText>
      </w:r>
      <w:r>
        <w:rPr>
          <w:lang w:val="en-US" w:eastAsia="en-US"/>
        </w:rPr>
      </w:r>
      <w:r>
        <w:rPr>
          <w:lang w:val="en-US" w:eastAsia="en-US"/>
        </w:rPr>
        <w:fldChar w:fldCharType="separate"/>
      </w:r>
      <w:r>
        <w:rPr>
          <w:lang w:val="en-US" w:eastAsia="en-US"/>
        </w:rPr>
        <w:t>[pers. comm. with C. Bishop and 6]</w:t>
      </w:r>
      <w:r>
        <w:rPr>
          <w:lang w:val="en-US" w:eastAsia="en-US"/>
        </w:rPr>
      </w:r>
      <w:r>
        <w:rPr>
          <w:lang w:val="en-US" w:eastAsia="en-US"/>
        </w:rPr>
        <w:fldChar w:fldCharType="end"/>
      </w:r>
      <w:r>
        <w:rPr/>
        <w:t xml:space="preserve">; Fox R </w:t>
      </w:r>
      <w:r>
        <w:fldChar w:fldCharType="begin"/>
      </w:r>
      <w:r>
        <w:rPr>
          <w:lang w:val="en-US" w:eastAsia="en-US"/>
        </w:rPr>
        <w:instrText xml:space="preserve"> ADDIN EN.CITE &lt;EndNote&gt;&lt;Cite&gt;&lt;Author&gt;Custer&lt;/Author&gt;&lt;Year&gt;1998&lt;/Year&gt;&lt;RecNum&gt;30&lt;/RecNum&gt;&lt;DisplayText&gt;[7]&lt;/DisplayText&gt;&lt;record&gt;&lt;rec-number&gt;30&lt;/rec-number&gt;&lt;foreign-keys&gt;&lt;key app="EN" db-id="dw0rt5pva2r5zqe2z5svt2tddef5dv95s959" timestamp="1400268116"&gt;30&lt;/key&gt;&lt;/foreign-keys&gt;&lt;ref-type name="Journal Article"&gt;17&lt;/ref-type&gt;&lt;contributors&gt;&lt;authors&gt;&lt;author&gt;Custer, Christine M.&lt;/author&gt;&lt;author&gt;Custer, Thomas W.&lt;/author&gt;&lt;author&gt;Allen, P. David&lt;/author&gt;&lt;author&gt;Stromborg, Kenneth L.&lt;/author&gt;&lt;author&gt;Melancon, Mark J.&lt;/author&gt;&lt;/authors&gt;&lt;/contributors&gt;&lt;titles&gt;&lt;title&gt;Reproduction and environmental contamination in tree swallows nesting in the Fox River Drainage and Green Bay, Wisconsin, USA&lt;/title&gt;&lt;secondary-title&gt;Environmental Toxicology and Chemistry&lt;/secondary-title&gt;&lt;/titles&gt;&lt;periodical&gt;&lt;full-title&gt;Environmental Toxicology and Chemistry&lt;/full-title&gt;&lt;/periodical&gt;&lt;pages&gt;1786-1798&lt;/pages&gt;&lt;volume&gt;17&lt;/volume&gt;&lt;number&gt;9&lt;/number&gt;&lt;keywords&gt;&lt;keyword&gt;Geen Bay&lt;/keyword&gt;&lt;keyword&gt;Polychlorinated biphenyls&lt;/keyword&gt;&lt;keyword&gt;Polychlorinated biphenyl congeners&lt;/keyword&gt;&lt;keyword&gt;Reproduction&lt;/keyword&gt;&lt;keyword&gt;Tree swallows&lt;/keyword&gt;&lt;/keywords&gt;&lt;dates&gt;&lt;year&gt;1998&lt;/year&gt;&lt;/dates&gt;&lt;publisher&gt;Wiley Periodicals, Inc.&lt;/publisher&gt;&lt;isbn&gt;1552-8618&lt;/isbn&gt;&lt;urls&gt;&lt;related-urls&gt;&lt;url&gt;http://dx.doi.org/10.1002/etc.5620170919&lt;/url&gt;&lt;/related-urls&gt;&lt;/urls&gt;&lt;electronic-resource-num&gt;10.1002/etc.5620170919&lt;/electronic-resource-num&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Kalamazoo R </w:t>
      </w:r>
      <w:r>
        <w:fldChar w:fldCharType="begin"/>
      </w:r>
      <w:r>
        <w:rPr>
          <w:lang w:val="en-US" w:eastAsia="en-US"/>
        </w:rPr>
        <w:instrText xml:space="preserve"> ADDIN EN.CITE &lt;EndNote&gt;&lt;Cite&gt;&lt;Author&gt;Neigh&lt;/Author&gt;&lt;Year&gt;2007&lt;/Year&gt;&lt;RecNum&gt;16&lt;/RecNum&gt;&lt;DisplayText&gt;[8]&lt;/DisplayText&gt;&lt;record&gt;&lt;rec-number&gt;16&lt;/rec-number&gt;&lt;foreign-keys&gt;&lt;key app="EN" db-id="dw0rt5pva2r5zqe2z5svt2tddef5dv95s959" timestamp="1400096287"&gt;16&lt;/key&gt;&lt;/foreign-keys&gt;&lt;ref-type name="Journal Article"&gt;17&lt;/ref-type&gt;&lt;contributors&gt;&lt;authors&gt;&lt;author&gt;Neigh, Arianne M.&lt;/author&gt;&lt;author&gt;Zwiernik, Matthew J.&lt;/author&gt;&lt;author&gt;Joldersma, Carrie A.&lt;/author&gt;&lt;author&gt;Blankenship, Alan L.&lt;/author&gt;&lt;author&gt;Strause, Karl D.&lt;/author&gt;&lt;author&gt;Millsap, Stephanie D.&lt;/author&gt;&lt;author&gt;Newsted, John L.&lt;/author&gt;&lt;author&gt;Giesy, John P.&lt;/author&gt;&lt;/authors&gt;&lt;/contributors&gt;&lt;titles&gt;&lt;title&gt;Reproductive success of passerines exposed to polychlorinated biphenyls through the terrestrial food web of the Kalamazoo River&lt;/title&gt;&lt;secondary-title&gt;Ecotoxicology and Environmental Safety&lt;/secondary-title&gt;&lt;/titles&gt;&lt;periodical&gt;&lt;full-title&gt;Ecotoxicology and Environmental Safety&lt;/full-title&gt;&lt;/periodical&gt;&lt;pages&gt;107-118&lt;/pages&gt;&lt;volume&gt;66&lt;/volume&gt;&lt;number&gt;1&lt;/number&gt;&lt;keywords&gt;&lt;keyword&gt;Polychlorinated biphenyls&lt;/keyword&gt;&lt;keyword&gt;Productivity&lt;/keyword&gt;&lt;keyword&gt;Birds&lt;/keyword&gt;&lt;keyword&gt;Eastern bluebird&lt;/keyword&gt;&lt;keyword&gt;House wren&lt;/keyword&gt;&lt;keyword&gt;Eggs&lt;/keyword&gt;&lt;keyword&gt;Hatching success&lt;/keyword&gt;&lt;/keywords&gt;&lt;dates&gt;&lt;year&gt;2007&lt;/year&gt;&lt;pub-dates&gt;&lt;date&gt;1//&lt;/date&gt;&lt;/pub-dates&gt;&lt;/dates&gt;&lt;isbn&gt;0147-6513&lt;/isbn&gt;&lt;urls&gt;&lt;related-urls&gt;&lt;url&gt;http://www.sciencedirect.com/science/article/pii/S0147651305002502&lt;/url&gt;&lt;/related-urls&gt;&lt;/urls&gt;&lt;electronic-resource-num&gt;http://dx.doi.org/10.1016/j.ecoenv.2005.10.004&lt;/electronic-resource-num&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Fraser R </w:t>
      </w:r>
      <w:r>
        <w:fldChar w:fldCharType="begin"/>
      </w:r>
      <w:r>
        <w:rPr>
          <w:lang w:val="en-US" w:eastAsia="en-US"/>
        </w:rPr>
        <w:instrText xml:space="preserve"> ADDIN EN.CITE &lt;EndNote&gt;&lt;Cite&gt;&lt;Author&gt;Harris&lt;/Author&gt;&lt;Year&gt;2000&lt;/Year&gt;&lt;RecNum&gt;33&lt;/RecNum&gt;&lt;DisplayText&gt;[4]&lt;/DisplayText&gt;&lt;record&gt;&lt;rec-number&gt;33&lt;/rec-number&gt;&lt;foreign-keys&gt;&lt;key app="EN" db-id="dw0rt5pva2r5zqe2z5svt2tddef5dv95s959" timestamp="1400268794"&gt;33&lt;/key&gt;&lt;/foreign-keys&gt;&lt;ref-type name="Journal Article"&gt;17&lt;/ref-type&gt;&lt;contributors&gt;&lt;authors&gt;&lt;author&gt;Harris, M. L.&lt;/author&gt;&lt;author&gt;Elliott, J. E.&lt;/author&gt;&lt;/authors&gt;&lt;/contributors&gt;&lt;titles&gt;&lt;title&gt;&lt;style face="normal" font="default" size="100%"&gt;Reproductive success and chlorinated hydrocarbon contamination in tree swallows (&lt;/style&gt;&lt;style face="italic" font="default" size="100%"&gt;Tachycineta bicolor&lt;/style&gt;&lt;style face="normal" font="default" size="100%"&gt;) nesting along rivers receiving pulp and paper mill effluent discharges&lt;/style&gt;&lt;/title&gt;&lt;secondary-title&gt;Environmental Pollution&lt;/secondary-title&gt;&lt;/titles&gt;&lt;periodical&gt;&lt;full-title&gt;Environmental Pollution&lt;/full-title&gt;&lt;/periodical&gt;&lt;pages&gt;307-320&lt;/pages&gt;&lt;volume&gt;110&lt;/volume&gt;&lt;number&gt;2&lt;/number&gt;&lt;keywords&gt;&lt;keyword&gt;Polychlorinated dibenzo-p-dioxins&lt;/keyword&gt;&lt;keyword&gt;Dibenzofurans&lt;/keyword&gt;&lt;keyword&gt;Chlorophenols&lt;/keyword&gt;&lt;keyword&gt;Nestling growth&lt;/keyword&gt;&lt;keyword&gt;Nutrient enrichment&lt;/keyword&gt;&lt;/keywords&gt;&lt;dates&gt;&lt;year&gt;2000&lt;/year&gt;&lt;pub-dates&gt;&lt;date&gt;11//&lt;/date&gt;&lt;/pub-dates&gt;&lt;/dates&gt;&lt;isbn&gt;0269-7491&lt;/isbn&gt;&lt;urls&gt;&lt;related-urls&gt;&lt;url&gt;http://www.sciencedirect.com/science/article/pii/S0269749199002961&lt;/url&gt;&lt;/related-urls&gt;&lt;/urls&gt;&lt;electronic-resource-num&gt;http://dx.doi.org/10.1016/S0269-7491(99)00296-1&lt;/electronic-resource-num&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Ontario, Canada </w:t>
      </w:r>
      <w:r>
        <w:fldChar w:fldCharType="begin"/>
      </w:r>
      <w:r>
        <w:rPr>
          <w:lang w:val="en-US" w:eastAsia="en-US"/>
        </w:rPr>
        <w:instrText xml:space="preserve"> ADDIN EN.CITE &lt;EndNote&gt;&lt;Cite&gt;&lt;Author&gt;Gilchrist&lt;/Author&gt;&lt;Year&gt;2014&lt;/Year&gt;&lt;RecNum&gt;13&lt;/RecNum&gt;&lt;DisplayText&gt;[1]&lt;/DisplayText&gt;&lt;record&gt;&lt;rec-number&gt;13&lt;/rec-number&gt;&lt;foreign-keys&gt;&lt;key app="EN" db-id="dw0rt5pva2r5zqe2z5svt2tddef5dv95s959" timestamp="1400095612"&gt;13&lt;/key&gt;&lt;/foreign-keys&gt;&lt;ref-type name="Journal Article"&gt;17&lt;/ref-type&gt;&lt;contributors&gt;&lt;authors&gt;&lt;author&gt;Gilchrist, Tiffany T.&lt;/author&gt;&lt;author&gt;Letcher, Robert J.&lt;/author&gt;&lt;author&gt;Thomas, Philippe&lt;/author&gt;&lt;author&gt;Fernie, Kim J.&lt;/author&gt;&lt;/authors&gt;&lt;/contributors&gt;&lt;titles&gt;&lt;title&gt;&lt;style face="normal" font="default" size="100%"&gt;Polybrominated diphenyl ethers and multiple stressors influence the reproduction of free-ranging tree swallows (&lt;/style&gt;&lt;style face="italic" font="default" size="100%"&gt;Tachycineta bicolor&lt;/style&gt;&lt;style face="normal" font="default" size="100%"&gt;) nesting at wastewater treatment plants&lt;/style&gt;&lt;/title&gt;&lt;secondary-title&gt;Science of the Total Environment&lt;/secondary-title&gt;&lt;/titles&gt;&lt;periodical&gt;&lt;full-title&gt;Science of The Total Environment&lt;/full-title&gt;&lt;/periodical&gt;&lt;pages&gt;63-71&lt;/pages&gt;&lt;volume&gt;472&lt;/volume&gt;&lt;number&gt;0&lt;/number&gt;&lt;keywords&gt;&lt;keyword&gt;Tree swallows&lt;/keyword&gt;&lt;keyword&gt;Birds&lt;/keyword&gt;&lt;keyword&gt;Reproduction&lt;/keyword&gt;&lt;keyword&gt;PBDE&lt;/keyword&gt;&lt;keyword&gt;Multiple stressors&lt;/keyword&gt;&lt;keyword&gt;Waste water treatment plant&lt;/keyword&gt;&lt;/keywords&gt;&lt;dates&gt;&lt;year&gt;2014&lt;/year&gt;&lt;pub-dates&gt;&lt;date&gt;2/15/&lt;/date&gt;&lt;/pub-dates&gt;&lt;/dates&gt;&lt;isbn&gt;0048-9697&lt;/isbn&gt;&lt;urls&gt;&lt;related-urls&gt;&lt;url&gt;http://www.sciencedirect.com/science/article/pii/S0048969713012345&lt;/url&gt;&lt;/related-urls&gt;&lt;/urls&gt;&lt;electronic-resource-num&gt;http://dx.doi.org/10.1016/j.scitotenv.2013.10.090&lt;/electronic-resource-num&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Lake Calumet </w:t>
      </w:r>
      <w:r>
        <w:drawing>
          <wp:anchor behindDoc="0" distT="0" distB="0" distL="114935" distR="114935" simplePos="0" locked="0" layoutInCell="0" allowOverlap="1" relativeHeight="21">
            <wp:simplePos x="0" y="0"/>
            <wp:positionH relativeFrom="column">
              <wp:posOffset>958850</wp:posOffset>
            </wp:positionH>
            <wp:positionV relativeFrom="paragraph">
              <wp:posOffset>2359660</wp:posOffset>
            </wp:positionV>
            <wp:extent cx="4021455" cy="5869940"/>
            <wp:effectExtent l="0" t="0" r="0" b="0"/>
            <wp:wrapTight wrapText="bothSides">
              <wp:wrapPolygon edited="0">
                <wp:start x="5029" y="278"/>
                <wp:lineTo x="2860" y="306"/>
                <wp:lineTo x="2860" y="698"/>
                <wp:lineTo x="4211" y="726"/>
                <wp:lineTo x="4211" y="1622"/>
                <wp:lineTo x="3393" y="2071"/>
                <wp:lineTo x="3352" y="2323"/>
                <wp:lineTo x="3720" y="2491"/>
                <wp:lineTo x="4211" y="2519"/>
                <wp:lineTo x="4129" y="2742"/>
                <wp:lineTo x="4087" y="2967"/>
                <wp:lineTo x="4211" y="3415"/>
                <wp:lineTo x="3188" y="3668"/>
                <wp:lineTo x="2860" y="3780"/>
                <wp:lineTo x="2860" y="4060"/>
                <wp:lineTo x="3557" y="4284"/>
                <wp:lineTo x="4129" y="4312"/>
                <wp:lineTo x="734" y="4480"/>
                <wp:lineTo x="161" y="4536"/>
                <wp:lineTo x="161" y="4760"/>
                <wp:lineTo x="529" y="5180"/>
                <wp:lineTo x="529" y="5545"/>
                <wp:lineTo x="1183" y="5628"/>
                <wp:lineTo x="3393" y="5769"/>
                <wp:lineTo x="4211" y="6105"/>
                <wp:lineTo x="4211" y="7001"/>
                <wp:lineTo x="3229" y="7113"/>
                <wp:lineTo x="2820" y="7254"/>
                <wp:lineTo x="3024" y="7450"/>
                <wp:lineTo x="3024" y="7478"/>
                <wp:lineTo x="4169" y="7870"/>
                <wp:lineTo x="4211" y="8794"/>
                <wp:lineTo x="3352" y="8850"/>
                <wp:lineTo x="3434" y="9187"/>
                <wp:lineTo x="10798" y="9243"/>
                <wp:lineTo x="4907" y="9439"/>
                <wp:lineTo x="4087" y="9495"/>
                <wp:lineTo x="4087" y="9859"/>
                <wp:lineTo x="8302" y="10111"/>
                <wp:lineTo x="7320" y="10223"/>
                <wp:lineTo x="7442" y="10587"/>
                <wp:lineTo x="2902" y="10980"/>
                <wp:lineTo x="2820" y="11036"/>
                <wp:lineTo x="2779" y="11316"/>
                <wp:lineTo x="3270" y="11455"/>
                <wp:lineTo x="4169" y="11484"/>
                <wp:lineTo x="4169" y="12380"/>
                <wp:lineTo x="3311" y="12773"/>
                <wp:lineTo x="3311" y="12997"/>
                <wp:lineTo x="3843" y="13249"/>
                <wp:lineTo x="4169" y="13277"/>
                <wp:lineTo x="4169" y="14173"/>
                <wp:lineTo x="3106" y="14369"/>
                <wp:lineTo x="2779" y="14454"/>
                <wp:lineTo x="3024" y="14622"/>
                <wp:lineTo x="2779" y="14650"/>
                <wp:lineTo x="2860" y="14762"/>
                <wp:lineTo x="857" y="15238"/>
                <wp:lineTo x="202" y="15294"/>
                <wp:lineTo x="202" y="15518"/>
                <wp:lineTo x="611" y="15938"/>
                <wp:lineTo x="611" y="16303"/>
                <wp:lineTo x="1225" y="16387"/>
                <wp:lineTo x="3311" y="16415"/>
                <wp:lineTo x="4129" y="16835"/>
                <wp:lineTo x="4047" y="17731"/>
                <wp:lineTo x="2860" y="17843"/>
                <wp:lineTo x="2820" y="18180"/>
                <wp:lineTo x="4169" y="18208"/>
                <wp:lineTo x="4169" y="19104"/>
                <wp:lineTo x="3516" y="19552"/>
                <wp:lineTo x="3311" y="19805"/>
                <wp:lineTo x="3638" y="19889"/>
                <wp:lineTo x="10798" y="20001"/>
                <wp:lineTo x="4456" y="20168"/>
                <wp:lineTo x="4047" y="20197"/>
                <wp:lineTo x="4047" y="20560"/>
                <wp:lineTo x="9202" y="20869"/>
                <wp:lineTo x="7442" y="20897"/>
                <wp:lineTo x="7442" y="21317"/>
                <wp:lineTo x="11084" y="21344"/>
                <wp:lineTo x="12842" y="21344"/>
                <wp:lineTo x="12842" y="21344"/>
                <wp:lineTo x="12925" y="20953"/>
                <wp:lineTo x="12678" y="20897"/>
                <wp:lineTo x="12148" y="20869"/>
                <wp:lineTo x="17015" y="20533"/>
                <wp:lineTo x="17015" y="20168"/>
                <wp:lineTo x="16688" y="20168"/>
                <wp:lineTo x="10798" y="20001"/>
                <wp:lineTo x="16196" y="19861"/>
                <wp:lineTo x="16157" y="19636"/>
                <wp:lineTo x="4416" y="19552"/>
                <wp:lineTo x="4416" y="18208"/>
                <wp:lineTo x="7811" y="18152"/>
                <wp:lineTo x="7811" y="17815"/>
                <wp:lineTo x="9611" y="17731"/>
                <wp:lineTo x="21600" y="17451"/>
                <wp:lineTo x="21600" y="15322"/>
                <wp:lineTo x="4416" y="15070"/>
                <wp:lineTo x="4416" y="14173"/>
                <wp:lineTo x="15502" y="14061"/>
                <wp:lineTo x="15502" y="13725"/>
                <wp:lineTo x="4416" y="13725"/>
                <wp:lineTo x="4416" y="11484"/>
                <wp:lineTo x="5357" y="11372"/>
                <wp:lineTo x="5438" y="11176"/>
                <wp:lineTo x="5315" y="11036"/>
                <wp:lineTo x="12842" y="10699"/>
                <wp:lineTo x="12884" y="10251"/>
                <wp:lineTo x="12598" y="10111"/>
                <wp:lineTo x="16648" y="9831"/>
                <wp:lineTo x="16648" y="9495"/>
                <wp:lineTo x="15993" y="9439"/>
                <wp:lineTo x="10798" y="9243"/>
                <wp:lineTo x="16033" y="9159"/>
                <wp:lineTo x="15993" y="8934"/>
                <wp:lineTo x="4416" y="8794"/>
                <wp:lineTo x="4416" y="7450"/>
                <wp:lineTo x="21393" y="7422"/>
                <wp:lineTo x="21393" y="2099"/>
                <wp:lineTo x="4416" y="2071"/>
                <wp:lineTo x="4416" y="1622"/>
                <wp:lineTo x="4660" y="1594"/>
                <wp:lineTo x="5806" y="1258"/>
                <wp:lineTo x="5806" y="1090"/>
                <wp:lineTo x="4416" y="726"/>
                <wp:lineTo x="5193" y="670"/>
                <wp:lineTo x="5398" y="586"/>
                <wp:lineTo x="5275" y="278"/>
                <wp:lineTo x="5029" y="278"/>
              </wp:wrapPolygon>
            </wp:wrapTight>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5" r="-7" b="-5"/>
                    <a:stretch>
                      <a:fillRect/>
                    </a:stretch>
                  </pic:blipFill>
                  <pic:spPr bwMode="auto">
                    <a:xfrm>
                      <a:off x="0" y="0"/>
                      <a:ext cx="4021455" cy="5869940"/>
                    </a:xfrm>
                    <a:prstGeom prst="rect">
                      <a:avLst/>
                    </a:prstGeom>
                  </pic:spPr>
                </pic:pic>
              </a:graphicData>
            </a:graphic>
          </wp:anchor>
        </w:drawing>
      </w:r>
      <w:r>
        <w:fldChar w:fldCharType="begin"/>
      </w:r>
      <w:r>
        <w:rPr>
          <w:lang w:val="en-US" w:eastAsia="en-US"/>
        </w:rPr>
        <w:instrText xml:space="preserve"> ADDIN EN.CITE &lt;EndNote&gt;&lt;Cite&gt;&lt;Author&gt;Soucek&lt;/Author&gt;&lt;Year&gt;2013&lt;/Year&gt;&lt;RecNum&gt;37&lt;/RecNum&gt;&lt;DisplayText&gt;[3]&lt;/DisplayText&gt;&lt;record&gt;&lt;rec-number&gt;37&lt;/rec-number&gt;&lt;foreign-keys&gt;&lt;key app="EN" db-id="dw0rt5pva2r5zqe2z5svt2tddef5dv95s959" timestamp="1400270212"&gt;37&lt;/key&gt;&lt;/foreign-keys&gt;&lt;ref-type name="Report"&gt;27&lt;/ref-type&gt;&lt;contributors&gt;&lt;authors&gt;&lt;author&gt;Soucek, David J.&lt;/author&gt;&lt;author&gt;Levengood, Jeffrey M.&lt;/author&gt;&lt;author&gt;Gallo, Sue&lt;/author&gt;&lt;author&gt;Hill, Walter R.&lt;/author&gt;&lt;author&gt;Bordson, Gary O.&lt;/author&gt;&lt;author&gt;Talbott, Jonathan L.&lt;/author&gt;&lt;/authors&gt;&lt;/contributors&gt;&lt;titles&gt;&lt;title&gt;Risk to birds in the Lake Calumet Region from contaminated emergent aquatic insects&lt;/title&gt;&lt;/titles&gt;&lt;dates&gt;&lt;year&gt;2013&lt;/year&gt;&lt;/dates&gt;&lt;publisher&gt;Illinois Sustainable Technology Center Report, Prairie Research Institute&lt;/publisher&gt;&lt;urls&gt;&lt;/urls&gt;&lt;/record&gt;&lt;/Cite&gt;&lt;/EndNote&gt;</w:instrText>
      </w:r>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Hudson R, NY </w:t>
      </w:r>
      <w:r>
        <w:fldChar w:fldCharType="begin"/>
      </w:r>
      <w:r>
        <w:rPr>
          <w:lang w:val="en-US" w:eastAsia="en-US"/>
        </w:rPr>
        <w:instrText xml:space="preserve"> ADDIN EN.CITE &lt;EndNote&gt;&lt;Cite&gt;&lt;Author&gt;Secord&lt;/Author&gt;&lt;Year&gt;1997&lt;/Year&gt;&lt;RecNum&gt;29&lt;/RecNum&gt;&lt;DisplayText&gt;[2]&lt;/DisplayText&gt;&lt;record&gt;&lt;rec-number&gt;29&lt;/rec-number&gt;&lt;foreign-keys&gt;&lt;key app="EN" db-id="dw0rt5pva2r5zqe2z5svt2tddef5dv95s959" timestamp="1400267510"&gt;29&lt;/key&gt;&lt;/foreign-keys&gt;&lt;ref-type name="Government Document"&gt;46&lt;/ref-type&gt;&lt;contributors&gt;&lt;authors&gt;&lt;author&gt;Secord, A. L.&lt;/author&gt;&lt;author&gt;McCarty, J. P.&lt;/author&gt;&lt;/authors&gt;&lt;/contributors&gt;&lt;titles&gt;&lt;title&gt;Polychlorinated biphenyl contamination of tree swallows in the Upper Hudson River Valley, New York. Effects on breeding biology and implications for other bird species.&lt;/title&gt;&lt;/titles&gt;&lt;dates&gt;&lt;year&gt;1997&lt;/year&gt;&lt;/dates&gt;&lt;publisher&gt;U. S. Fish and Wildlife Service Report&lt;/publisher&gt;&lt;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and Fox Hill, RI &amp; New Bedford, MA </w:t>
      </w:r>
      <w:r>
        <w:fldChar w:fldCharType="begin"/>
      </w:r>
      <w:r>
        <w:rPr>
          <w:lang w:val="en-US" w:eastAsia="en-US"/>
        </w:rPr>
        <w:instrText xml:space="preserve"> ADDIN EN.CITE &lt;EndNote&gt;&lt;Cite&gt;&lt;Author&gt;Jayaraman&lt;/Author&gt;&lt;Year&gt;2009&lt;/Year&gt;&lt;RecNum&gt;36&lt;/RecNum&gt;&lt;DisplayText&gt;[9]&lt;/DisplayText&gt;&lt;record&gt;&lt;rec-number&gt;36&lt;/rec-number&gt;&lt;foreign-keys&gt;&lt;key app="EN" db-id="dw0rt5pva2r5zqe2z5svt2tddef5dv95s959" timestamp="1400269804"&gt;36&lt;/key&gt;&lt;/foreign-keys&gt;&lt;ref-type name="Journal Article"&gt;17&lt;/ref-type&gt;&lt;contributors&gt;&lt;authors&gt;&lt;author&gt;Jayaraman, Saro&lt;/author&gt;&lt;author&gt;Nacci, Diane E.&lt;/author&gt;&lt;author&gt;Champlin, Denise M.&lt;/author&gt;&lt;author&gt;Pruell, Richard J.&lt;/author&gt;&lt;author&gt;Rocha, Kenneth J.&lt;/author&gt;&lt;author&gt;Custer, Christine M.&lt;/author&gt;&lt;author&gt;Custer, Thomas W.&lt;/author&gt;&lt;author&gt;Cantwell, Mark&lt;/author&gt;&lt;/authors&gt;&lt;/contributors&gt;&lt;titles&gt;&lt;title&gt;&lt;style face="normal" font="default" size="100%"&gt;PCBs and DDE in Tree Swallow (&lt;/style&gt;&lt;style face="italic" font="default" size="100%"&gt;Tachycineta bicolor&lt;/style&gt;&lt;style face="normal" font="default" size="100%"&gt;) Eggs and nestlings from an estuarine PCB Superfund Site, New Bedford Harbor, MA, U.S.A&lt;/style&gt;&lt;/title&gt;&lt;secondary-title&gt;Environmental Science and Technology&lt;/secondary-title&gt;&lt;/titles&gt;&lt;periodical&gt;&lt;full-title&gt;Environmental Science and Technology&lt;/full-title&gt;&lt;/periodical&gt;&lt;pages&gt;8387-8392&lt;/pages&gt;&lt;volume&gt;43&lt;/volume&gt;&lt;number&gt;21&lt;/number&gt;&lt;dates&gt;&lt;year&gt;2009&lt;/year&gt;&lt;pub-dates&gt;&lt;date&gt;2009/11/01&lt;/date&gt;&lt;/pub-dates&gt;&lt;/dates&gt;&lt;publisher&gt;American Chemical Society&lt;/publisher&gt;&lt;isbn&gt;0013-936X&lt;/isbn&gt;&lt;urls&gt;&lt;related-urls&gt;&lt;url&gt;http://dx.doi.org/10.1021/es900255v&lt;/url&gt;&lt;/related-urls&gt;&lt;/urls&gt;&lt;electronic-resource-num&gt;10.1021/es900255v&lt;/electronic-resource-num&gt;&lt;access-date&gt;2014/05/16&lt;/access-date&gt;&lt;/record&gt;&lt;/Cite&gt;&lt;/EndNote&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w:t>
      </w:r>
      <w:r>
        <w:br w:type="page"/>
      </w:r>
    </w:p>
    <w:p>
      <w:pPr>
        <w:pStyle w:val="Normal"/>
        <w:spacing w:lineRule="auto" w:line="480" w:before="0" w:after="0"/>
        <w:rPr/>
      </w:pPr>
      <w:r>
        <w:rPr/>
        <w:t xml:space="preserve">Figure S4. Tree Swallow egg mass plotted against total nestling PCB concentrations from the Hudson River, NY </w:t>
      </w:r>
      <w:r>
        <w:fldChar w:fldCharType="begin"/>
      </w:r>
      <w:r>
        <w:rPr>
          <w:lang w:val="en-US" w:eastAsia="en-US"/>
        </w:rPr>
        <w:instrText xml:space="preserve"> ADDIN EN.CITE &lt;EndNote&gt;&lt;Cite&gt;&lt;Author&gt;McCarty&lt;/Author&gt;&lt;Year&gt;1999&lt;/Year&gt;&lt;RecNum&gt;32&lt;/RecNum&gt;&lt;DisplayText&gt;[5]&lt;/DisplayText&gt;&lt;record&gt;&lt;rec-number&gt;32&lt;/rec-number&gt;&lt;foreign-keys&gt;&lt;key app="EN" db-id="dw0rt5pva2r5zqe2z5svt2tddef5dv95s959" timestamp="1400268618"&gt;32&lt;/key&gt;&lt;/foreign-keys&gt;&lt;ref-type name="Journal Article"&gt;17&lt;/ref-type&gt;&lt;contributors&gt;&lt;authors&gt;&lt;author&gt;McCarty, John P&lt;/author&gt;&lt;author&gt;Secord, Anne L&lt;/author&gt;&lt;/authors&gt;&lt;/contributors&gt;&lt;titles&gt;&lt;title&gt;Nest-building behavior in PCB-contaminated tree swallows&lt;/title&gt;&lt;secondary-title&gt;The Auk&lt;/secondary-title&gt;&lt;/titles&gt;&lt;periodical&gt;&lt;full-title&gt;The Auk&lt;/full-title&gt;&lt;/periodical&gt;&lt;pages&gt;55-63&lt;/pages&gt;&lt;dates&gt;&lt;year&gt;1999&lt;/year&gt;&lt;/dates&gt;&lt;isbn&gt;0004-8038&lt;/isbn&gt;&lt;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and Kalamazoo River, MI </w:t>
      </w:r>
      <w:r>
        <w:fldChar w:fldCharType="begin"/>
      </w:r>
      <w:r>
        <w:rPr>
          <w:lang w:val="en-US" w:eastAsia="en-US"/>
        </w:rPr>
        <w:instrText xml:space="preserve"> ADDIN EN.CITE &lt;EndNote&gt;&lt;Cite&gt;&lt;Author&gt;Neigh&lt;/Author&gt;&lt;Year&gt;2007&lt;/Year&gt;&lt;RecNum&gt;16&lt;/RecNum&gt;&lt;DisplayText&gt;[8]&lt;/DisplayText&gt;&lt;record&gt;&lt;rec-number&gt;16&lt;/rec-number&gt;&lt;foreign-keys&gt;&lt;key app="EN" db-id="dw0rt5pva2r5zqe2z5svt2tddef5dv95s959" timestamp="1400096287"&gt;16&lt;/key&gt;&lt;/foreign-keys&gt;&lt;ref-type name="Journal Article"&gt;17&lt;/ref-type&gt;&lt;contributors&gt;&lt;authors&gt;&lt;author&gt;Neigh, Arianne M.&lt;/author&gt;&lt;author&gt;Zwiernik, Matthew J.&lt;/author&gt;&lt;author&gt;Joldersma, Carrie A.&lt;/author&gt;&lt;author&gt;Blankenship, Alan L.&lt;/author&gt;&lt;author&gt;Strause, Karl D.&lt;/author&gt;&lt;author&gt;Millsap, Stephanie D.&lt;/author&gt;&lt;author&gt;Newsted, John L.&lt;/author&gt;&lt;author&gt;Giesy, John P.&lt;/author&gt;&lt;/authors&gt;&lt;/contributors&gt;&lt;titles&gt;&lt;title&gt;Reproductive success of passerines exposed to polychlorinated biphenyls through the terrestrial food web of the Kalamazoo River&lt;/title&gt;&lt;secondary-title&gt;Ecotoxicology and Environmental Safety&lt;/secondary-title&gt;&lt;/titles&gt;&lt;periodical&gt;&lt;full-title&gt;Ecotoxicology and Environmental Safety&lt;/full-title&gt;&lt;/periodical&gt;&lt;pages&gt;107-118&lt;/pages&gt;&lt;volume&gt;66&lt;/volume&gt;&lt;number&gt;1&lt;/number&gt;&lt;keywords&gt;&lt;keyword&gt;Polychlorinated biphenyls&lt;/keyword&gt;&lt;keyword&gt;Productivity&lt;/keyword&gt;&lt;keyword&gt;Birds&lt;/keyword&gt;&lt;keyword&gt;Eastern bluebird&lt;/keyword&gt;&lt;keyword&gt;House wren&lt;/keyword&gt;&lt;keyword&gt;Eggs&lt;/keyword&gt;&lt;keyword&gt;Hatching success&lt;/keyword&gt;&lt;/keywords&gt;&lt;dates&gt;&lt;year&gt;2007&lt;/year&gt;&lt;pub-dates&gt;&lt;date&gt;1//&lt;/date&gt;&lt;/pub-dates&gt;&lt;/dates&gt;&lt;isbn&gt;0147-6513&lt;/isbn&gt;&lt;urls&gt;&lt;related-urls&gt;&lt;url&gt;http://www.sciencedirect.com/science/article/pii/S0147651305002502&lt;/url&gt;&lt;/related-urls&gt;&lt;/urls&gt;&lt;electronic-resource-num&gt;http://dx.doi.org/10.1016/j.ecoenv.2005.10.004&lt;/electronic-resource-num&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studies. </w:t>
      </w:r>
    </w:p>
    <w:p>
      <w:pPr>
        <w:pStyle w:val="Normal"/>
        <w:numPr>
          <w:ilvl w:val="0"/>
          <w:numId w:val="0"/>
        </w:numPr>
        <w:spacing w:lineRule="auto" w:line="480" w:before="0" w:after="0"/>
        <w:rPr/>
      </w:pPr>
      <w:r>
        <w:rPr/>
        <w:drawing>
          <wp:anchor behindDoc="0" distT="0" distB="0" distL="114935" distR="114935" simplePos="0" locked="0" layoutInCell="0" allowOverlap="1" relativeHeight="27">
            <wp:simplePos x="0" y="0"/>
            <wp:positionH relativeFrom="column">
              <wp:align>center</wp:align>
            </wp:positionH>
            <wp:positionV relativeFrom="paragraph">
              <wp:posOffset>635</wp:posOffset>
            </wp:positionV>
            <wp:extent cx="3920490" cy="3057525"/>
            <wp:effectExtent l="0" t="0" r="0" b="0"/>
            <wp:wrapTight wrapText="bothSides">
              <wp:wrapPolygon edited="0">
                <wp:start x="3771" y="320"/>
                <wp:lineTo x="3646" y="535"/>
                <wp:lineTo x="3855" y="966"/>
                <wp:lineTo x="5365" y="1182"/>
                <wp:lineTo x="5324" y="2259"/>
                <wp:lineTo x="5365" y="3767"/>
                <wp:lineTo x="3688" y="3822"/>
                <wp:lineTo x="3688" y="4576"/>
                <wp:lineTo x="5365" y="4629"/>
                <wp:lineTo x="5365" y="7215"/>
                <wp:lineTo x="3982" y="7323"/>
                <wp:lineTo x="3688" y="7485"/>
                <wp:lineTo x="4276" y="8076"/>
                <wp:lineTo x="123" y="8777"/>
                <wp:lineTo x="123" y="9207"/>
                <wp:lineTo x="919" y="9747"/>
                <wp:lineTo x="1339" y="9800"/>
                <wp:lineTo x="1298" y="10070"/>
                <wp:lineTo x="1339" y="10608"/>
                <wp:lineTo x="5365" y="10663"/>
                <wp:lineTo x="3898" y="10931"/>
                <wp:lineTo x="3646" y="11039"/>
                <wp:lineTo x="3771" y="11578"/>
                <wp:lineTo x="5282" y="12332"/>
                <wp:lineTo x="5365" y="14109"/>
                <wp:lineTo x="4318" y="14433"/>
                <wp:lineTo x="4023" y="14649"/>
                <wp:lineTo x="4107" y="15134"/>
                <wp:lineTo x="5113" y="15779"/>
                <wp:lineTo x="5365" y="15834"/>
                <wp:lineTo x="5365" y="17558"/>
                <wp:lineTo x="3855" y="17988"/>
                <wp:lineTo x="3646" y="18149"/>
                <wp:lineTo x="3771" y="18689"/>
                <wp:lineTo x="8637" y="19227"/>
                <wp:lineTo x="5365" y="19280"/>
                <wp:lineTo x="5240" y="19550"/>
                <wp:lineTo x="5365" y="19982"/>
                <wp:lineTo x="10776" y="20143"/>
                <wp:lineTo x="9770" y="20466"/>
                <wp:lineTo x="9518" y="20628"/>
                <wp:lineTo x="9559" y="21327"/>
                <wp:lineTo x="13292" y="21382"/>
                <wp:lineTo x="15097" y="21382"/>
                <wp:lineTo x="15180" y="21004"/>
                <wp:lineTo x="15180" y="20573"/>
                <wp:lineTo x="14384" y="20466"/>
                <wp:lineTo x="10776" y="20143"/>
                <wp:lineTo x="20088" y="19982"/>
                <wp:lineTo x="20170" y="19443"/>
                <wp:lineTo x="20045" y="19280"/>
                <wp:lineTo x="12790" y="19227"/>
                <wp:lineTo x="19375" y="18634"/>
                <wp:lineTo x="19333" y="15402"/>
                <wp:lineTo x="18410" y="15349"/>
                <wp:lineTo x="5910" y="14971"/>
                <wp:lineTo x="5660" y="14056"/>
                <wp:lineTo x="6876" y="13247"/>
                <wp:lineTo x="7002" y="12817"/>
                <wp:lineTo x="6750" y="12709"/>
                <wp:lineTo x="5617" y="12387"/>
                <wp:lineTo x="5617" y="11524"/>
                <wp:lineTo x="12034" y="10931"/>
                <wp:lineTo x="5617" y="10663"/>
                <wp:lineTo x="5617" y="8076"/>
                <wp:lineTo x="18535" y="8023"/>
                <wp:lineTo x="18535" y="7377"/>
                <wp:lineTo x="5617" y="7215"/>
                <wp:lineTo x="5617" y="4629"/>
                <wp:lineTo x="6457" y="4468"/>
                <wp:lineTo x="6457" y="3875"/>
                <wp:lineTo x="5617" y="3767"/>
                <wp:lineTo x="5617" y="2905"/>
                <wp:lineTo x="5826" y="2474"/>
                <wp:lineTo x="5826" y="2206"/>
                <wp:lineTo x="5617" y="2044"/>
                <wp:lineTo x="5617" y="644"/>
                <wp:lineTo x="5492" y="481"/>
                <wp:lineTo x="4863" y="320"/>
                <wp:lineTo x="3771" y="320"/>
              </wp:wrapPolygon>
            </wp:wrapTight>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7" t="-9" r="-7" b="-9"/>
                    <a:stretch>
                      <a:fillRect/>
                    </a:stretch>
                  </pic:blipFill>
                  <pic:spPr bwMode="auto">
                    <a:xfrm>
                      <a:off x="0" y="0"/>
                      <a:ext cx="3920490" cy="3057525"/>
                    </a:xfrm>
                    <a:prstGeom prst="rect">
                      <a:avLst/>
                    </a:prstGeom>
                  </pic:spPr>
                </pic:pic>
              </a:graphicData>
            </a:graphic>
          </wp:anchor>
        </w:drawing>
      </w:r>
      <w:r>
        <w:br w:type="page"/>
      </w:r>
    </w:p>
    <w:p>
      <w:pPr>
        <w:pStyle w:val="Normal"/>
        <w:spacing w:lineRule="auto" w:line="480" w:before="0" w:after="0"/>
        <w:rPr/>
      </w:pPr>
      <w:r>
        <w:rPr/>
        <w:t xml:space="preserve">Figure S5. Tree Swallow hatching success (estimated in various ways as specified in the legend) plotted against total PCB concentrations (from nestling tissue, except for Ontario, Canada data from </w:t>
      </w:r>
      <w:r>
        <w:fldChar w:fldCharType="begin"/>
      </w:r>
      <w:r>
        <w:rPr>
          <w:lang w:val="en-US" w:eastAsia="en-US"/>
        </w:rPr>
        <w:instrText xml:space="preserve"> ADDIN EN.CITE &lt;EndNote&gt;&lt;Cite&gt;&lt;Author&gt;Gilchrist&lt;/Author&gt;&lt;Year&gt;2014&lt;/Year&gt;&lt;RecNum&gt;13&lt;/RecNum&gt;&lt;DisplayText&gt;[1]&lt;/DisplayText&gt;&lt;record&gt;&lt;rec-number&gt;13&lt;/rec-number&gt;&lt;foreign-keys&gt;&lt;key app="EN" db-id="dw0rt5pva2r5zqe2z5svt2tddef5dv95s959" timestamp="1400095612"&gt;13&lt;/key&gt;&lt;/foreign-keys&gt;&lt;ref-type name="Journal Article"&gt;17&lt;/ref-type&gt;&lt;contributors&gt;&lt;authors&gt;&lt;author&gt;Gilchrist, Tiffany T.&lt;/author&gt;&lt;author&gt;Letcher, Robert J.&lt;/author&gt;&lt;author&gt;Thomas, Philippe&lt;/author&gt;&lt;author&gt;Fernie, Kim J.&lt;/author&gt;&lt;/authors&gt;&lt;/contributors&gt;&lt;titles&gt;&lt;title&gt;&lt;style face="normal" font="default" size="100%"&gt;Polybrominated diphenyl ethers and multiple stressors influence the reproduction of free-ranging tree swallows (&lt;/style&gt;&lt;style face="italic" font="default" size="100%"&gt;Tachycineta bicolor&lt;/style&gt;&lt;style face="normal" font="default" size="100%"&gt;) nesting at wastewater treatment plants&lt;/style&gt;&lt;/title&gt;&lt;secondary-title&gt;Science of the Total Environment&lt;/secondary-title&gt;&lt;/titles&gt;&lt;periodical&gt;&lt;full-title&gt;Science of The Total Environment&lt;/full-title&gt;&lt;/periodical&gt;&lt;pages&gt;63-71&lt;/pages&gt;&lt;volume&gt;472&lt;/volume&gt;&lt;number&gt;0&lt;/number&gt;&lt;keywords&gt;&lt;keyword&gt;Tree swallows&lt;/keyword&gt;&lt;keyword&gt;Birds&lt;/keyword&gt;&lt;keyword&gt;Reproduction&lt;/keyword&gt;&lt;keyword&gt;PBDE&lt;/keyword&gt;&lt;keyword&gt;Multiple stressors&lt;/keyword&gt;&lt;keyword&gt;Waste water treatment plant&lt;/keyword&gt;&lt;/keywords&gt;&lt;dates&gt;&lt;year&gt;2014&lt;/year&gt;&lt;pub-dates&gt;&lt;date&gt;2/15/&lt;/date&gt;&lt;/pub-dates&gt;&lt;/dates&gt;&lt;isbn&gt;0048-9697&lt;/isbn&gt;&lt;urls&gt;&lt;related-urls&gt;&lt;url&gt;http://www.sciencedirect.com/science/article/pii/S0048969713012345&lt;/url&gt;&lt;/related-urls&gt;&lt;/urls&gt;&lt;electronic-resource-num&gt;http://dx.doi.org/10.1016/j.scitotenv.2013.10.090&lt;/electronic-resource-num&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hich reports egg concentrations). Studies are grouped by symbols and abbreviations provided in the figure legend: Fox R </w:t>
      </w:r>
      <w:r>
        <w:fldChar w:fldCharType="begin"/>
      </w:r>
      <w:r>
        <w:rPr>
          <w:lang w:val="en-US" w:eastAsia="en-US"/>
        </w:rPr>
        <w:instrText xml:space="preserve"> ADDIN EN.CITE &lt;EndNote&gt;&lt;Cite&gt;&lt;Author&gt;Custer&lt;/Author&gt;&lt;Year&gt;1998&lt;/Year&gt;&lt;RecNum&gt;30&lt;/RecNum&gt;&lt;DisplayText&gt;[7]&lt;/DisplayText&gt;&lt;record&gt;&lt;rec-number&gt;30&lt;/rec-number&gt;&lt;foreign-keys&gt;&lt;key app="EN" db-id="dw0rt5pva2r5zqe2z5svt2tddef5dv95s959" timestamp="1400268116"&gt;30&lt;/key&gt;&lt;/foreign-keys&gt;&lt;ref-type name="Journal Article"&gt;17&lt;/ref-type&gt;&lt;contributors&gt;&lt;authors&gt;&lt;author&gt;Custer, Christine M.&lt;/author&gt;&lt;author&gt;Custer, Thomas W.&lt;/author&gt;&lt;author&gt;Allen, P. David&lt;/author&gt;&lt;author&gt;Stromborg, Kenneth L.&lt;/author&gt;&lt;author&gt;Melancon, Mark J.&lt;/author&gt;&lt;/authors&gt;&lt;/contributors&gt;&lt;titles&gt;&lt;title&gt;Reproduction and environmental contamination in tree swallows nesting in the Fox River Drainage and Green Bay, Wisconsin, USA&lt;/title&gt;&lt;secondary-title&gt;Environmental Toxicology and Chemistry&lt;/secondary-title&gt;&lt;/titles&gt;&lt;periodical&gt;&lt;full-title&gt;Environmental Toxicology and Chemistry&lt;/full-title&gt;&lt;/periodical&gt;&lt;pages&gt;1786-1798&lt;/pages&gt;&lt;volume&gt;17&lt;/volume&gt;&lt;number&gt;9&lt;/number&gt;&lt;keywords&gt;&lt;keyword&gt;Geen Bay&lt;/keyword&gt;&lt;keyword&gt;Polychlorinated biphenyls&lt;/keyword&gt;&lt;keyword&gt;Polychlorinated biphenyl congeners&lt;/keyword&gt;&lt;keyword&gt;Reproduction&lt;/keyword&gt;&lt;keyword&gt;Tree swallows&lt;/keyword&gt;&lt;/keywords&gt;&lt;dates&gt;&lt;year&gt;1998&lt;/year&gt;&lt;/dates&gt;&lt;publisher&gt;Wiley Periodicals, Inc.&lt;/publisher&gt;&lt;isbn&gt;1552-8618&lt;/isbn&gt;&lt;urls&gt;&lt;related-urls&gt;&lt;url&gt;http://dx.doi.org/10.1002/etc.5620170919&lt;/url&gt;&lt;/related-urls&gt;&lt;/urls&gt;&lt;electronic-resource-num&gt;10.1002/etc.5620170919&lt;/electronic-resource-num&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Great Lakes &amp; St. Lawrence R </w:t>
      </w:r>
      <w:r>
        <w:fldChar w:fldCharType="begin"/>
      </w:r>
      <w:r>
        <w:rPr>
          <w:lang w:val="en-US" w:eastAsia="en-US"/>
        </w:rPr>
        <w:instrText xml:space="preserve"> ADDIN EN.CITE &lt;EndNote&gt;&lt;Cite&gt;&lt;Author&gt;Bishop&lt;/Author&gt;&lt;Year&gt;1999&lt;/Year&gt;&lt;RecNum&gt;31&lt;/RecNum&gt;&lt;Prefix&gt;pers. comm. with C. Bishop and &lt;/Prefix&gt;&lt;DisplayText&gt;[pers. comm. with C. Bishop and 6]&lt;/DisplayText&gt;&lt;record&gt;&lt;rec-number&gt;31&lt;/rec-number&gt;&lt;foreign-keys&gt;&lt;key app="EN" db-id="dw0rt5pva2r5zqe2z5svt2tddef5dv95s959" timestamp="1400268463"&gt;31&lt;/key&gt;&lt;/foreign-keys&gt;&lt;ref-type name="Journal Article"&gt;17&lt;/ref-type&gt;&lt;contributors&gt;&lt;authors&gt;&lt;author&gt;Bishop, Christine A.&lt;/author&gt;&lt;author&gt;Mahony, Nancy A.&lt;/author&gt;&lt;author&gt;Trudeau, Suzanne&lt;/author&gt;&lt;author&gt;Pettit, Karen E.&lt;/author&gt;&lt;/authors&gt;&lt;/contributors&gt;&lt;titles&gt;&lt;title&gt;&lt;style face="normal" font="default" size="100%"&gt;Reproductive success and biochemical effects in tree swallows (&lt;/style&gt;&lt;style face="italic" font="default" size="100%"&gt;Tachycineta bicolor&lt;/style&gt;&lt;style face="normal" font="default" size="100%"&gt;) exposed to chlorinated hydrocarbon contaminants in wetlands of the Great Lakes and St. Lawrence River Basin, USA and Canada&lt;/style&gt;&lt;/title&gt;&lt;secondary-title&gt;Environmental Toxicology and Chemistry&lt;/secondary-title&gt;&lt;/titles&gt;&lt;periodical&gt;&lt;full-title&gt;Environmental Toxicology and Chemistry&lt;/full-title&gt;&lt;/periodical&gt;&lt;pages&gt;263-271&lt;/pages&gt;&lt;volume&gt;18&lt;/volume&gt;&lt;number&gt;2&lt;/number&gt;&lt;keywords&gt;&lt;keyword&gt;Pollutants&lt;/keyword&gt;&lt;keyword&gt;Reproduction&lt;/keyword&gt;&lt;keyword&gt;Biochemical effects&lt;/keyword&gt;&lt;keyword&gt;Passerines&lt;/keyword&gt;&lt;/keywords&gt;&lt;dates&gt;&lt;year&gt;1999&lt;/year&gt;&lt;/dates&gt;&lt;publisher&gt;Wiley Periodicals, Inc.&lt;/publisher&gt;&lt;isbn&gt;1552-8618&lt;/isbn&gt;&lt;urls&gt;&lt;related-urls&gt;&lt;url&gt;http://dx.doi.org/10.1002/etc.5620180224&lt;/url&gt;&lt;/related-urls&gt;&lt;/urls&gt;&lt;electronic-resource-num&gt;10.1002/etc.5620180224&lt;/electronic-resource-num&gt;&lt;/record&gt;&lt;/Cite&gt;&lt;/EndNote&gt;</w:instrText>
      </w:r>
      <w:r>
        <w:rPr>
          <w:lang w:val="en-US" w:eastAsia="en-US"/>
        </w:rPr>
      </w:r>
      <w:r>
        <w:rPr>
          <w:lang w:val="en-US" w:eastAsia="en-US"/>
        </w:rPr>
        <w:fldChar w:fldCharType="separate"/>
      </w:r>
      <w:r>
        <w:rPr>
          <w:lang w:val="en-US" w:eastAsia="en-US"/>
        </w:rPr>
        <w:t>[pers. comm. with C. Bishop and 6]</w:t>
      </w:r>
      <w:r>
        <w:rPr>
          <w:lang w:val="en-US" w:eastAsia="en-US"/>
        </w:rPr>
      </w:r>
      <w:r>
        <w:rPr>
          <w:lang w:val="en-US" w:eastAsia="en-US"/>
        </w:rPr>
        <w:fldChar w:fldCharType="end"/>
      </w:r>
      <w:r>
        <w:rPr/>
        <w:t xml:space="preserve">; Housatonic R </w:t>
      </w:r>
      <w:r>
        <w:fldChar w:fldCharType="begin"/>
      </w:r>
      <w:r>
        <w:rPr>
          <w:lang w:val="en-US" w:eastAsia="en-US"/>
        </w:rPr>
        <w:instrText xml:space="preserve"> ADDIN EN.CITE &lt;EndNote&gt;&lt;Cite&gt;&lt;Author&gt;Custer&lt;/Author&gt;&lt;Year&gt;2003&lt;/Year&gt;&lt;RecNum&gt;34&lt;/RecNum&gt;&lt;DisplayText&gt;[10]&lt;/DisplayText&gt;&lt;record&gt;&lt;rec-number&gt;34&lt;/rec-number&gt;&lt;foreign-keys&gt;&lt;key app="EN" db-id="dw0rt5pva2r5zqe2z5svt2tddef5dv95s959" timestamp="1400269004"&gt;34&lt;/key&gt;&lt;/foreign-keys&gt;&lt;ref-type name="Journal Article"&gt;17&lt;/ref-type&gt;&lt;contributors&gt;&lt;authors&gt;&lt;author&gt;Custer, Christine M.&lt;/author&gt;&lt;author&gt;Custer, Thomas W.&lt;/author&gt;&lt;author&gt;Dummer, Paul M.&lt;/author&gt;&lt;author&gt;Munney, Kenneth L.&lt;/author&gt;&lt;/authors&gt;&lt;/contributors&gt;&lt;titles&gt;&lt;title&gt;Exposure and effects of chemical contaminants on tree swallows nesting along the Housatonic River, Berkshire County, Massachusetts, USA, 1998ñ2000&lt;/title&gt;&lt;secondary-title&gt;Environmental Toxicology and Chemistry&lt;/secondary-title&gt;&lt;/titles&gt;&lt;periodical&gt;&lt;full-title&gt;Environmental Toxicology and Chemistry&lt;/full-title&gt;&lt;/periodical&gt;&lt;pages&gt;1605-1621&lt;/pages&gt;&lt;volume&gt;22&lt;/volume&gt;&lt;number&gt;7&lt;/number&gt;&lt;keywords&gt;&lt;keyword&gt;Furans&lt;/keyword&gt;&lt;keyword&gt;Hatching success&lt;/keyword&gt;&lt;keyword&gt;Housatonic River&lt;/keyword&gt;&lt;keyword&gt;Polychlorinated biphenyls&lt;/keyword&gt;&lt;keyword&gt;Tree swallows&lt;/keyword&gt;&lt;/keywords&gt;&lt;dates&gt;&lt;year&gt;2003&lt;/year&gt;&lt;/dates&gt;&lt;publisher&gt;Wiley Periodicals, Inc.&lt;/publisher&gt;&lt;isbn&gt;1552-8618&lt;/isbn&gt;&lt;urls&gt;&lt;related-urls&gt;&lt;url&gt;http://dx.doi.org/10.1002/etc.5620220725&lt;/url&gt;&lt;/related-urls&gt;&lt;/urls&gt;&lt;electronic-resource-num&gt;10.1002/etc.5620220725&lt;/electronic-resource-num&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Fox Hill, RI &amp; New Bedford, MA </w:t>
      </w:r>
      <w:r>
        <w:fldChar w:fldCharType="begin"/>
      </w:r>
      <w:r>
        <w:rPr>
          <w:lang w:val="en-US" w:eastAsia="en-US"/>
        </w:rPr>
        <w:instrText xml:space="preserve"> ADDIN EN.CITE &lt;EndNote&gt;&lt;Cite&gt;&lt;Author&gt;Jayaraman&lt;/Author&gt;&lt;Year&gt;2009&lt;/Year&gt;&lt;RecNum&gt;36&lt;/RecNum&gt;&lt;DisplayText&gt;[9]&lt;/DisplayText&gt;&lt;record&gt;&lt;rec-number&gt;36&lt;/rec-number&gt;&lt;foreign-keys&gt;&lt;key app="EN" db-id="dw0rt5pva2r5zqe2z5svt2tddef5dv95s959" timestamp="1400269804"&gt;36&lt;/key&gt;&lt;/foreign-keys&gt;&lt;ref-type name="Journal Article"&gt;17&lt;/ref-type&gt;&lt;contributors&gt;&lt;authors&gt;&lt;author&gt;Jayaraman, Saro&lt;/author&gt;&lt;author&gt;Nacci, Diane E.&lt;/author&gt;&lt;author&gt;Champlin, Denise M.&lt;/author&gt;&lt;author&gt;Pruell, Richard J.&lt;/author&gt;&lt;author&gt;Rocha, Kenneth J.&lt;/author&gt;&lt;author&gt;Custer, Christine M.&lt;/author&gt;&lt;author&gt;Custer, Thomas W.&lt;/author&gt;&lt;author&gt;Cantwell, Mark&lt;/author&gt;&lt;/authors&gt;&lt;/contributors&gt;&lt;titles&gt;&lt;title&gt;&lt;style face="normal" font="default" size="100%"&gt;PCBs and DDE in Tree Swallow (&lt;/style&gt;&lt;style face="italic" font="default" size="100%"&gt;Tachycineta bicolor&lt;/style&gt;&lt;style face="normal" font="default" size="100%"&gt;) Eggs and nestlings from an estuarine PCB Superfund Site, New Bedford Harbor, MA, U.S.A&lt;/style&gt;&lt;/title&gt;&lt;secondary-title&gt;Environmental Science and Technology&lt;/secondary-title&gt;&lt;/titles&gt;&lt;periodical&gt;&lt;full-title&gt;Environmental Science and Technology&lt;/full-title&gt;&lt;/periodical&gt;&lt;pages&gt;8387-8392&lt;/pages&gt;&lt;volume&gt;43&lt;/volume&gt;&lt;number&gt;21&lt;/number&gt;&lt;dates&gt;&lt;year&gt;2009&lt;/year&gt;&lt;pub-dates&gt;&lt;date&gt;2009/11/01&lt;/date&gt;&lt;/pub-dates&gt;&lt;/dates&gt;&lt;publisher&gt;American Chemical Society&lt;/publisher&gt;&lt;isbn&gt;0013-936X&lt;/isbn&gt;&lt;urls&gt;&lt;related-urls&gt;&lt;url&gt;http://dx.doi.org/10.1021/es900255v&lt;/url&gt;&lt;/related-urls&gt;&lt;/urls&gt;&lt;electronic-resource-num&gt;10.1021/es900255v&lt;/electronic-resource-num&gt;&lt;access-date&gt;2014/05/16&lt;/access-date&gt;&lt;/record&gt;&lt;/Cite&gt;&lt;/EndNote&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Kalamazoo R </w:t>
      </w:r>
      <w:r>
        <w:fldChar w:fldCharType="begin"/>
      </w:r>
      <w:r>
        <w:rPr>
          <w:lang w:val="en-US" w:eastAsia="en-US"/>
        </w:rPr>
        <w:instrText xml:space="preserve"> ADDIN EN.CITE &lt;EndNote&gt;&lt;Cite&gt;&lt;Author&gt;Neigh&lt;/Author&gt;&lt;Year&gt;2007&lt;/Year&gt;&lt;RecNum&gt;16&lt;/RecNum&gt;&lt;DisplayText&gt;[8]&lt;/DisplayText&gt;&lt;record&gt;&lt;rec-number&gt;16&lt;/rec-number&gt;&lt;foreign-keys&gt;&lt;key app="EN" db-id="dw0rt5pva2r5zqe2z5svt2tddef5dv95s959" timestamp="1400096287"&gt;16&lt;/key&gt;&lt;/foreign-keys&gt;&lt;ref-type name="Journal Article"&gt;17&lt;/ref-type&gt;&lt;contributors&gt;&lt;authors&gt;&lt;author&gt;Neigh, Arianne M.&lt;/author&gt;&lt;author&gt;Zwiernik, Matthew J.&lt;/author&gt;&lt;author&gt;Joldersma, Carrie A.&lt;/author&gt;&lt;author&gt;Blankenship, Alan L.&lt;/author&gt;&lt;author&gt;Strause, Karl D.&lt;/author&gt;&lt;author&gt;Millsap, Stephanie D.&lt;/author&gt;&lt;author&gt;Newsted, John L.&lt;/author&gt;&lt;author&gt;Giesy, John P.&lt;/author&gt;&lt;/authors&gt;&lt;/contributors&gt;&lt;titles&gt;&lt;title&gt;Reproductive success of passerines exposed to polychlorinated biphenyls through the terrestrial food web of the Kalamazoo River&lt;/title&gt;&lt;secondary-title&gt;Ecotoxicology and Environmental Safety&lt;/secondary-title&gt;&lt;/titles&gt;&lt;periodical&gt;&lt;full-title&gt;Ecotoxicology and Environmental Safety&lt;/full-title&gt;&lt;/periodical&gt;&lt;pages&gt;107-118&lt;/pages&gt;&lt;volume&gt;66&lt;/volume&gt;&lt;number&gt;1&lt;/number&gt;&lt;keywords&gt;&lt;keyword&gt;Polychlorinated biphenyls&lt;/keyword&gt;&lt;keyword&gt;Productivity&lt;/keyword&gt;&lt;keyword&gt;Birds&lt;/keyword&gt;&lt;keyword&gt;Eastern bluebird&lt;/keyword&gt;&lt;keyword&gt;House wren&lt;/keyword&gt;&lt;keyword&gt;Eggs&lt;/keyword&gt;&lt;keyword&gt;Hatching success&lt;/keyword&gt;&lt;/keywords&gt;&lt;dates&gt;&lt;year&gt;2007&lt;/year&gt;&lt;pub-dates&gt;&lt;date&gt;1//&lt;/date&gt;&lt;/pub-dates&gt;&lt;/dates&gt;&lt;isbn&gt;0147-6513&lt;/isbn&gt;&lt;urls&gt;&lt;related-urls&gt;&lt;url&gt;http://www.sciencedirect.com/science/article/pii/S0147651305002502&lt;/url&gt;&lt;/related-urls&gt;&lt;/urls&gt;&lt;electronic-resource-num&gt;http://dx.doi.org/10.1016/j.ecoenv.2005.10.004&lt;/electronic-resource-num&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Ontario, Canada </w:t>
      </w:r>
      <w:r>
        <w:fldChar w:fldCharType="begin"/>
      </w:r>
      <w:r>
        <w:rPr>
          <w:lang w:val="en-US" w:eastAsia="en-US"/>
        </w:rPr>
        <w:instrText xml:space="preserve"> ADDIN EN.CITE &lt;EndNote&gt;&lt;Cite&gt;&lt;Author&gt;Gilchrist&lt;/Author&gt;&lt;Year&gt;2014&lt;/Year&gt;&lt;RecNum&gt;13&lt;/RecNum&gt;&lt;DisplayText&gt;[1]&lt;/DisplayText&gt;&lt;record&gt;&lt;rec-number&gt;13&lt;/rec-number&gt;&lt;foreign-keys&gt;&lt;key app="EN" db-id="dw0rt5pva2r5zqe2z5svt2tddef5dv95s959" timestamp="1400095612"&gt;13&lt;/key&gt;&lt;/foreign-keys&gt;&lt;ref-type name="Journal Article"&gt;17&lt;/ref-type&gt;&lt;contributors&gt;&lt;authors&gt;&lt;author&gt;Gilchrist, Tiffany T.&lt;/author&gt;&lt;author&gt;Letcher, Robert J.&lt;/author&gt;&lt;author&gt;Thomas, Philippe&lt;/author&gt;&lt;author&gt;Fernie, Kim J.&lt;/author&gt;&lt;/authors&gt;&lt;/contributors&gt;&lt;titles&gt;&lt;title&gt;&lt;style face="normal" font="default" size="100%"&gt;Polybrominated diphenyl ethers and multiple stressors influence the reproduction of free-ranging tree swallows (&lt;/style&gt;&lt;style face="italic" font="default" size="100%"&gt;Tachycineta bicolor&lt;/style&gt;&lt;style face="normal" font="default" size="100%"&gt;) nesting at wastewater treatment plants&lt;/style&gt;&lt;/title&gt;&lt;secondary-title&gt;Science of the Total Environment&lt;/secondary-title&gt;&lt;/titles&gt;&lt;periodical&gt;&lt;full-title&gt;Science of The Total Environment&lt;/full-title&gt;&lt;/periodical&gt;&lt;pages&gt;63-71&lt;/pages&gt;&lt;volume&gt;472&lt;/volume&gt;&lt;number&gt;0&lt;/number&gt;&lt;keywords&gt;&lt;keyword&gt;Tree swallows&lt;/keyword&gt;&lt;keyword&gt;Birds&lt;/keyword&gt;&lt;keyword&gt;Reproduction&lt;/keyword&gt;&lt;keyword&gt;PBDE&lt;/keyword&gt;&lt;keyword&gt;Multiple stressors&lt;/keyword&gt;&lt;keyword&gt;Waste water treatment plant&lt;/keyword&gt;&lt;/keywords&gt;&lt;dates&gt;&lt;year&gt;2014&lt;/year&gt;&lt;pub-dates&gt;&lt;date&gt;2/15/&lt;/date&gt;&lt;/pub-dates&gt;&lt;/dates&gt;&lt;isbn&gt;0048-9697&lt;/isbn&gt;&lt;urls&gt;&lt;related-urls&gt;&lt;url&gt;http://www.sciencedirect.com/science/article/pii/S0048969713012345&lt;/url&gt;&lt;/related-urls&gt;&lt;/urls&gt;&lt;electronic-resource-num&gt;http://dx.doi.org/10.1016/j.scitotenv.2013.10.090&lt;/electronic-resource-num&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and Lake Calumet </w:t>
      </w:r>
      <w:r>
        <w:fldChar w:fldCharType="begin"/>
      </w:r>
      <w:r>
        <w:rPr>
          <w:lang w:val="en-US" w:eastAsia="en-US"/>
        </w:rPr>
        <w:instrText xml:space="preserve"> ADDIN EN.CITE &lt;EndNote&gt;&lt;Cite&gt;&lt;Author&gt;Soucek&lt;/Author&gt;&lt;Year&gt;2013&lt;/Year&gt;&lt;RecNum&gt;37&lt;/RecNum&gt;&lt;DisplayText&gt;[3]&lt;/DisplayText&gt;&lt;record&gt;&lt;rec-number&gt;37&lt;/rec-number&gt;&lt;foreign-keys&gt;&lt;key app="EN" db-id="dw0rt5pva2r5zqe2z5svt2tddef5dv95s959" timestamp="1400270212"&gt;37&lt;/key&gt;&lt;/foreign-keys&gt;&lt;ref-type name="Report"&gt;27&lt;/ref-type&gt;&lt;contributors&gt;&lt;authors&gt;&lt;author&gt;Soucek, David J.&lt;/author&gt;&lt;author&gt;Levengood, Jeffrey M.&lt;/author&gt;&lt;author&gt;Gallo, Sue&lt;/author&gt;&lt;author&gt;Hill, Walter R.&lt;/author&gt;&lt;author&gt;Bordson, Gary O.&lt;/author&gt;&lt;author&gt;Talbott, Jonathan L.&lt;/author&gt;&lt;/authors&gt;&lt;/contributors&gt;&lt;titles&gt;&lt;title&gt;Risk to birds in the Lake Calumet Region from contaminated emergent aquatic insects&lt;/title&gt;&lt;/titles&gt;&lt;dates&gt;&lt;year&gt;2013&lt;/year&gt;&lt;/dates&gt;&lt;publisher&gt;Illinois Sustainable Technology Center Report, Prairie Research Institute&lt;/publisher&gt;&lt;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w:t>
      </w:r>
    </w:p>
    <w:p>
      <w:pPr>
        <w:pStyle w:val="Normal"/>
        <w:numPr>
          <w:ilvl w:val="0"/>
          <w:numId w:val="0"/>
        </w:numPr>
        <w:spacing w:lineRule="auto" w:line="480" w:before="0" w:after="0"/>
        <w:rPr/>
      </w:pPr>
      <w:r>
        <w:rPr/>
        <w:drawing>
          <wp:anchor behindDoc="0" distT="0" distB="0" distL="114935" distR="114935" simplePos="0" locked="0" layoutInCell="0" allowOverlap="1" relativeHeight="22">
            <wp:simplePos x="0" y="0"/>
            <wp:positionH relativeFrom="column">
              <wp:posOffset>728980</wp:posOffset>
            </wp:positionH>
            <wp:positionV relativeFrom="paragraph">
              <wp:posOffset>59690</wp:posOffset>
            </wp:positionV>
            <wp:extent cx="4485640" cy="3054350"/>
            <wp:effectExtent l="0" t="0" r="0" b="0"/>
            <wp:wrapTight wrapText="bothSides">
              <wp:wrapPolygon edited="0">
                <wp:start x="13859" y="320"/>
                <wp:lineTo x="3664" y="536"/>
                <wp:lineTo x="3664" y="1183"/>
                <wp:lineTo x="2528" y="1506"/>
                <wp:lineTo x="2308" y="1612"/>
                <wp:lineTo x="2418" y="2152"/>
                <wp:lineTo x="3664" y="2906"/>
                <wp:lineTo x="3664" y="3768"/>
                <wp:lineTo x="2748" y="4037"/>
                <wp:lineTo x="2601" y="4144"/>
                <wp:lineTo x="2601" y="4630"/>
                <wp:lineTo x="3555" y="5437"/>
                <wp:lineTo x="3664" y="6354"/>
                <wp:lineTo x="2748" y="6569"/>
                <wp:lineTo x="2601" y="6676"/>
                <wp:lineTo x="2638" y="7214"/>
                <wp:lineTo x="3628" y="8023"/>
                <wp:lineTo x="437" y="8453"/>
                <wp:lineTo x="144" y="8561"/>
                <wp:lineTo x="144" y="9262"/>
                <wp:lineTo x="1721" y="9747"/>
                <wp:lineTo x="218" y="9800"/>
                <wp:lineTo x="218" y="10446"/>
                <wp:lineTo x="3664" y="10661"/>
                <wp:lineTo x="3664" y="11524"/>
                <wp:lineTo x="2674" y="11685"/>
                <wp:lineTo x="2601" y="12117"/>
                <wp:lineTo x="3664" y="12386"/>
                <wp:lineTo x="3664" y="14110"/>
                <wp:lineTo x="2638" y="14110"/>
                <wp:lineTo x="2638" y="14863"/>
                <wp:lineTo x="3664" y="14971"/>
                <wp:lineTo x="3664" y="15834"/>
                <wp:lineTo x="2748" y="16695"/>
                <wp:lineTo x="2565" y="17181"/>
                <wp:lineTo x="2967" y="17395"/>
                <wp:lineTo x="10779" y="17558"/>
                <wp:lineTo x="3920" y="17881"/>
                <wp:lineTo x="3555" y="17881"/>
                <wp:lineTo x="3555" y="18634"/>
                <wp:lineTo x="9091" y="19227"/>
                <wp:lineTo x="6415" y="19280"/>
                <wp:lineTo x="6415" y="20089"/>
                <wp:lineTo x="9678" y="20142"/>
                <wp:lineTo x="11255" y="20142"/>
                <wp:lineTo x="11329" y="19551"/>
                <wp:lineTo x="11146" y="19280"/>
                <wp:lineTo x="14776" y="18581"/>
                <wp:lineTo x="14813" y="17934"/>
                <wp:lineTo x="14153" y="17826"/>
                <wp:lineTo x="10779" y="17558"/>
                <wp:lineTo x="16902" y="17503"/>
                <wp:lineTo x="21561" y="17181"/>
                <wp:lineTo x="21561" y="320"/>
                <wp:lineTo x="13859" y="320"/>
              </wp:wrapPolygon>
            </wp:wrapTight>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 t="-9" r="-6" b="-9"/>
                    <a:stretch>
                      <a:fillRect/>
                    </a:stretch>
                  </pic:blipFill>
                  <pic:spPr bwMode="auto">
                    <a:xfrm>
                      <a:off x="0" y="0"/>
                      <a:ext cx="4485640" cy="3054350"/>
                    </a:xfrm>
                    <a:prstGeom prst="rect">
                      <a:avLst/>
                    </a:prstGeom>
                  </pic:spPr>
                </pic:pic>
              </a:graphicData>
            </a:graphic>
          </wp:anchor>
        </w:drawing>
      </w:r>
      <w:r>
        <w:br w:type="page"/>
      </w:r>
    </w:p>
    <w:p>
      <w:pPr>
        <w:pStyle w:val="Normal"/>
        <w:spacing w:lineRule="auto" w:line="480" w:before="0" w:after="0"/>
        <w:rPr/>
      </w:pPr>
      <w:r>
        <w:rPr/>
        <w:t xml:space="preserve">Figure S6. Percentage of Tree Swallow eggs and clutches containing dead embryos plotted against total PCB concentrations from nestling tissue reported in a study conducted in the Fox River </w:t>
      </w:r>
      <w:r>
        <w:drawing>
          <wp:anchor behindDoc="0" distT="0" distB="0" distL="114935" distR="114935" simplePos="0" locked="0" layoutInCell="0" allowOverlap="1" relativeHeight="23">
            <wp:simplePos x="0" y="0"/>
            <wp:positionH relativeFrom="column">
              <wp:posOffset>1193800</wp:posOffset>
            </wp:positionH>
            <wp:positionV relativeFrom="paragraph">
              <wp:posOffset>1059180</wp:posOffset>
            </wp:positionV>
            <wp:extent cx="3553460" cy="3055620"/>
            <wp:effectExtent l="0" t="0" r="0" b="0"/>
            <wp:wrapTight wrapText="bothSides">
              <wp:wrapPolygon edited="0">
                <wp:start x="3836" y="320"/>
                <wp:lineTo x="3789" y="913"/>
                <wp:lineTo x="4113" y="1128"/>
                <wp:lineTo x="5084" y="1182"/>
                <wp:lineTo x="5084" y="3768"/>
                <wp:lineTo x="3744" y="3821"/>
                <wp:lineTo x="3744" y="4575"/>
                <wp:lineTo x="5084" y="4630"/>
                <wp:lineTo x="5084" y="7215"/>
                <wp:lineTo x="4020" y="7376"/>
                <wp:lineTo x="3744" y="7538"/>
                <wp:lineTo x="3836" y="8076"/>
                <wp:lineTo x="1292" y="8453"/>
                <wp:lineTo x="506" y="8616"/>
                <wp:lineTo x="506" y="9207"/>
                <wp:lineTo x="1108" y="9747"/>
                <wp:lineTo x="368" y="9854"/>
                <wp:lineTo x="368" y="10500"/>
                <wp:lineTo x="5084" y="10663"/>
                <wp:lineTo x="3929" y="10932"/>
                <wp:lineTo x="3744" y="11040"/>
                <wp:lineTo x="3744" y="11578"/>
                <wp:lineTo x="5039" y="12333"/>
                <wp:lineTo x="5084" y="14109"/>
                <wp:lineTo x="4020" y="14487"/>
                <wp:lineTo x="3836" y="14649"/>
                <wp:lineTo x="3929" y="15134"/>
                <wp:lineTo x="4853" y="15780"/>
                <wp:lineTo x="5084" y="15833"/>
                <wp:lineTo x="5084" y="17558"/>
                <wp:lineTo x="4299" y="18041"/>
                <wp:lineTo x="4160" y="18204"/>
                <wp:lineTo x="4160" y="18743"/>
                <wp:lineTo x="8322" y="19226"/>
                <wp:lineTo x="5132" y="19281"/>
                <wp:lineTo x="4993" y="19442"/>
                <wp:lineTo x="5084" y="19982"/>
                <wp:lineTo x="10773" y="20143"/>
                <wp:lineTo x="9895" y="20520"/>
                <wp:lineTo x="9663" y="20682"/>
                <wp:lineTo x="9711" y="21328"/>
                <wp:lineTo x="13827" y="21381"/>
                <wp:lineTo x="15815" y="21381"/>
                <wp:lineTo x="15908" y="21005"/>
                <wp:lineTo x="15908" y="20573"/>
                <wp:lineTo x="14982" y="20465"/>
                <wp:lineTo x="10773" y="20143"/>
                <wp:lineTo x="21135" y="19982"/>
                <wp:lineTo x="21226" y="19442"/>
                <wp:lineTo x="21088" y="19281"/>
                <wp:lineTo x="13087" y="19226"/>
                <wp:lineTo x="20533" y="18634"/>
                <wp:lineTo x="20440" y="16210"/>
                <wp:lineTo x="19562" y="16210"/>
                <wp:lineTo x="6287" y="15672"/>
                <wp:lineTo x="5964" y="15240"/>
                <wp:lineTo x="5639" y="14972"/>
                <wp:lineTo x="15261" y="14757"/>
                <wp:lineTo x="19794" y="14541"/>
                <wp:lineTo x="19700" y="14109"/>
                <wp:lineTo x="19654" y="13894"/>
                <wp:lineTo x="5363" y="13248"/>
                <wp:lineTo x="11052" y="13087"/>
                <wp:lineTo x="11052" y="12439"/>
                <wp:lineTo x="5363" y="12386"/>
                <wp:lineTo x="5409" y="8885"/>
                <wp:lineTo x="6242" y="8076"/>
                <wp:lineTo x="12161" y="8023"/>
                <wp:lineTo x="19839" y="7593"/>
                <wp:lineTo x="19794" y="6999"/>
                <wp:lineTo x="5409" y="6300"/>
                <wp:lineTo x="5779" y="5492"/>
                <wp:lineTo x="7073" y="5437"/>
                <wp:lineTo x="11052" y="4844"/>
                <wp:lineTo x="11098" y="4306"/>
                <wp:lineTo x="9711" y="4145"/>
                <wp:lineTo x="5363" y="3768"/>
                <wp:lineTo x="5363" y="644"/>
                <wp:lineTo x="5223" y="482"/>
                <wp:lineTo x="4530" y="320"/>
                <wp:lineTo x="3836" y="320"/>
              </wp:wrapPolygon>
            </wp:wrapTight>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8" t="-9" r="-8" b="-9"/>
                    <a:stretch>
                      <a:fillRect/>
                    </a:stretch>
                  </pic:blipFill>
                  <pic:spPr bwMode="auto">
                    <a:xfrm>
                      <a:off x="0" y="0"/>
                      <a:ext cx="3553460" cy="3055620"/>
                    </a:xfrm>
                    <a:prstGeom prst="rect">
                      <a:avLst/>
                    </a:prstGeom>
                  </pic:spPr>
                </pic:pic>
              </a:graphicData>
            </a:graphic>
          </wp:anchor>
        </w:drawing>
      </w:r>
      <w:r>
        <w:rPr/>
        <w:t xml:space="preserve">drainage and Green Bay, Wisconsin </w:t>
      </w:r>
      <w:r>
        <w:fldChar w:fldCharType="begin"/>
      </w:r>
      <w:r>
        <w:rPr>
          <w:lang w:val="en-US" w:eastAsia="en-US"/>
        </w:rPr>
        <w:instrText xml:space="preserve"> ADDIN EN.CITE &lt;EndNote&gt;&lt;Cite&gt;&lt;Author&gt;Custer&lt;/Author&gt;&lt;Year&gt;1998&lt;/Year&gt;&lt;RecNum&gt;30&lt;/RecNum&gt;&lt;DisplayText&gt;[7]&lt;/DisplayText&gt;&lt;record&gt;&lt;rec-number&gt;30&lt;/rec-number&gt;&lt;foreign-keys&gt;&lt;key app="EN" db-id="dw0rt5pva2r5zqe2z5svt2tddef5dv95s959" timestamp="1400268116"&gt;30&lt;/key&gt;&lt;/foreign-keys&gt;&lt;ref-type name="Journal Article"&gt;17&lt;/ref-type&gt;&lt;contributors&gt;&lt;authors&gt;&lt;author&gt;Custer, Christine M.&lt;/author&gt;&lt;author&gt;Custer, Thomas W.&lt;/author&gt;&lt;author&gt;Allen, P. David&lt;/author&gt;&lt;author&gt;Stromborg, Kenneth L.&lt;/author&gt;&lt;author&gt;Melancon, Mark J.&lt;/author&gt;&lt;/authors&gt;&lt;/contributors&gt;&lt;titles&gt;&lt;title&gt;Reproduction and environmental contamination in tree swallows nesting in the Fox River Drainage and Green Bay, Wisconsin, USA&lt;/title&gt;&lt;secondary-title&gt;Environmental Toxicology and Chemistry&lt;/secondary-title&gt;&lt;/titles&gt;&lt;periodical&gt;&lt;full-title&gt;Environmental Toxicology and Chemistry&lt;/full-title&gt;&lt;/periodical&gt;&lt;pages&gt;1786-1798&lt;/pages&gt;&lt;volume&gt;17&lt;/volume&gt;&lt;number&gt;9&lt;/number&gt;&lt;keywords&gt;&lt;keyword&gt;Geen Bay&lt;/keyword&gt;&lt;keyword&gt;Polychlorinated biphenyls&lt;/keyword&gt;&lt;keyword&gt;Polychlorinated biphenyl congeners&lt;/keyword&gt;&lt;keyword&gt;Reproduction&lt;/keyword&gt;&lt;keyword&gt;Tree swallows&lt;/keyword&gt;&lt;/keywords&gt;&lt;dates&gt;&lt;year&gt;1998&lt;/year&gt;&lt;/dates&gt;&lt;publisher&gt;Wiley Periodicals, Inc.&lt;/publisher&gt;&lt;isbn&gt;1552-8618&lt;/isbn&gt;&lt;urls&gt;&lt;related-urls&gt;&lt;url&gt;http://dx.doi.org/10.1002/etc.5620170919&lt;/url&gt;&lt;/related-urls&gt;&lt;/urls&gt;&lt;electronic-resource-num&gt;10.1002/etc.5620170919&lt;/electronic-resource-num&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w:t>
      </w:r>
      <w:r>
        <w:br w:type="page"/>
      </w:r>
    </w:p>
    <w:p>
      <w:pPr>
        <w:pStyle w:val="Normal"/>
        <w:spacing w:lineRule="auto" w:line="480" w:before="0" w:after="0"/>
        <w:rPr/>
      </w:pPr>
      <w:r>
        <w:rPr/>
        <w:t xml:space="preserve">Figure S7. Nestling Tree Swallow morphology (wing chord, body length, tarsus length) plotted against total PCB concentrations from nestling tissue. Wing chord data from the Hudson River, NY study </w:t>
      </w:r>
      <w:r>
        <w:fldChar w:fldCharType="begin"/>
      </w:r>
      <w:r>
        <w:rPr>
          <w:lang w:val="en-US" w:eastAsia="en-US"/>
        </w:rPr>
        <w:instrText xml:space="preserve"> ADDIN EN.CITE &lt;EndNote&gt;&lt;Cite&gt;&lt;Author&gt;Secord&lt;/Author&gt;&lt;Year&gt;1997&lt;/Year&gt;&lt;RecNum&gt;29&lt;/RecNum&gt;&lt;DisplayText&gt;[2]&lt;/DisplayText&gt;&lt;record&gt;&lt;rec-number&gt;29&lt;/rec-number&gt;&lt;foreign-keys&gt;&lt;key app="EN" db-id="dw0rt5pva2r5zqe2z5svt2tddef5dv95s959" timestamp="1400267510"&gt;29&lt;/key&gt;&lt;/foreign-keys&gt;&lt;ref-type name="Government Document"&gt;46&lt;/ref-type&gt;&lt;contributors&gt;&lt;authors&gt;&lt;author&gt;Secord, A. L.&lt;/author&gt;&lt;author&gt;McCarty, J. P.&lt;/author&gt;&lt;/authors&gt;&lt;/contributors&gt;&lt;titles&gt;&lt;title&gt;Polychlorinated biphenyl contamination of tree swallows in the Upper Hudson River Valley, New York. Effects on breeding biology and implications for other bird species.&lt;/title&gt;&lt;/titles&gt;&lt;dates&gt;&lt;year&gt;1997&lt;/year&gt;&lt;/dates&gt;&lt;publisher&gt;U. S. Fish and Wildlife Service Report&lt;/publisher&gt;&lt;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are plotted in panel B so that the x-axis in panel A could be expanded. Studies are grouped by symbols and abbreviations provided in the figure legend: Kalamazoo R </w:t>
      </w:r>
      <w:r>
        <w:fldChar w:fldCharType="begin"/>
      </w:r>
      <w:r>
        <w:rPr>
          <w:lang w:val="en-US" w:eastAsia="en-US"/>
        </w:rPr>
        <w:instrText xml:space="preserve"> ADDIN EN.CITE &lt;EndNote&gt;&lt;Cite&gt;&lt;Author&gt;Neigh&lt;/Author&gt;&lt;Year&gt;2007&lt;/Year&gt;&lt;RecNum&gt;16&lt;/RecNum&gt;&lt;DisplayText&gt;[8]&lt;/DisplayText&gt;&lt;record&gt;&lt;rec-number&gt;16&lt;/rec-number&gt;&lt;foreign-keys&gt;&lt;key app="EN" db-id="dw0rt5pva2r5zqe2z5svt2tddef5dv95s959" timestamp="1400096287"&gt;16&lt;/key&gt;&lt;/foreign-keys&gt;&lt;ref-type name="Journal Article"&gt;17&lt;/ref-type&gt;&lt;contributors&gt;&lt;authors&gt;&lt;author&gt;Neigh, Arianne M.&lt;/author&gt;&lt;author&gt;Zwiernik, Matthew J.&lt;/author&gt;&lt;author&gt;Joldersma, Carrie A.&lt;/author&gt;&lt;author&gt;Blankenship, Alan L.&lt;/author&gt;&lt;author&gt;Strause, Karl D.&lt;/author&gt;&lt;author&gt;Millsap, Stephanie D.&lt;/author&gt;&lt;author&gt;Newsted, John L.&lt;/author&gt;&lt;author&gt;Giesy, John P.&lt;/author&gt;&lt;/authors&gt;&lt;/contributors&gt;&lt;titles&gt;&lt;title&gt;Reproductive success of passerines exposed to polychlorinated biphenyls through the terrestrial food web of the Kalamazoo River&lt;/title&gt;&lt;secondary-title&gt;Ecotoxicology and Environmental Safety&lt;/secondary-title&gt;&lt;/titles&gt;&lt;periodical&gt;&lt;full-title&gt;Ecotoxicology and Environmental Safety&lt;/full-title&gt;&lt;/periodical&gt;&lt;pages&gt;107-118&lt;/pages&gt;&lt;volume&gt;66&lt;/volume&gt;&lt;number&gt;1&lt;/number&gt;&lt;keywords&gt;&lt;keyword&gt;Polychlorinated biphenyls&lt;/keyword&gt;&lt;keyword&gt;Productivity&lt;/keyword&gt;&lt;keyword&gt;Birds&lt;/keyword&gt;&lt;keyword&gt;Eastern bluebird&lt;/keyword&gt;&lt;keyword&gt;House wren&lt;/keyword&gt;&lt;keyword&gt;Eggs&lt;/keyword&gt;&lt;keyword&gt;Hatching success&lt;/keyword&gt;&lt;/keywords&gt;&lt;dates&gt;&lt;year&gt;2007&lt;/year&gt;&lt;pub-dates&gt;&lt;date&gt;1//&lt;/date&gt;&lt;/pub-dates&gt;&lt;/dates&gt;&lt;isbn&gt;0147-6513&lt;/isbn&gt;&lt;urls&gt;&lt;related-urls&gt;&lt;url&gt;http://www.sciencedirect.com/science/article/pii/S0147651305002502&lt;/url&gt;&lt;/related-urls&gt;&lt;/urls&gt;&lt;electronic-resource-num&gt;http://dx.doi.org/10.1016/j.ecoenv.2005.10.004&lt;/electronic-resource-num&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and Fraser R </w:t>
      </w:r>
      <w:r>
        <w:fldChar w:fldCharType="begin"/>
      </w:r>
      <w:r>
        <w:rPr>
          <w:lang w:val="en-US" w:eastAsia="en-US"/>
        </w:rPr>
        <w:instrText xml:space="preserve"> ADDIN EN.CITE &lt;EndNote&gt;&lt;Cite&gt;&lt;Author&gt;Harris&lt;/Author&gt;&lt;Year&gt;2000&lt;/Year&gt;&lt;RecNum&gt;33&lt;/RecNum&gt;&lt;DisplayText&gt;[4]&lt;/DisplayText&gt;&lt;record&gt;&lt;rec-number&gt;33&lt;/rec-number&gt;&lt;foreign-keys&gt;&lt;key app="EN" db-id="dw0rt5pva2r5zqe2z5svt2tddef5dv95s959" timestamp="1400268794"&gt;33&lt;/key&gt;&lt;/foreign-keys&gt;&lt;ref-type name="Journal Article"&gt;17&lt;/ref-type&gt;&lt;contributors&gt;&lt;authors&gt;&lt;author&gt;Harris, M. L.&lt;/author&gt;&lt;author&gt;Elliott, J. E.&lt;/author&gt;&lt;/authors&gt;&lt;/contributors&gt;&lt;titles&gt;&lt;title&gt;&lt;style face="normal" font="default" size="100%"&gt;Reproductive success and chlorinated hydrocarbon contamination in tree swallows (&lt;/style&gt;&lt;style face="italic" font="default" size="100%"&gt;Tachycineta bicolor&lt;/style&gt;&lt;style face="normal" font="default" size="100%"&gt;) nesting along rivers receiving pulp and paper mill effluent discharges&lt;/style&gt;&lt;/title&gt;&lt;secondary-title&gt;Environmental Pollution&lt;/secondary-title&gt;&lt;/titles&gt;&lt;periodical&gt;&lt;full-title&gt;Environmental Pollution&lt;/full-title&gt;&lt;/periodical&gt;&lt;pages&gt;307-320&lt;/pages&gt;&lt;volume&gt;110&lt;/volume&gt;&lt;number&gt;2&lt;/number&gt;&lt;keywords&gt;&lt;keyword&gt;Polychlorinated dibenzo-p-dioxins&lt;/keyword&gt;&lt;keyword&gt;Dibenzofurans&lt;/keyword&gt;&lt;keyword&gt;Chlorophenols&lt;/keyword&gt;&lt;keyword&gt;Nestling growth&lt;/keyword&gt;&lt;keyword&gt;Nutrient enrichment&lt;/keyword&gt;&lt;/keywords&gt;&lt;dates&gt;&lt;year&gt;2000&lt;/year&gt;&lt;pub-dates&gt;&lt;date&gt;11//&lt;/date&gt;&lt;/pub-dates&gt;&lt;/dates&gt;&lt;isbn&gt;0269-7491&lt;/isbn&gt;&lt;urls&gt;&lt;related-urls&gt;&lt;url&gt;http://www.sciencedirect.com/science/article/pii/S0269749199002961&lt;/url&gt;&lt;/related-urls&gt;&lt;/urls&gt;&lt;electronic-resource-num&gt;http://dx.doi.org/10.1016/S0269-7491(99)00296-1&lt;/electronic-resource-num&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w:t>
      </w:r>
    </w:p>
    <w:p>
      <w:pPr>
        <w:pStyle w:val="Normal"/>
        <w:numPr>
          <w:ilvl w:val="0"/>
          <w:numId w:val="0"/>
        </w:numPr>
        <w:spacing w:lineRule="auto" w:line="480" w:before="0" w:after="0"/>
        <w:rPr/>
      </w:pPr>
      <w:r>
        <w:rPr/>
        <w:drawing>
          <wp:anchor behindDoc="0" distT="0" distB="0" distL="114935" distR="114935" simplePos="0" locked="0" layoutInCell="0" allowOverlap="1" relativeHeight="24">
            <wp:simplePos x="0" y="0"/>
            <wp:positionH relativeFrom="column">
              <wp:posOffset>628650</wp:posOffset>
            </wp:positionH>
            <wp:positionV relativeFrom="paragraph">
              <wp:posOffset>92710</wp:posOffset>
            </wp:positionV>
            <wp:extent cx="4683760" cy="5892800"/>
            <wp:effectExtent l="0" t="0" r="0" b="0"/>
            <wp:wrapTight wrapText="bothSides">
              <wp:wrapPolygon edited="0">
                <wp:start x="6283" y="277"/>
                <wp:lineTo x="4142" y="333"/>
                <wp:lineTo x="4072" y="696"/>
                <wp:lineTo x="5370" y="724"/>
                <wp:lineTo x="5370" y="1171"/>
                <wp:lineTo x="5231" y="1618"/>
                <wp:lineTo x="4388" y="2065"/>
                <wp:lineTo x="4353" y="2317"/>
                <wp:lineTo x="4738" y="2484"/>
                <wp:lineTo x="5265" y="2512"/>
                <wp:lineTo x="5231" y="2959"/>
                <wp:lineTo x="5336" y="3379"/>
                <wp:lineTo x="4353" y="3798"/>
                <wp:lineTo x="4353" y="4021"/>
                <wp:lineTo x="4950" y="4273"/>
                <wp:lineTo x="2772" y="4385"/>
                <wp:lineTo x="1578" y="4496"/>
                <wp:lineTo x="1578" y="4748"/>
                <wp:lineTo x="1016" y="5139"/>
                <wp:lineTo x="1016" y="5335"/>
                <wp:lineTo x="1648" y="5614"/>
                <wp:lineTo x="1964" y="5642"/>
                <wp:lineTo x="1929" y="6005"/>
                <wp:lineTo x="2456" y="6061"/>
                <wp:lineTo x="5370" y="6089"/>
                <wp:lineTo x="5370" y="6983"/>
                <wp:lineTo x="4493" y="7123"/>
                <wp:lineTo x="4353" y="7179"/>
                <wp:lineTo x="4353" y="7457"/>
                <wp:lineTo x="5336" y="7850"/>
                <wp:lineTo x="5370" y="8772"/>
                <wp:lineTo x="4738" y="8855"/>
                <wp:lineTo x="4669" y="8995"/>
                <wp:lineTo x="10780" y="9219"/>
                <wp:lineTo x="5968" y="9414"/>
                <wp:lineTo x="5265" y="9470"/>
                <wp:lineTo x="5265" y="9833"/>
                <wp:lineTo x="8743" y="10085"/>
                <wp:lineTo x="8146" y="10197"/>
                <wp:lineTo x="8251" y="10588"/>
                <wp:lineTo x="10780" y="11007"/>
                <wp:lineTo x="4493" y="11007"/>
                <wp:lineTo x="4353" y="11287"/>
                <wp:lineTo x="5406" y="11453"/>
                <wp:lineTo x="5406" y="12348"/>
                <wp:lineTo x="4598" y="12460"/>
                <wp:lineTo x="4353" y="12544"/>
                <wp:lineTo x="4422" y="12795"/>
                <wp:lineTo x="5370" y="13215"/>
                <wp:lineTo x="5406" y="13690"/>
                <wp:lineTo x="4598" y="13885"/>
                <wp:lineTo x="4353" y="13969"/>
                <wp:lineTo x="4388" y="14193"/>
                <wp:lineTo x="5265" y="14556"/>
                <wp:lineTo x="5406" y="14584"/>
                <wp:lineTo x="5406" y="15031"/>
                <wp:lineTo x="595" y="15422"/>
                <wp:lineTo x="489" y="15478"/>
                <wp:lineTo x="489" y="15729"/>
                <wp:lineTo x="2561" y="15897"/>
                <wp:lineTo x="735" y="15925"/>
                <wp:lineTo x="700" y="16344"/>
                <wp:lineTo x="2456" y="16400"/>
                <wp:lineTo x="4317" y="16791"/>
                <wp:lineTo x="4388" y="17015"/>
                <wp:lineTo x="4915" y="17238"/>
                <wp:lineTo x="5406" y="17265"/>
                <wp:lineTo x="5406" y="17713"/>
                <wp:lineTo x="4422" y="18161"/>
                <wp:lineTo x="4388" y="18468"/>
                <wp:lineTo x="4669" y="18580"/>
                <wp:lineTo x="5406" y="18608"/>
                <wp:lineTo x="5406" y="19502"/>
                <wp:lineTo x="4458" y="19558"/>
                <wp:lineTo x="4388" y="19809"/>
                <wp:lineTo x="10780" y="19949"/>
                <wp:lineTo x="6003" y="20172"/>
                <wp:lineTo x="5301" y="20228"/>
                <wp:lineTo x="5301" y="20564"/>
                <wp:lineTo x="8427" y="20815"/>
                <wp:lineTo x="8601" y="20927"/>
                <wp:lineTo x="8321" y="20955"/>
                <wp:lineTo x="8357" y="21346"/>
                <wp:lineTo x="11447" y="21374"/>
                <wp:lineTo x="12992" y="21374"/>
                <wp:lineTo x="13063" y="20955"/>
                <wp:lineTo x="12781" y="20927"/>
                <wp:lineTo x="13344" y="20815"/>
                <wp:lineTo x="16680" y="20592"/>
                <wp:lineTo x="16680" y="20228"/>
                <wp:lineTo x="15978" y="20172"/>
                <wp:lineTo x="10780" y="19949"/>
                <wp:lineTo x="15943" y="19865"/>
                <wp:lineTo x="15943" y="19669"/>
                <wp:lineTo x="5617" y="19502"/>
                <wp:lineTo x="5617" y="17713"/>
                <wp:lineTo x="6599" y="17602"/>
                <wp:lineTo x="6599" y="17294"/>
                <wp:lineTo x="5617" y="17265"/>
                <wp:lineTo x="5617" y="16819"/>
                <wp:lineTo x="5792" y="16065"/>
                <wp:lineTo x="5792" y="15925"/>
                <wp:lineTo x="5617" y="15478"/>
                <wp:lineTo x="5617" y="12348"/>
                <wp:lineTo x="8532" y="12320"/>
                <wp:lineTo x="15381" y="12013"/>
                <wp:lineTo x="15381" y="11622"/>
                <wp:lineTo x="14853" y="11622"/>
                <wp:lineTo x="5687" y="11426"/>
                <wp:lineTo x="11166" y="10979"/>
                <wp:lineTo x="12886" y="10644"/>
                <wp:lineTo x="12922" y="10197"/>
                <wp:lineTo x="12781" y="10085"/>
                <wp:lineTo x="16259" y="9806"/>
                <wp:lineTo x="16259" y="9470"/>
                <wp:lineTo x="15557" y="9414"/>
                <wp:lineTo x="10780" y="9219"/>
                <wp:lineTo x="12992" y="9191"/>
                <wp:lineTo x="21492" y="8967"/>
                <wp:lineTo x="21492" y="3211"/>
                <wp:lineTo x="5722" y="2959"/>
                <wp:lineTo x="5792" y="2065"/>
                <wp:lineTo x="5617" y="2037"/>
                <wp:lineTo x="5722" y="1674"/>
                <wp:lineTo x="5722" y="1618"/>
                <wp:lineTo x="11798" y="1506"/>
                <wp:lineTo x="13518" y="1423"/>
                <wp:lineTo x="13449" y="1171"/>
                <wp:lineTo x="13413" y="1115"/>
                <wp:lineTo x="6390" y="696"/>
                <wp:lineTo x="6635" y="584"/>
                <wp:lineTo x="6494" y="277"/>
                <wp:lineTo x="6283" y="277"/>
              </wp:wrapPolygon>
            </wp:wrapTight>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6" t="-5" r="-6" b="-5"/>
                    <a:stretch>
                      <a:fillRect/>
                    </a:stretch>
                  </pic:blipFill>
                  <pic:spPr bwMode="auto">
                    <a:xfrm>
                      <a:off x="0" y="0"/>
                      <a:ext cx="4683760" cy="5892800"/>
                    </a:xfrm>
                    <a:prstGeom prst="rect">
                      <a:avLst/>
                    </a:prstGeom>
                  </pic:spPr>
                </pic:pic>
              </a:graphicData>
            </a:graphic>
          </wp:anchor>
        </w:drawing>
      </w:r>
      <w:r>
        <w:br w:type="page"/>
      </w:r>
    </w:p>
    <w:p>
      <w:pPr>
        <w:pStyle w:val="Normal"/>
        <w:spacing w:lineRule="auto" w:line="480" w:before="0" w:after="0"/>
        <w:rPr/>
      </w:pPr>
      <w:r>
        <w:rPr/>
        <w:t xml:space="preserve">Figure S8. Nestling Tree Swallow body mass plotted against total PCB concentrations from nestling tissue. Studies are grouped by symbols and abbreviations provided in the figure legend: Great Lakes &amp; St. Lawrence R </w:t>
      </w:r>
      <w:r>
        <w:fldChar w:fldCharType="begin"/>
      </w:r>
      <w:r>
        <w:rPr>
          <w:lang w:val="en-US" w:eastAsia="en-US"/>
        </w:rPr>
        <w:instrText xml:space="preserve"> ADDIN EN.CITE &lt;EndNote&gt;&lt;Cite&gt;&lt;Author&gt;Bishop&lt;/Author&gt;&lt;Year&gt;1999&lt;/Year&gt;&lt;RecNum&gt;31&lt;/RecNum&gt;&lt;Prefix&gt;pers. comm. with C. Bishop and &lt;/Prefix&gt;&lt;DisplayText&gt;[pers. comm. with C. Bishop and 6]&lt;/DisplayText&gt;&lt;record&gt;&lt;rec-number&gt;31&lt;/rec-number&gt;&lt;foreign-keys&gt;&lt;key app="EN" db-id="dw0rt5pva2r5zqe2z5svt2tddef5dv95s959" timestamp="1400268463"&gt;31&lt;/key&gt;&lt;/foreign-keys&gt;&lt;ref-type name="Journal Article"&gt;17&lt;/ref-type&gt;&lt;contributors&gt;&lt;authors&gt;&lt;author&gt;Bishop, Christine A.&lt;/author&gt;&lt;author&gt;Mahony, Nancy A.&lt;/author&gt;&lt;author&gt;Trudeau, Suzanne&lt;/author&gt;&lt;author&gt;Pettit, Karen E.&lt;/author&gt;&lt;/authors&gt;&lt;/contributors&gt;&lt;titles&gt;&lt;title&gt;&lt;style face="normal" font="default" size="100%"&gt;Reproductive success and biochemical effects in tree swallows (&lt;/style&gt;&lt;style face="italic" font="default" size="100%"&gt;Tachycineta bicolor&lt;/style&gt;&lt;style face="normal" font="default" size="100%"&gt;) exposed to chlorinated hydrocarbon contaminants in wetlands of the Great Lakes and St. Lawrence River Basin, USA and Canada&lt;/style&gt;&lt;/title&gt;&lt;secondary-title&gt;Environmental Toxicology and Chemistry&lt;/secondary-title&gt;&lt;/titles&gt;&lt;periodical&gt;&lt;full-title&gt;Environmental Toxicology and Chemistry&lt;/full-title&gt;&lt;/periodical&gt;&lt;pages&gt;263-271&lt;/pages&gt;&lt;volume&gt;18&lt;/volume&gt;&lt;number&gt;2&lt;/number&gt;&lt;keywords&gt;&lt;keyword&gt;Pollutants&lt;/keyword&gt;&lt;keyword&gt;Reproduction&lt;/keyword&gt;&lt;keyword&gt;Biochemical effects&lt;/keyword&gt;&lt;keyword&gt;Passerines&lt;/keyword&gt;&lt;/keywords&gt;&lt;dates&gt;&lt;year&gt;1999&lt;/year&gt;&lt;/dates&gt;&lt;publisher&gt;Wiley Periodicals, Inc.&lt;/publisher&gt;&lt;isbn&gt;1552-8618&lt;/isbn&gt;&lt;urls&gt;&lt;related-urls&gt;&lt;url&gt;http://dx.doi.org/10.1002/etc.5620180224&lt;/url&gt;&lt;/related-urls&gt;&lt;/urls&gt;&lt;electronic-resource-num&gt;10.1002/etc.5620180224&lt;/electronic-resource-num&gt;&lt;/record&gt;&lt;/Cite&gt;&lt;/EndNote&gt;</w:instrText>
      </w:r>
      <w:r>
        <w:rPr>
          <w:lang w:val="en-US" w:eastAsia="en-US"/>
        </w:rPr>
      </w:r>
      <w:r>
        <w:rPr>
          <w:lang w:val="en-US" w:eastAsia="en-US"/>
        </w:rPr>
        <w:fldChar w:fldCharType="separate"/>
      </w:r>
      <w:r>
        <w:rPr>
          <w:lang w:val="en-US" w:eastAsia="en-US"/>
        </w:rPr>
        <w:t>[pers. comm. with C. Bishop and 6]</w:t>
      </w:r>
      <w:r>
        <w:rPr>
          <w:lang w:val="en-US" w:eastAsia="en-US"/>
        </w:rPr>
      </w:r>
      <w:r>
        <w:rPr>
          <w:lang w:val="en-US" w:eastAsia="en-US"/>
        </w:rPr>
        <w:fldChar w:fldCharType="end"/>
      </w:r>
      <w:r>
        <w:rPr/>
        <w:t xml:space="preserve">; Lake Calumet </w:t>
      </w:r>
      <w:r>
        <w:fldChar w:fldCharType="begin"/>
      </w:r>
      <w:r>
        <w:rPr>
          <w:lang w:val="en-US" w:eastAsia="en-US"/>
        </w:rPr>
        <w:instrText xml:space="preserve"> ADDIN EN.CITE &lt;EndNote&gt;&lt;Cite&gt;&lt;Author&gt;Soucek&lt;/Author&gt;&lt;Year&gt;2013&lt;/Year&gt;&lt;RecNum&gt;37&lt;/RecNum&gt;&lt;DisplayText&gt;[3]&lt;/DisplayText&gt;&lt;record&gt;&lt;rec-number&gt;37&lt;/rec-number&gt;&lt;foreign-keys&gt;&lt;key app="EN" db-id="dw0rt5pva2r5zqe2z5svt2tddef5dv95s959" timestamp="1400270212"&gt;37&lt;/key&gt;&lt;/foreign-keys&gt;&lt;ref-type name="Report"&gt;27&lt;/ref-type&gt;&lt;contributors&gt;&lt;authors&gt;&lt;author&gt;Soucek, David J.&lt;/author&gt;&lt;author&gt;Levengood, Jeffrey M.&lt;/author&gt;&lt;author&gt;Gallo, Sue&lt;/author&gt;&lt;author&gt;Hill, Walter R.&lt;/author&gt;&lt;author&gt;Bordson, Gary O.&lt;/author&gt;&lt;author&gt;Talbott, Jonathan L.&lt;/author&gt;&lt;/authors&gt;&lt;/contributors&gt;&lt;titles&gt;&lt;title&gt;Risk to birds in the Lake Calumet Region from contaminated emergent aquatic insects&lt;/title&gt;&lt;/titles&gt;&lt;dates&gt;&lt;year&gt;2013&lt;/year&gt;&lt;/dates&gt;&lt;publisher&gt;Illinois Sustainable Technology Center Report, Prairie Research Institute&lt;/publisher&gt;&lt;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Kalamazoo R </w:t>
      </w:r>
      <w:r>
        <w:fldChar w:fldCharType="begin"/>
      </w:r>
      <w:r>
        <w:rPr>
          <w:lang w:val="en-US" w:eastAsia="en-US"/>
        </w:rPr>
        <w:instrText xml:space="preserve"> ADDIN EN.CITE &lt;EndNote&gt;&lt;Cite&gt;&lt;Author&gt;Neigh&lt;/Author&gt;&lt;Year&gt;2007&lt;/Year&gt;&lt;RecNum&gt;16&lt;/RecNum&gt;&lt;DisplayText&gt;[8]&lt;/DisplayText&gt;&lt;record&gt;&lt;rec-number&gt;16&lt;/rec-number&gt;&lt;foreign-keys&gt;&lt;key app="EN" db-id="dw0rt5pva2r5zqe2z5svt2tddef5dv95s959" timestamp="1400096287"&gt;16&lt;/key&gt;&lt;/foreign-keys&gt;&lt;ref-type name="Journal Article"&gt;17&lt;/ref-type&gt;&lt;contributors&gt;&lt;authors&gt;&lt;author&gt;Neigh, Arianne M.&lt;/author&gt;&lt;author&gt;Zwiernik, Matthew J.&lt;/author&gt;&lt;author&gt;Joldersma, Carrie A.&lt;/author&gt;&lt;author&gt;Blankenship, Alan L.&lt;/author&gt;&lt;author&gt;Strause, Karl D.&lt;/author&gt;&lt;author&gt;Millsap, Stephanie D.&lt;/author&gt;&lt;author&gt;Newsted, John L.&lt;/author&gt;&lt;author&gt;Giesy, John P.&lt;/author&gt;&lt;/authors&gt;&lt;/contributors&gt;&lt;titles&gt;&lt;title&gt;Reproductive success of passerines exposed to polychlorinated biphenyls through the terrestrial food web of the Kalamazoo River&lt;/title&gt;&lt;secondary-title&gt;Ecotoxicology and Environmental Safety&lt;/secondary-title&gt;&lt;/titles&gt;&lt;periodical&gt;&lt;full-title&gt;Ecotoxicology and Environmental Safety&lt;/full-title&gt;&lt;/periodical&gt;&lt;pages&gt;107-118&lt;/pages&gt;&lt;volume&gt;66&lt;/volume&gt;&lt;number&gt;1&lt;/number&gt;&lt;keywords&gt;&lt;keyword&gt;Polychlorinated biphenyls&lt;/keyword&gt;&lt;keyword&gt;Productivity&lt;/keyword&gt;&lt;keyword&gt;Birds&lt;/keyword&gt;&lt;keyword&gt;Eastern bluebird&lt;/keyword&gt;&lt;keyword&gt;House wren&lt;/keyword&gt;&lt;keyword&gt;Eggs&lt;/keyword&gt;&lt;keyword&gt;Hatching success&lt;/keyword&gt;&lt;/keywords&gt;&lt;dates&gt;&lt;year&gt;2007&lt;/year&gt;&lt;pub-dates&gt;&lt;date&gt;1//&lt;/date&gt;&lt;/pub-dates&gt;&lt;/dates&gt;&lt;isbn&gt;0147-6513&lt;/isbn&gt;&lt;urls&gt;&lt;related-urls&gt;&lt;url&gt;http://www.sciencedirect.com/science/article/pii/S0147651305002502&lt;/url&gt;&lt;/related-urls&gt;&lt;/urls&gt;&lt;electronic-resource-num&gt;http://dx.doi.org/10.1016/j.ecoenv.2005.10.004&lt;/electronic-resource-num&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and Fraser R </w:t>
      </w:r>
      <w:r>
        <w:fldChar w:fldCharType="begin"/>
      </w:r>
      <w:r>
        <w:rPr>
          <w:lang w:val="en-US" w:eastAsia="en-US"/>
        </w:rPr>
        <w:instrText xml:space="preserve"> ADDIN EN.CITE &lt;EndNote&gt;&lt;Cite&gt;&lt;Author&gt;Harris&lt;/Author&gt;&lt;Year&gt;2000&lt;/Year&gt;&lt;RecNum&gt;33&lt;/RecNum&gt;&lt;DisplayText&gt;[4]&lt;/DisplayText&gt;&lt;record&gt;&lt;rec-number&gt;33&lt;/rec-number&gt;&lt;foreign-keys&gt;&lt;key app="EN" db-id="dw0rt5pva2r5zqe2z5svt2tddef5dv95s959" timestamp="1400268794"&gt;33&lt;/key&gt;&lt;/foreign-keys&gt;&lt;ref-type name="Journal Article"&gt;17&lt;/ref-type&gt;&lt;contributors&gt;&lt;authors&gt;&lt;author&gt;Harris, M. L.&lt;/author&gt;&lt;author&gt;Elliott, J. E.&lt;/author&gt;&lt;/authors&gt;&lt;/contributors&gt;&lt;titles&gt;&lt;title&gt;&lt;style face="normal" font="default" size="100%"&gt;Reproductive success and chlorinated hydrocarbon contamination in tree swallows (&lt;/style&gt;&lt;style face="italic" font="default" size="100%"&gt;Tachycineta bicolor&lt;/style&gt;&lt;style face="normal" font="default" size="100%"&gt;) nesting along rivers receiving pulp and paper mill effluent discharges&lt;/style&gt;&lt;/title&gt;&lt;secondary-title&gt;Environmental Pollution&lt;/secondary-title&gt;&lt;/titles&gt;&lt;periodical&gt;&lt;full-title&gt;Environmental Pollution&lt;/full-title&gt;&lt;/periodical&gt;&lt;pages&gt;307-320&lt;/pages&gt;&lt;volume&gt;110&lt;/volume&gt;&lt;number&gt;2&lt;/number&gt;&lt;keywords&gt;&lt;keyword&gt;Polychlorinated dibenzo-p-dioxins&lt;/keyword&gt;&lt;keyword&gt;Dibenzofurans&lt;/keyword&gt;&lt;keyword&gt;Chlorophenols&lt;/keyword&gt;&lt;keyword&gt;Nestling growth&lt;/keyword&gt;&lt;keyword&gt;Nutrient enrichment&lt;/keyword&gt;&lt;/keywords&gt;&lt;dates&gt;&lt;year&gt;2000&lt;/year&gt;&lt;pub-dates&gt;&lt;date&gt;11//&lt;/date&gt;&lt;/pub-dates&gt;&lt;/dates&gt;&lt;isbn&gt;0269-7491&lt;/isbn&gt;&lt;urls&gt;&lt;related-urls&gt;&lt;url&gt;http://www.sciencedirect.com/science/article/pii/S0269749199002961&lt;/url&gt;&lt;/related-urls&gt;&lt;/urls&gt;&lt;electronic-resource-num&gt;http://dx.doi.org/10.1016/S0269-7491(99)00296-1&lt;/electronic-resource-num&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w:t>
      </w:r>
    </w:p>
    <w:p>
      <w:pPr>
        <w:pStyle w:val="Normal"/>
        <w:numPr>
          <w:ilvl w:val="0"/>
          <w:numId w:val="0"/>
        </w:numPr>
        <w:spacing w:lineRule="auto" w:line="480" w:before="0" w:after="0"/>
        <w:rPr/>
      </w:pPr>
      <w:r>
        <w:rPr/>
        <w:drawing>
          <wp:anchor behindDoc="0" distT="0" distB="0" distL="114935" distR="114935" simplePos="0" locked="0" layoutInCell="0" allowOverlap="1" relativeHeight="25">
            <wp:simplePos x="0" y="0"/>
            <wp:positionH relativeFrom="column">
              <wp:posOffset>1009650</wp:posOffset>
            </wp:positionH>
            <wp:positionV relativeFrom="paragraph">
              <wp:posOffset>224790</wp:posOffset>
            </wp:positionV>
            <wp:extent cx="3924300" cy="2917825"/>
            <wp:effectExtent l="0" t="0" r="0" b="0"/>
            <wp:wrapTight wrapText="bothSides">
              <wp:wrapPolygon edited="0">
                <wp:start x="4821" y="336"/>
                <wp:lineTo x="4737" y="731"/>
                <wp:lineTo x="4779" y="1013"/>
                <wp:lineTo x="5953" y="1238"/>
                <wp:lineTo x="5953" y="3042"/>
                <wp:lineTo x="4779" y="3154"/>
                <wp:lineTo x="4779" y="3889"/>
                <wp:lineTo x="5953" y="3945"/>
                <wp:lineTo x="5953" y="5749"/>
                <wp:lineTo x="4904" y="6032"/>
                <wp:lineTo x="4737" y="6145"/>
                <wp:lineTo x="4737" y="6709"/>
                <wp:lineTo x="5910" y="7497"/>
                <wp:lineTo x="5826" y="8457"/>
                <wp:lineTo x="1633" y="8964"/>
                <wp:lineTo x="165" y="9190"/>
                <wp:lineTo x="165" y="9754"/>
                <wp:lineTo x="1717" y="10203"/>
                <wp:lineTo x="919" y="10317"/>
                <wp:lineTo x="919" y="10936"/>
                <wp:lineTo x="5953" y="11164"/>
                <wp:lineTo x="4737" y="11841"/>
                <wp:lineTo x="4947" y="12065"/>
                <wp:lineTo x="4737" y="12348"/>
                <wp:lineTo x="4821" y="12461"/>
                <wp:lineTo x="5953" y="12968"/>
                <wp:lineTo x="5910" y="13928"/>
                <wp:lineTo x="4737" y="14773"/>
                <wp:lineTo x="4737" y="15280"/>
                <wp:lineTo x="5240" y="15619"/>
                <wp:lineTo x="5953" y="15675"/>
                <wp:lineTo x="5953" y="17480"/>
                <wp:lineTo x="4779" y="17480"/>
                <wp:lineTo x="4863" y="18270"/>
                <wp:lineTo x="10776" y="18383"/>
                <wp:lineTo x="6666" y="18719"/>
                <wp:lineTo x="5826" y="18833"/>
                <wp:lineTo x="5826" y="19511"/>
                <wp:lineTo x="10483" y="20300"/>
                <wp:lineTo x="10440" y="20525"/>
                <wp:lineTo x="14132" y="21089"/>
                <wp:lineTo x="14174" y="21145"/>
                <wp:lineTo x="15976" y="21145"/>
                <wp:lineTo x="16019" y="21089"/>
                <wp:lineTo x="16060" y="20300"/>
                <wp:lineTo x="15642" y="20244"/>
                <wp:lineTo x="13921" y="20131"/>
                <wp:lineTo x="21219" y="19567"/>
                <wp:lineTo x="21219" y="18777"/>
                <wp:lineTo x="20590" y="18777"/>
                <wp:lineTo x="10776" y="18383"/>
                <wp:lineTo x="17654" y="18326"/>
                <wp:lineTo x="20590" y="18100"/>
                <wp:lineTo x="20590" y="11558"/>
                <wp:lineTo x="19794" y="11558"/>
                <wp:lineTo x="7170" y="11164"/>
                <wp:lineTo x="7588" y="11108"/>
                <wp:lineTo x="7924" y="10712"/>
                <wp:lineTo x="7883" y="10261"/>
                <wp:lineTo x="19375" y="9923"/>
                <wp:lineTo x="19375" y="9358"/>
                <wp:lineTo x="6331" y="9358"/>
                <wp:lineTo x="6331" y="8457"/>
                <wp:lineTo x="9602" y="8343"/>
                <wp:lineTo x="9602" y="7780"/>
                <wp:lineTo x="6373" y="7554"/>
                <wp:lineTo x="7799" y="7216"/>
                <wp:lineTo x="7799" y="6652"/>
                <wp:lineTo x="6205" y="6652"/>
                <wp:lineTo x="6205" y="3945"/>
                <wp:lineTo x="13460" y="3551"/>
                <wp:lineTo x="13753" y="3381"/>
                <wp:lineTo x="13587" y="3042"/>
                <wp:lineTo x="6205" y="2196"/>
                <wp:lineTo x="6205" y="674"/>
                <wp:lineTo x="6078" y="504"/>
                <wp:lineTo x="5533" y="336"/>
                <wp:lineTo x="4821" y="336"/>
              </wp:wrapPolygon>
            </wp:wrapTight>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7" t="-10" r="-7" b="-10"/>
                    <a:stretch>
                      <a:fillRect/>
                    </a:stretch>
                  </pic:blipFill>
                  <pic:spPr bwMode="auto">
                    <a:xfrm>
                      <a:off x="0" y="0"/>
                      <a:ext cx="3924300" cy="2917825"/>
                    </a:xfrm>
                    <a:prstGeom prst="rect">
                      <a:avLst/>
                    </a:prstGeom>
                  </pic:spPr>
                </pic:pic>
              </a:graphicData>
            </a:graphic>
          </wp:anchor>
        </w:drawing>
      </w:r>
      <w:r>
        <w:br w:type="page"/>
      </w:r>
    </w:p>
    <w:p>
      <w:pPr>
        <w:pStyle w:val="Normal"/>
        <w:spacing w:lineRule="auto" w:line="480" w:before="0" w:after="0"/>
        <w:rPr/>
      </w:pPr>
      <w:r>
        <w:rPr/>
        <w:t xml:space="preserve">Figure S9. Tree Swallow breeding success (estimated in various ways as specified in the legend) plotted against total PCB concentrations (from nestling tissue, except for Ontario, Canada data from </w:t>
      </w:r>
      <w:r>
        <w:fldChar w:fldCharType="begin"/>
      </w:r>
      <w:r>
        <w:rPr>
          <w:lang w:val="en-US" w:eastAsia="en-US"/>
        </w:rPr>
        <w:instrText xml:space="preserve"> ADDIN EN.CITE &lt;EndNote&gt;&lt;Cite&gt;&lt;Author&gt;Gilchrist&lt;/Author&gt;&lt;Year&gt;2014&lt;/Year&gt;&lt;RecNum&gt;13&lt;/RecNum&gt;&lt;DisplayText&gt;[1]&lt;/DisplayText&gt;&lt;record&gt;&lt;rec-number&gt;13&lt;/rec-number&gt;&lt;foreign-keys&gt;&lt;key app="EN" db-id="dw0rt5pva2r5zqe2z5svt2tddef5dv95s959" timestamp="1400095612"&gt;13&lt;/key&gt;&lt;/foreign-keys&gt;&lt;ref-type name="Journal Article"&gt;17&lt;/ref-type&gt;&lt;contributors&gt;&lt;authors&gt;&lt;author&gt;Gilchrist, Tiffany T.&lt;/author&gt;&lt;author&gt;Letcher, Robert J.&lt;/author&gt;&lt;author&gt;Thomas, Philippe&lt;/author&gt;&lt;author&gt;Fernie, Kim J.&lt;/author&gt;&lt;/authors&gt;&lt;/contributors&gt;&lt;titles&gt;&lt;title&gt;&lt;style face="normal" font="default" size="100%"&gt;Polybrominated diphenyl ethers and multiple stressors influence the reproduction of free-ranging tree swallows (&lt;/style&gt;&lt;style face="italic" font="default" size="100%"&gt;Tachycineta bicolor&lt;/style&gt;&lt;style face="normal" font="default" size="100%"&gt;) nesting at wastewater treatment plants&lt;/style&gt;&lt;/title&gt;&lt;secondary-title&gt;Science of the Total Environment&lt;/secondary-title&gt;&lt;/titles&gt;&lt;periodical&gt;&lt;full-title&gt;Science of The Total Environment&lt;/full-title&gt;&lt;/periodical&gt;&lt;pages&gt;63-71&lt;/pages&gt;&lt;volume&gt;472&lt;/volume&gt;&lt;number&gt;0&lt;/number&gt;&lt;keywords&gt;&lt;keyword&gt;Tree swallows&lt;/keyword&gt;&lt;keyword&gt;Birds&lt;/keyword&gt;&lt;keyword&gt;Reproduction&lt;/keyword&gt;&lt;keyword&gt;PBDE&lt;/keyword&gt;&lt;keyword&gt;Multiple stressors&lt;/keyword&gt;&lt;keyword&gt;Waste water treatment plant&lt;/keyword&gt;&lt;/keywords&gt;&lt;dates&gt;&lt;year&gt;2014&lt;/year&gt;&lt;pub-dates&gt;&lt;date&gt;2/15/&lt;/date&gt;&lt;/pub-dates&gt;&lt;/dates&gt;&lt;isbn&gt;0048-9697&lt;/isbn&gt;&lt;urls&gt;&lt;related-urls&gt;&lt;url&gt;http://www.sciencedirect.com/science/article/pii/S0048969713012345&lt;/url&gt;&lt;/related-urls&gt;&lt;/urls&gt;&lt;electronic-resource-num&gt;http://dx.doi.org/10.1016/j.scitotenv.2013.10.090&lt;/electronic-resource-num&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hich reports egg concentrations). Breeding success data from the Hudson River, NY study </w:t>
      </w:r>
      <w:r>
        <w:fldChar w:fldCharType="begin"/>
      </w:r>
      <w:r>
        <w:rPr>
          <w:lang w:val="en-US" w:eastAsia="en-US"/>
        </w:rPr>
        <w:instrText xml:space="preserve"> ADDIN EN.CITE &lt;EndNote&gt;&lt;Cite&gt;&lt;Author&gt;Secord&lt;/Author&gt;&lt;Year&gt;1997&lt;/Year&gt;&lt;RecNum&gt;29&lt;/RecNum&gt;&lt;DisplayText&gt;[2]&lt;/DisplayText&gt;&lt;record&gt;&lt;rec-number&gt;29&lt;/rec-number&gt;&lt;foreign-keys&gt;&lt;key app="EN" db-id="dw0rt5pva2r5zqe2z5svt2tddef5dv95s959" timestamp="1400267510"&gt;29&lt;/key&gt;&lt;/foreign-keys&gt;&lt;ref-type name="Government Document"&gt;46&lt;/ref-type&gt;&lt;contributors&gt;&lt;authors&gt;&lt;author&gt;Secord, A. L.&lt;/author&gt;&lt;author&gt;McCarty, J. P.&lt;/author&gt;&lt;/authors&gt;&lt;/contributors&gt;&lt;titles&gt;&lt;title&gt;Polychlorinated biphenyl contamination of tree swallows in the Upper Hudson River Valley, New York. Effects on breeding biology and implications for other bird species.&lt;/title&gt;&lt;/titles&gt;&lt;dates&gt;&lt;year&gt;1997&lt;/year&gt;&lt;/dates&gt;&lt;publisher&gt;U. S. Fish and Wildlife Service Report&lt;/publisher&gt;&lt;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are plotted in panel B so that the x-axis in panel A could be expanded. Studies are grouped by symbols and abbreviations provided in the figure legend: </w:t>
      </w:r>
      <w:r>
        <w:drawing>
          <wp:anchor behindDoc="0" distT="0" distB="0" distL="114935" distR="114935" simplePos="0" locked="0" layoutInCell="0" allowOverlap="1" relativeHeight="26">
            <wp:simplePos x="0" y="0"/>
            <wp:positionH relativeFrom="column">
              <wp:posOffset>626110</wp:posOffset>
            </wp:positionH>
            <wp:positionV relativeFrom="paragraph">
              <wp:posOffset>2655570</wp:posOffset>
            </wp:positionV>
            <wp:extent cx="4690745" cy="6031230"/>
            <wp:effectExtent l="0" t="0" r="0" b="0"/>
            <wp:wrapTopAndBottom/>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6" t="-5" r="-6" b="-5"/>
                    <a:stretch>
                      <a:fillRect/>
                    </a:stretch>
                  </pic:blipFill>
                  <pic:spPr bwMode="auto">
                    <a:xfrm>
                      <a:off x="0" y="0"/>
                      <a:ext cx="4690745" cy="6031230"/>
                    </a:xfrm>
                    <a:prstGeom prst="rect">
                      <a:avLst/>
                    </a:prstGeom>
                  </pic:spPr>
                </pic:pic>
              </a:graphicData>
            </a:graphic>
          </wp:anchor>
        </w:drawing>
      </w:r>
      <w:r>
        <w:rPr/>
        <w:t xml:space="preserve">Great Lakes &amp; St. Lawrence R </w:t>
      </w:r>
      <w:r>
        <w:fldChar w:fldCharType="begin"/>
      </w:r>
      <w:r>
        <w:rPr>
          <w:lang w:val="en-US" w:eastAsia="en-US"/>
        </w:rPr>
        <w:instrText xml:space="preserve"> ADDIN EN.CITE &lt;EndNote&gt;&lt;Cite&gt;&lt;Author&gt;Bishop&lt;/Author&gt;&lt;Year&gt;1999&lt;/Year&gt;&lt;RecNum&gt;31&lt;/RecNum&gt;&lt;Prefix&gt;pers. comm. with C. Bishop and &lt;/Prefix&gt;&lt;DisplayText&gt;[pers. comm. with C. Bishop and 6]&lt;/DisplayText&gt;&lt;record&gt;&lt;rec-number&gt;31&lt;/rec-number&gt;&lt;foreign-keys&gt;&lt;key app="EN" db-id="dw0rt5pva2r5zqe2z5svt2tddef5dv95s959" timestamp="1400268463"&gt;31&lt;/key&gt;&lt;/foreign-keys&gt;&lt;ref-type name="Journal Article"&gt;17&lt;/ref-type&gt;&lt;contributors&gt;&lt;authors&gt;&lt;author&gt;Bishop, Christine A.&lt;/author&gt;&lt;author&gt;Mahony, Nancy A.&lt;/author&gt;&lt;author&gt;Trudeau, Suzanne&lt;/author&gt;&lt;author&gt;Pettit, Karen E.&lt;/author&gt;&lt;/authors&gt;&lt;/contributors&gt;&lt;titles&gt;&lt;title&gt;&lt;style face="normal" font="default" size="100%"&gt;Reproductive success and biochemical effects in tree swallows (&lt;/style&gt;&lt;style face="italic" font="default" size="100%"&gt;Tachycineta bicolor&lt;/style&gt;&lt;style face="normal" font="default" size="100%"&gt;) exposed to chlorinated hydrocarbon contaminants in wetlands of the Great Lakes and St. Lawrence River Basin, USA and Canada&lt;/style&gt;&lt;/title&gt;&lt;secondary-title&gt;Environmental Toxicology and Chemistry&lt;/secondary-title&gt;&lt;/titles&gt;&lt;periodical&gt;&lt;full-title&gt;Environmental Toxicology and Chemistry&lt;/full-title&gt;&lt;/periodical&gt;&lt;pages&gt;263-271&lt;/pages&gt;&lt;volume&gt;18&lt;/volume&gt;&lt;number&gt;2&lt;/number&gt;&lt;keywords&gt;&lt;keyword&gt;Pollutants&lt;/keyword&gt;&lt;keyword&gt;Reproduction&lt;/keyword&gt;&lt;keyword&gt;Biochemical effects&lt;/keyword&gt;&lt;keyword&gt;Passerines&lt;/keyword&gt;&lt;/keywords&gt;&lt;dates&gt;&lt;year&gt;1999&lt;/year&gt;&lt;/dates&gt;&lt;publisher&gt;Wiley Periodicals, Inc.&lt;/publisher&gt;&lt;isbn&gt;1552-8618&lt;/isbn&gt;&lt;urls&gt;&lt;related-urls&gt;&lt;url&gt;http://dx.doi.org/10.1002/etc.5620180224&lt;/url&gt;&lt;/related-urls&gt;&lt;/urls&gt;&lt;electronic-resource-num&gt;10.1002/etc.5620180224&lt;/electronic-resource-num&gt;&lt;/record&gt;&lt;/Cite&gt;&lt;/EndNote&gt;</w:instrText>
      </w:r>
      <w:r>
        <w:rPr>
          <w:lang w:val="en-US" w:eastAsia="en-US"/>
        </w:rPr>
      </w:r>
      <w:r>
        <w:rPr>
          <w:lang w:val="en-US" w:eastAsia="en-US"/>
        </w:rPr>
        <w:fldChar w:fldCharType="separate"/>
      </w:r>
      <w:r>
        <w:rPr>
          <w:lang w:val="en-US" w:eastAsia="en-US"/>
        </w:rPr>
        <w:t>[pers. comm. with C. Bishop and 6]</w:t>
      </w:r>
      <w:r>
        <w:rPr>
          <w:lang w:val="en-US" w:eastAsia="en-US"/>
        </w:rPr>
      </w:r>
      <w:r>
        <w:rPr>
          <w:lang w:val="en-US" w:eastAsia="en-US"/>
        </w:rPr>
        <w:fldChar w:fldCharType="end"/>
      </w:r>
      <w:r>
        <w:rPr/>
        <w:t xml:space="preserve">; Kalamazoo R </w:t>
      </w:r>
      <w:r>
        <w:fldChar w:fldCharType="begin"/>
      </w:r>
      <w:r>
        <w:rPr>
          <w:lang w:val="en-US" w:eastAsia="en-US"/>
        </w:rPr>
        <w:instrText xml:space="preserve"> ADDIN EN.CITE &lt;EndNote&gt;&lt;Cite&gt;&lt;Author&gt;Neigh&lt;/Author&gt;&lt;Year&gt;2007&lt;/Year&gt;&lt;RecNum&gt;16&lt;/RecNum&gt;&lt;DisplayText&gt;[8]&lt;/DisplayText&gt;&lt;record&gt;&lt;rec-number&gt;16&lt;/rec-number&gt;&lt;foreign-keys&gt;&lt;key app="EN" db-id="dw0rt5pva2r5zqe2z5svt2tddef5dv95s959" timestamp="1400096287"&gt;16&lt;/key&gt;&lt;/foreign-keys&gt;&lt;ref-type name="Journal Article"&gt;17&lt;/ref-type&gt;&lt;contributors&gt;&lt;authors&gt;&lt;author&gt;Neigh, Arianne M.&lt;/author&gt;&lt;author&gt;Zwiernik, Matthew J.&lt;/author&gt;&lt;author&gt;Joldersma, Carrie A.&lt;/author&gt;&lt;author&gt;Blankenship, Alan L.&lt;/author&gt;&lt;author&gt;Strause, Karl D.&lt;/author&gt;&lt;author&gt;Millsap, Stephanie D.&lt;/author&gt;&lt;author&gt;Newsted, John L.&lt;/author&gt;&lt;author&gt;Giesy, John P.&lt;/author&gt;&lt;/authors&gt;&lt;/contributors&gt;&lt;titles&gt;&lt;title&gt;Reproductive success of passerines exposed to polychlorinated biphenyls through the terrestrial food web of the Kalamazoo River&lt;/title&gt;&lt;secondary-title&gt;Ecotoxicology and Environmental Safety&lt;/secondary-title&gt;&lt;/titles&gt;&lt;periodical&gt;&lt;full-title&gt;Ecotoxicology and Environmental Safety&lt;/full-title&gt;&lt;/periodical&gt;&lt;pages&gt;107-118&lt;/pages&gt;&lt;volume&gt;66&lt;/volume&gt;&lt;number&gt;1&lt;/number&gt;&lt;keywords&gt;&lt;keyword&gt;Polychlorinated biphenyls&lt;/keyword&gt;&lt;keyword&gt;Productivity&lt;/keyword&gt;&lt;keyword&gt;Birds&lt;/keyword&gt;&lt;keyword&gt;Eastern bluebird&lt;/keyword&gt;&lt;keyword&gt;House wren&lt;/keyword&gt;&lt;keyword&gt;Eggs&lt;/keyword&gt;&lt;keyword&gt;Hatching success&lt;/keyword&gt;&lt;/keywords&gt;&lt;dates&gt;&lt;year&gt;2007&lt;/year&gt;&lt;pub-dates&gt;&lt;date&gt;1//&lt;/date&gt;&lt;/pub-dates&gt;&lt;/dates&gt;&lt;isbn&gt;0147-6513&lt;/isbn&gt;&lt;urls&gt;&lt;related-urls&gt;&lt;url&gt;http://www.sciencedirect.com/science/article/pii/S0147651305002502&lt;/url&gt;&lt;/related-urls&gt;&lt;/urls&gt;&lt;electronic-resource-num&gt;http://dx.doi.org/10.1016/j.ecoenv.2005.10.004&lt;/electronic-resource-num&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Ontario, Canada </w:t>
      </w:r>
      <w:r>
        <w:fldChar w:fldCharType="begin"/>
      </w:r>
      <w:r>
        <w:rPr>
          <w:lang w:val="en-US" w:eastAsia="en-US"/>
        </w:rPr>
        <w:instrText xml:space="preserve"> ADDIN EN.CITE &lt;EndNote&gt;&lt;Cite&gt;&lt;Author&gt;Gilchrist&lt;/Author&gt;&lt;Year&gt;2014&lt;/Year&gt;&lt;RecNum&gt;13&lt;/RecNum&gt;&lt;DisplayText&gt;[1]&lt;/DisplayText&gt;&lt;record&gt;&lt;rec-number&gt;13&lt;/rec-number&gt;&lt;foreign-keys&gt;&lt;key app="EN" db-id="dw0rt5pva2r5zqe2z5svt2tddef5dv95s959" timestamp="1400095612"&gt;13&lt;/key&gt;&lt;/foreign-keys&gt;&lt;ref-type name="Journal Article"&gt;17&lt;/ref-type&gt;&lt;contributors&gt;&lt;authors&gt;&lt;author&gt;Gilchrist, Tiffany T.&lt;/author&gt;&lt;author&gt;Letcher, Robert J.&lt;/author&gt;&lt;author&gt;Thomas, Philippe&lt;/author&gt;&lt;author&gt;Fernie, Kim J.&lt;/author&gt;&lt;/authors&gt;&lt;/contributors&gt;&lt;titles&gt;&lt;title&gt;&lt;style face="normal" font="default" size="100%"&gt;Polybrominated diphenyl ethers and multiple stressors influence the reproduction of free-ranging tree swallows (&lt;/style&gt;&lt;style face="italic" font="default" size="100%"&gt;Tachycineta bicolor&lt;/style&gt;&lt;style face="normal" font="default" size="100%"&gt;) nesting at wastewater treatment plants&lt;/style&gt;&lt;/title&gt;&lt;secondary-title&gt;Science of the Total Environment&lt;/secondary-title&gt;&lt;/titles&gt;&lt;periodical&gt;&lt;full-title&gt;Science of The Total Environment&lt;/full-title&gt;&lt;/periodical&gt;&lt;pages&gt;63-71&lt;/pages&gt;&lt;volume&gt;472&lt;/volume&gt;&lt;number&gt;0&lt;/number&gt;&lt;keywords&gt;&lt;keyword&gt;Tree swallows&lt;/keyword&gt;&lt;keyword&gt;Birds&lt;/keyword&gt;&lt;keyword&gt;Reproduction&lt;/keyword&gt;&lt;keyword&gt;PBDE&lt;/keyword&gt;&lt;keyword&gt;Multiple stressors&lt;/keyword&gt;&lt;keyword&gt;Waste water treatment plant&lt;/keyword&gt;&lt;/keywords&gt;&lt;dates&gt;&lt;year&gt;2014&lt;/year&gt;&lt;pub-dates&gt;&lt;date&gt;2/15/&lt;/date&gt;&lt;/pub-dates&gt;&lt;/dates&gt;&lt;isbn&gt;0048-9697&lt;/isbn&gt;&lt;urls&gt;&lt;related-urls&gt;&lt;url&gt;http://www.sciencedirect.com/science/article/pii/S0048969713012345&lt;/url&gt;&lt;/related-urls&gt;&lt;/urls&gt;&lt;electronic-resource-num&gt;http://dx.doi.org/10.1016/j.scitotenv.2013.10.090&lt;/electronic-resource-num&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Lake Calumet </w:t>
      </w:r>
      <w:r>
        <w:fldChar w:fldCharType="begin"/>
      </w:r>
      <w:r>
        <w:rPr>
          <w:lang w:val="en-US" w:eastAsia="en-US"/>
        </w:rPr>
        <w:instrText xml:space="preserve"> ADDIN EN.CITE &lt;EndNote&gt;&lt;Cite&gt;&lt;Author&gt;Soucek&lt;/Author&gt;&lt;Year&gt;2013&lt;/Year&gt;&lt;RecNum&gt;37&lt;/RecNum&gt;&lt;DisplayText&gt;[3]&lt;/DisplayText&gt;&lt;record&gt;&lt;rec-number&gt;37&lt;/rec-number&gt;&lt;foreign-keys&gt;&lt;key app="EN" db-id="dw0rt5pva2r5zqe2z5svt2tddef5dv95s959" timestamp="1400270212"&gt;37&lt;/key&gt;&lt;/foreign-keys&gt;&lt;ref-type name="Report"&gt;27&lt;/ref-type&gt;&lt;contributors&gt;&lt;authors&gt;&lt;author&gt;Soucek, David J.&lt;/author&gt;&lt;author&gt;Levengood, Jeffrey M.&lt;/author&gt;&lt;author&gt;Gallo, Sue&lt;/author&gt;&lt;author&gt;Hill, Walter R.&lt;/author&gt;&lt;author&gt;Bordson, Gary O.&lt;/author&gt;&lt;author&gt;Talbott, Jonathan L.&lt;/author&gt;&lt;/authors&gt;&lt;/contributors&gt;&lt;titles&gt;&lt;title&gt;Risk to birds in the Lake Calumet Region from contaminated emergent aquatic insects&lt;/title&gt;&lt;/titles&gt;&lt;dates&gt;&lt;year&gt;2013&lt;/year&gt;&lt;/dates&gt;&lt;publisher&gt;Illinois Sustainable Technology Center Report, Prairie Research Institute&lt;/publisher&gt;&lt;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and Fraser R </w:t>
      </w:r>
      <w:r>
        <w:fldChar w:fldCharType="begin"/>
      </w:r>
      <w:r>
        <w:rPr>
          <w:lang w:val="en-US" w:eastAsia="en-US"/>
        </w:rPr>
        <w:instrText xml:space="preserve"> ADDIN EN.CITE &lt;EndNote&gt;&lt;Cite&gt;&lt;Author&gt;Harris&lt;/Author&gt;&lt;Year&gt;2000&lt;/Year&gt;&lt;RecNum&gt;33&lt;/RecNum&gt;&lt;DisplayText&gt;[4]&lt;/DisplayText&gt;&lt;record&gt;&lt;rec-number&gt;33&lt;/rec-number&gt;&lt;foreign-keys&gt;&lt;key app="EN" db-id="dw0rt5pva2r5zqe2z5svt2tddef5dv95s959" timestamp="1400268794"&gt;33&lt;/key&gt;&lt;/foreign-keys&gt;&lt;ref-type name="Journal Article"&gt;17&lt;/ref-type&gt;&lt;contributors&gt;&lt;authors&gt;&lt;author&gt;Harris, M. L.&lt;/author&gt;&lt;author&gt;Elliott, J. E.&lt;/author&gt;&lt;/authors&gt;&lt;/contributors&gt;&lt;titles&gt;&lt;title&gt;&lt;style face="normal" font="default" size="100%"&gt;Reproductive success and chlorinated hydrocarbon contamination in tree swallows (&lt;/style&gt;&lt;style face="italic" font="default" size="100%"&gt;Tachycineta bicolor&lt;/style&gt;&lt;style face="normal" font="default" size="100%"&gt;) nesting along rivers receiving pulp and paper mill effluent discharges&lt;/style&gt;&lt;/title&gt;&lt;secondary-title&gt;Environmental Pollution&lt;/secondary-title&gt;&lt;/titles&gt;&lt;periodical&gt;&lt;full-title&gt;Environmental Pollution&lt;/full-title&gt;&lt;/periodical&gt;&lt;pages&gt;307-320&lt;/pages&gt;&lt;volume&gt;110&lt;/volume&gt;&lt;number&gt;2&lt;/number&gt;&lt;keywords&gt;&lt;keyword&gt;Polychlorinated dibenzo-p-dioxins&lt;/keyword&gt;&lt;keyword&gt;Dibenzofurans&lt;/keyword&gt;&lt;keyword&gt;Chlorophenols&lt;/keyword&gt;&lt;keyword&gt;Nestling growth&lt;/keyword&gt;&lt;keyword&gt;Nutrient enrichment&lt;/keyword&gt;&lt;/keywords&gt;&lt;dates&gt;&lt;year&gt;2000&lt;/year&gt;&lt;pub-dates&gt;&lt;date&gt;11//&lt;/date&gt;&lt;/pub-dates&gt;&lt;/dates&gt;&lt;isbn&gt;0269-7491&lt;/isbn&gt;&lt;urls&gt;&lt;related-urls&gt;&lt;url&gt;http://www.sciencedirect.com/science/article/pii/S0269749199002961&lt;/url&gt;&lt;/related-urls&gt;&lt;/urls&gt;&lt;electronic-resource-num&gt;http://dx.doi.org/10.1016/S0269-7491(99)00296-1&lt;/electronic-resource-num&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w:t>
      </w:r>
    </w:p>
    <w:p>
      <w:pPr>
        <w:pStyle w:val="Normal"/>
        <w:spacing w:lineRule="auto" w:line="480" w:before="0" w:after="0"/>
        <w:rPr/>
      </w:pPr>
      <w:r>
        <w:rPr/>
        <w:t>List of studies included in analyses (data plotted in figures above):</w:t>
      </w:r>
    </w:p>
    <w:p>
      <w:pPr>
        <w:pStyle w:val="EndNoteBibliography"/>
        <w:spacing w:lineRule="auto" w:line="480" w:before="0" w:after="0"/>
        <w:rPr/>
      </w:pPr>
      <w:r>
        <w:fldChar w:fldCharType="begin"/>
      </w:r>
      <w:r>
        <w:rPr>
          <w:rFonts w:cs="Times New Roman" w:ascii="Times New Roman" w:hAnsi="Times New Roman"/>
          <w:lang w:val="en-US" w:eastAsia="en-US"/>
        </w:rPr>
        <w:instrText xml:space="preserve"> ADDIN EN.REFLIS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xml:space="preserve">1 </w:t>
      </w:r>
      <w:r>
        <w:rPr>
          <w:lang w:val="en-US" w:eastAsia="en-US"/>
        </w:rPr>
        <w:t>Gilchrist, T. T., Letcher, R. J., Thomas, P., Fernie, K. J. 2014 Polybrominated diphenyl ethers and multiple stressors influence the reproduction of free-ranging tree swallows (</w:t>
      </w:r>
      <w:r>
        <w:rPr>
          <w:i/>
          <w:lang w:val="en-US" w:eastAsia="en-US"/>
        </w:rPr>
        <w:t>Tachycineta bicolor</w:t>
      </w:r>
      <w:r>
        <w:rPr>
          <w:lang w:val="en-US" w:eastAsia="en-US"/>
        </w:rPr>
        <w:t xml:space="preserve">) nesting at wastewater treatment plants. </w:t>
      </w:r>
      <w:r>
        <w:rPr>
          <w:i/>
          <w:lang w:val="en-US" w:eastAsia="en-US"/>
        </w:rPr>
        <w:t>Science of the Total Environment</w:t>
      </w:r>
      <w:r>
        <w:rPr>
          <w:lang w:val="en-US" w:eastAsia="en-US"/>
        </w:rPr>
        <w:t xml:space="preserve">. </w:t>
      </w:r>
      <w:r>
        <w:rPr>
          <w:b/>
          <w:lang w:val="en-US" w:eastAsia="en-US"/>
        </w:rPr>
        <w:t>472</w:t>
      </w:r>
      <w:r>
        <w:rPr>
          <w:lang w:val="en-US" w:eastAsia="en-US"/>
        </w:rPr>
        <w:t>, 63-71.  (http://dx.doi.org/10.1016/j.scitotenv.2013.10.090)</w:t>
      </w:r>
    </w:p>
    <w:p>
      <w:pPr>
        <w:pStyle w:val="EndNoteBibliography"/>
        <w:spacing w:lineRule="auto" w:line="480" w:before="0" w:after="0"/>
        <w:rPr/>
      </w:pPr>
      <w:r>
        <w:rPr>
          <w:rFonts w:cs="Times New Roman" w:ascii="Times New Roman" w:hAnsi="Times New Roman"/>
          <w:lang w:val="en-US" w:eastAsia="en-US"/>
        </w:rPr>
        <w:t xml:space="preserve">2 </w:t>
      </w:r>
      <w:r>
        <w:rPr>
          <w:lang w:val="en-US" w:eastAsia="en-US"/>
        </w:rPr>
        <w:t>Secord, A. L., McCarty, J. P. Polychlorinated biphenyl contamination of tree swallows in the Upper Hudson River Valley, New York. Effects on breeding biology and implications for other bird species.: U. S. Fish and Wildlife Service Report 1997.</w:t>
      </w:r>
    </w:p>
    <w:p>
      <w:pPr>
        <w:pStyle w:val="EndNoteBibliography"/>
        <w:spacing w:lineRule="auto" w:line="480" w:before="0" w:after="0"/>
        <w:rPr/>
      </w:pPr>
      <w:r>
        <w:rPr>
          <w:rFonts w:cs="Times New Roman" w:ascii="Times New Roman" w:hAnsi="Times New Roman"/>
          <w:lang w:val="en-US" w:eastAsia="en-US"/>
        </w:rPr>
        <w:t xml:space="preserve">3 </w:t>
      </w:r>
      <w:r>
        <w:rPr>
          <w:lang w:val="en-US" w:eastAsia="en-US"/>
        </w:rPr>
        <w:t>Soucek, D. J., Levengood, J. M., Gallo, S., Hill, W. R., Bordson, G. O., Talbott, J. L. 2013 Risk to birds in the Lake Calumet Region from contaminated emergent aquatic insects: Illinois Sustainable Technology Center Report, Prairie Research Institute.</w:t>
      </w:r>
    </w:p>
    <w:p>
      <w:pPr>
        <w:pStyle w:val="EndNoteBibliography"/>
        <w:spacing w:lineRule="auto" w:line="480" w:before="0" w:after="0"/>
        <w:rPr/>
      </w:pPr>
      <w:r>
        <w:rPr>
          <w:rFonts w:cs="Times New Roman" w:ascii="Times New Roman" w:hAnsi="Times New Roman"/>
          <w:lang w:val="en-US" w:eastAsia="en-US"/>
        </w:rPr>
        <w:t xml:space="preserve">4 </w:t>
      </w:r>
      <w:r>
        <w:rPr>
          <w:lang w:val="en-US" w:eastAsia="en-US"/>
        </w:rPr>
        <w:t>Harris, M. L., Elliott, J. E. 2000 Reproductive success and chlorinated hydrocarbon contamination in tree swallows (</w:t>
      </w:r>
      <w:r>
        <w:rPr>
          <w:i/>
          <w:lang w:val="en-US" w:eastAsia="en-US"/>
        </w:rPr>
        <w:t>Tachycineta bicolor</w:t>
      </w:r>
      <w:r>
        <w:rPr>
          <w:lang w:val="en-US" w:eastAsia="en-US"/>
        </w:rPr>
        <w:t xml:space="preserve">) nesting along rivers receiving pulp and paper mill effluent discharges. </w:t>
      </w:r>
      <w:r>
        <w:rPr>
          <w:i/>
          <w:lang w:val="en-US" w:eastAsia="en-US"/>
        </w:rPr>
        <w:t>Environmental Pollution</w:t>
      </w:r>
      <w:r>
        <w:rPr>
          <w:lang w:val="en-US" w:eastAsia="en-US"/>
        </w:rPr>
        <w:t xml:space="preserve">. </w:t>
      </w:r>
      <w:r>
        <w:rPr>
          <w:b/>
          <w:lang w:val="en-US" w:eastAsia="en-US"/>
        </w:rPr>
        <w:t>110</w:t>
      </w:r>
      <w:r>
        <w:rPr>
          <w:lang w:val="en-US" w:eastAsia="en-US"/>
        </w:rPr>
        <w:t>, 307-320.  (http://dx.doi.org/10.1016/S0269-7491(99)00296-1)</w:t>
      </w:r>
    </w:p>
    <w:p>
      <w:pPr>
        <w:pStyle w:val="EndNoteBibliography"/>
        <w:spacing w:lineRule="auto" w:line="480" w:before="0" w:after="0"/>
        <w:rPr/>
      </w:pPr>
      <w:r>
        <w:rPr>
          <w:rFonts w:cs="Times New Roman" w:ascii="Times New Roman" w:hAnsi="Times New Roman"/>
          <w:lang w:val="en-US" w:eastAsia="en-US"/>
        </w:rPr>
        <w:t xml:space="preserve">5 </w:t>
      </w:r>
      <w:r>
        <w:rPr>
          <w:lang w:val="en-US" w:eastAsia="en-US"/>
        </w:rPr>
        <w:t xml:space="preserve">McCarty, J. P., Secord, A. L. 1999 Nest-building behavior in PCB-contaminated tree swallows. </w:t>
      </w:r>
      <w:r>
        <w:rPr>
          <w:i/>
          <w:lang w:val="en-US" w:eastAsia="en-US"/>
        </w:rPr>
        <w:t>The Auk</w:t>
      </w:r>
      <w:r>
        <w:rPr>
          <w:lang w:val="en-US" w:eastAsia="en-US"/>
        </w:rPr>
        <w:t xml:space="preserve">. 55-63. </w:t>
      </w:r>
    </w:p>
    <w:p>
      <w:pPr>
        <w:pStyle w:val="EndNoteBibliography"/>
        <w:spacing w:lineRule="auto" w:line="480" w:before="0" w:after="0"/>
        <w:rPr/>
      </w:pPr>
      <w:r>
        <w:rPr>
          <w:rFonts w:cs="Times New Roman" w:ascii="Times New Roman" w:hAnsi="Times New Roman"/>
          <w:lang w:val="en-US" w:eastAsia="en-US"/>
        </w:rPr>
        <w:t xml:space="preserve">6 </w:t>
      </w:r>
      <w:r>
        <w:rPr>
          <w:lang w:val="en-US" w:eastAsia="en-US"/>
        </w:rPr>
        <w:t>Bishop, C. A., Mahony, N. A., Trudeau, S., Pettit, K. E. 1999 Reproductive success and biochemical effects in tree swallows (</w:t>
      </w:r>
      <w:r>
        <w:rPr>
          <w:i/>
          <w:lang w:val="en-US" w:eastAsia="en-US"/>
        </w:rPr>
        <w:t>Tachycineta bicolor</w:t>
      </w:r>
      <w:r>
        <w:rPr>
          <w:lang w:val="en-US" w:eastAsia="en-US"/>
        </w:rPr>
        <w:t xml:space="preserve">) exposed to chlorinated hydrocarbon contaminants in wetlands of the Great Lakes and St. Lawrence River Basin, USA and Canada. </w:t>
      </w:r>
      <w:r>
        <w:rPr>
          <w:i/>
          <w:lang w:val="en-US" w:eastAsia="en-US"/>
        </w:rPr>
        <w:t>Environmental Toxicology and Chemistry</w:t>
      </w:r>
      <w:r>
        <w:rPr>
          <w:lang w:val="en-US" w:eastAsia="en-US"/>
        </w:rPr>
        <w:t xml:space="preserve">. </w:t>
      </w:r>
      <w:r>
        <w:rPr>
          <w:b/>
          <w:lang w:val="en-US" w:eastAsia="en-US"/>
        </w:rPr>
        <w:t>18</w:t>
      </w:r>
      <w:r>
        <w:rPr>
          <w:lang w:val="en-US" w:eastAsia="en-US"/>
        </w:rPr>
        <w:t>, 263-271.  (10.1002/etc.5620180224)</w:t>
      </w:r>
    </w:p>
    <w:p>
      <w:pPr>
        <w:pStyle w:val="EndNoteBibliography"/>
        <w:spacing w:lineRule="auto" w:line="480" w:before="0" w:after="0"/>
        <w:rPr/>
      </w:pPr>
      <w:r>
        <w:rPr>
          <w:rFonts w:cs="Times New Roman" w:ascii="Times New Roman" w:hAnsi="Times New Roman"/>
          <w:lang w:val="en-US" w:eastAsia="en-US"/>
        </w:rPr>
        <w:t xml:space="preserve">7 </w:t>
      </w:r>
      <w:r>
        <w:rPr>
          <w:lang w:val="en-US" w:eastAsia="en-US"/>
        </w:rPr>
        <w:t xml:space="preserve">Custer, C. M., Custer, T. W., Allen, P. D., Stromborg, K. L., Melancon, M. J. 1998 Reproduction and environmental contamination in tree swallows nesting in the Fox River Drainage and Green Bay, Wisconsin, USA. </w:t>
      </w:r>
      <w:r>
        <w:rPr>
          <w:i/>
          <w:lang w:val="en-US" w:eastAsia="en-US"/>
        </w:rPr>
        <w:t>Environmental Toxicology and Chemistry</w:t>
      </w:r>
      <w:r>
        <w:rPr>
          <w:lang w:val="en-US" w:eastAsia="en-US"/>
        </w:rPr>
        <w:t xml:space="preserve">. </w:t>
      </w:r>
      <w:r>
        <w:rPr>
          <w:b/>
          <w:lang w:val="en-US" w:eastAsia="en-US"/>
        </w:rPr>
        <w:t>17</w:t>
      </w:r>
      <w:r>
        <w:rPr>
          <w:lang w:val="en-US" w:eastAsia="en-US"/>
        </w:rPr>
        <w:t>, 1786-1798.  (10.1002/etc.5620170919)</w:t>
      </w:r>
    </w:p>
    <w:p>
      <w:pPr>
        <w:pStyle w:val="EndNoteBibliography"/>
        <w:spacing w:lineRule="auto" w:line="480" w:before="0" w:after="0"/>
        <w:rPr/>
      </w:pPr>
      <w:r>
        <w:rPr>
          <w:rFonts w:cs="Times New Roman" w:ascii="Times New Roman" w:hAnsi="Times New Roman"/>
          <w:lang w:val="en-US" w:eastAsia="en-US"/>
        </w:rPr>
        <w:t xml:space="preserve">8 </w:t>
      </w:r>
      <w:r>
        <w:rPr>
          <w:lang w:val="en-US" w:eastAsia="en-US"/>
        </w:rPr>
        <w:t xml:space="preserve">Neigh, A. M., Zwiernik, M. J., Joldersma, C. A., Blankenship, A. L., Strause, K. D., Millsap, S. D., Newsted, J. L., Giesy, J. P. 2007 Reproductive success of passerines exposed to polychlorinated biphenyls through the terrestrial food web of the Kalamazoo River. </w:t>
      </w:r>
      <w:r>
        <w:rPr>
          <w:i/>
          <w:lang w:val="en-US" w:eastAsia="en-US"/>
        </w:rPr>
        <w:t>Ecotoxicology and Environmental Safety</w:t>
      </w:r>
      <w:r>
        <w:rPr>
          <w:lang w:val="en-US" w:eastAsia="en-US"/>
        </w:rPr>
        <w:t xml:space="preserve">. </w:t>
      </w:r>
      <w:r>
        <w:rPr>
          <w:b/>
          <w:lang w:val="en-US" w:eastAsia="en-US"/>
        </w:rPr>
        <w:t>66</w:t>
      </w:r>
      <w:r>
        <w:rPr>
          <w:lang w:val="en-US" w:eastAsia="en-US"/>
        </w:rPr>
        <w:t>, 107-118.  (http://dx.doi.org/10.1016/j.ecoenv.2005.10.004)</w:t>
      </w:r>
    </w:p>
    <w:p>
      <w:pPr>
        <w:pStyle w:val="EndNoteBibliography"/>
        <w:spacing w:lineRule="auto" w:line="480" w:before="0" w:after="0"/>
        <w:rPr/>
      </w:pPr>
      <w:r>
        <w:rPr>
          <w:rFonts w:cs="Times New Roman" w:ascii="Times New Roman" w:hAnsi="Times New Roman"/>
          <w:lang w:val="en-US" w:eastAsia="en-US"/>
        </w:rPr>
        <w:t xml:space="preserve">9 </w:t>
      </w:r>
      <w:r>
        <w:rPr>
          <w:lang w:val="en-US" w:eastAsia="en-US"/>
        </w:rPr>
        <w:t>Jayaraman, S., Nacci, D. E., Champlin, D. M., Pruell, R. J., Rocha, K. J., Custer, C. M., Custer, T. W., Cantwell, M. 2009 PCBs and DDE in Tree Swallow (</w:t>
      </w:r>
      <w:r>
        <w:rPr>
          <w:i/>
          <w:lang w:val="en-US" w:eastAsia="en-US"/>
        </w:rPr>
        <w:t>Tachycineta bicolor</w:t>
      </w:r>
      <w:r>
        <w:rPr>
          <w:lang w:val="en-US" w:eastAsia="en-US"/>
        </w:rPr>
        <w:t xml:space="preserve">) Eggs and nestlings from an estuarine PCB Superfund Site, New Bedford Harbor, MA, U.S.A. </w:t>
      </w:r>
      <w:r>
        <w:rPr>
          <w:i/>
          <w:lang w:val="en-US" w:eastAsia="en-US"/>
        </w:rPr>
        <w:t>Environmental Science and Technology</w:t>
      </w:r>
      <w:r>
        <w:rPr>
          <w:lang w:val="en-US" w:eastAsia="en-US"/>
        </w:rPr>
        <w:t xml:space="preserve">. </w:t>
      </w:r>
      <w:r>
        <w:rPr>
          <w:b/>
          <w:lang w:val="en-US" w:eastAsia="en-US"/>
        </w:rPr>
        <w:t>43</w:t>
      </w:r>
      <w:r>
        <w:rPr>
          <w:lang w:val="en-US" w:eastAsia="en-US"/>
        </w:rPr>
        <w:t>, 8387-8392.  (10.1021/es900255v)</w:t>
      </w:r>
    </w:p>
    <w:p>
      <w:pPr>
        <w:pStyle w:val="EndNoteBibliography"/>
        <w:spacing w:lineRule="auto" w:line="480"/>
        <w:rPr/>
      </w:pPr>
      <w:r>
        <w:rPr>
          <w:rFonts w:cs="Times New Roman" w:ascii="Times New Roman" w:hAnsi="Times New Roman"/>
          <w:lang w:val="en-US" w:eastAsia="en-US"/>
        </w:rPr>
        <w:t xml:space="preserve">10 </w:t>
      </w:r>
      <w:r>
        <w:rPr>
          <w:lang w:val="en-US" w:eastAsia="en-US"/>
        </w:rPr>
        <w:t xml:space="preserve">Custer, C. M., Custer, T. W., Dummer, P. M., Munney, K. L. 2003 Exposure and effects of chemical contaminants on tree swallows nesting along the Housatonic River, Berkshire County, Massachusetts, USA, 1998–2000. </w:t>
      </w:r>
      <w:r>
        <w:rPr>
          <w:i/>
          <w:lang w:val="en-US" w:eastAsia="en-US"/>
        </w:rPr>
        <w:t>Environmental Toxicology and Chemistry</w:t>
      </w:r>
      <w:r>
        <w:rPr>
          <w:lang w:val="en-US" w:eastAsia="en-US"/>
        </w:rPr>
        <w:t xml:space="preserve">. </w:t>
      </w:r>
      <w:r>
        <w:rPr>
          <w:b/>
          <w:lang w:val="en-US" w:eastAsia="en-US"/>
        </w:rPr>
        <w:t>22</w:t>
      </w:r>
      <w:r>
        <w:rPr>
          <w:lang w:val="en-US" w:eastAsia="en-US"/>
        </w:rPr>
        <w:t>, 1605-1621.  (10.1002/etc.5620220725)</w:t>
      </w:r>
    </w:p>
    <w:p>
      <w:pPr>
        <w:pStyle w:val="Normal"/>
        <w:spacing w:before="0" w:after="200"/>
        <w:rPr>
          <w:lang w:val="en-US" w:eastAsia="en-US"/>
        </w:rPr>
      </w:pPr>
      <w:r/>
      <w:r>
        <w:rPr>
          <w:lang w:val="en-US" w:eastAsia="en-US"/>
        </w:rPr>
        <w:fldChar w:fldCharType="end"/>
      </w:r>
      <w:r>
        <w:rPr>
          <w:lang w:val="en-US" w:eastAsia="en-US"/>
        </w:rPr>
      </w:r>
    </w:p>
    <w:sectPr>
      <w:headerReference w:type="default" r:id="rId11"/>
      <w:type w:val="nextPage"/>
      <w:pgSz w:w="12240" w:h="15840"/>
      <w:pgMar w:left="1440" w:right="1440" w:gutter="0" w:header="709"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27635" cy="175260"/>
              <wp:effectExtent l="0" t="0" r="0" b="0"/>
              <wp:wrapSquare wrapText="largest"/>
              <wp:docPr id="10" name="Frame1"/>
              <a:graphic xmlns:a="http://schemas.openxmlformats.org/drawingml/2006/main">
                <a:graphicData uri="http://schemas.microsoft.com/office/word/2010/wordprocessingShape">
                  <wps:wsp>
                    <wps:cNvSpPr txBox="1"/>
                    <wps:spPr>
                      <a:xfrm>
                        <a:off x="0" y="0"/>
                        <a:ext cx="1276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3.8pt;mso-wrap-distance-left:0pt;mso-wrap-distance-right:0pt;mso-wrap-distance-top:0pt;mso-wrap-distance-bottom:0pt;margin-top:0.05pt;mso-position-vertical-relative:text;margin-left:457.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PageNumber">
    <w:name w:val="Page Number"/>
    <w:basedOn w:val="DefaultParagraphFont"/>
    <w:rPr/>
  </w:style>
  <w:style w:type="character" w:styleId="FooterChar">
    <w:name w:val="Footer Char"/>
    <w:basedOn w:val="DefaultParagraphFont"/>
    <w:qFormat/>
    <w:rPr/>
  </w:style>
  <w:style w:type="character" w:styleId="LineNumbering">
    <w:name w:val="Line Number"/>
    <w:basedOn w:val="DefaultParagraphFon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BalloonTextChar">
    <w:name w:val="Balloon Text Char"/>
    <w:qFormat/>
    <w:rPr>
      <w:rFonts w:ascii="Lucida Grande" w:hAnsi="Lucida Grande" w:cs="Lucida Grande"/>
      <w:sz w:val="18"/>
      <w:szCs w:val="18"/>
    </w:rPr>
  </w:style>
  <w:style w:type="character" w:styleId="HTMLCite">
    <w:name w:val="HTML Cite"/>
    <w:qFormat/>
    <w:rPr>
      <w: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EndNoteBibliographyTitle">
    <w:name w:val="EndNote Bibliography Title"/>
    <w:basedOn w:val="Normal"/>
    <w:qFormat/>
    <w:pPr>
      <w:spacing w:before="0" w:after="0"/>
      <w:jc w:val="center"/>
    </w:pPr>
    <w:rPr/>
  </w:style>
  <w:style w:type="paragraph" w:styleId="EndNoteBibliography">
    <w:name w:val="EndNote Bibliography"/>
    <w:basedOn w:val="Normal"/>
    <w:qFormat/>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spacing w:before="0" w:after="0"/>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header" Target="header1.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3T11:24:00Z</dcterms:created>
  <dc:creator>Frances Bonier</dc:creator>
  <dc:description/>
  <cp:keywords/>
  <dc:language>en-US</dc:language>
  <cp:lastModifiedBy>Frances Bonier</cp:lastModifiedBy>
  <dcterms:modified xsi:type="dcterms:W3CDTF">2015-11-18T18:5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